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3E69E3E9" w:rsidR="001130F7" w:rsidRDefault="77CF6836" w:rsidP="5570CC50">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Supplementary File 2. Complete line listing of articles meeting inclusion criteria for systematic review on progestogen-only contraception use during breastfeeding.</w:t>
      </w:r>
    </w:p>
    <w:tbl>
      <w:tblPr>
        <w:tblW w:w="0" w:type="auto"/>
        <w:tblLayout w:type="fixed"/>
        <w:tblLook w:val="06A0" w:firstRow="1" w:lastRow="0" w:firstColumn="1" w:lastColumn="0" w:noHBand="1" w:noVBand="1"/>
      </w:tblPr>
      <w:tblGrid>
        <w:gridCol w:w="12960"/>
      </w:tblGrid>
      <w:tr w:rsidR="5570CC50" w14:paraId="2C3DCFC6" w14:textId="77777777" w:rsidTr="18DB6F91">
        <w:trPr>
          <w:trHeight w:val="300"/>
        </w:trPr>
        <w:tc>
          <w:tcPr>
            <w:tcW w:w="12960" w:type="dxa"/>
            <w:tcBorders>
              <w:top w:val="nil"/>
              <w:left w:val="nil"/>
              <w:bottom w:val="nil"/>
              <w:right w:val="nil"/>
            </w:tcBorders>
            <w:tcMar>
              <w:top w:w="15" w:type="dxa"/>
              <w:left w:w="15" w:type="dxa"/>
              <w:right w:w="15" w:type="dxa"/>
            </w:tcMar>
            <w:vAlign w:val="bottom"/>
          </w:tcPr>
          <w:p w14:paraId="4BBAE533" w14:textId="01CE6EC5" w:rsidR="5570CC50" w:rsidRDefault="5570CC50" w:rsidP="5570CC50">
            <w:pPr>
              <w:spacing w:after="0"/>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esearch question 1: among women who breastfeed, does the use of POC increase the risk of poor breastfeeding or infant outcomes compared with those who do not use POC?</w:t>
            </w:r>
          </w:p>
        </w:tc>
      </w:tr>
    </w:tbl>
    <w:p w14:paraId="337E5488" w14:textId="5F6D77F3" w:rsidR="5570CC50" w:rsidRDefault="5570CC50" w:rsidP="5570CC50">
      <w:pPr>
        <w:rPr>
          <w:rFonts w:ascii="Calibri" w:eastAsia="Calibri" w:hAnsi="Calibri" w:cs="Calibri"/>
          <w:color w:val="000000" w:themeColor="text1"/>
          <w:sz w:val="19"/>
          <w:szCs w:val="19"/>
        </w:rPr>
      </w:pPr>
    </w:p>
    <w:tbl>
      <w:tblPr>
        <w:tblStyle w:val="TableGrid"/>
        <w:tblW w:w="12960" w:type="dxa"/>
        <w:tblLayout w:type="fixed"/>
        <w:tblLook w:val="06A0" w:firstRow="1" w:lastRow="0" w:firstColumn="1" w:lastColumn="0" w:noHBand="1" w:noVBand="1"/>
      </w:tblPr>
      <w:tblGrid>
        <w:gridCol w:w="2385"/>
        <w:gridCol w:w="855"/>
        <w:gridCol w:w="1350"/>
        <w:gridCol w:w="915"/>
        <w:gridCol w:w="1560"/>
        <w:gridCol w:w="1740"/>
        <w:gridCol w:w="1395"/>
        <w:gridCol w:w="1200"/>
        <w:gridCol w:w="1560"/>
      </w:tblGrid>
      <w:tr w:rsidR="5570CC50" w14:paraId="3C9614EA" w14:textId="77777777" w:rsidTr="006D44EB">
        <w:trPr>
          <w:trHeight w:val="300"/>
          <w:tblHeader/>
        </w:trPr>
        <w:tc>
          <w:tcPr>
            <w:tcW w:w="2385" w:type="dxa"/>
            <w:vAlign w:val="center"/>
          </w:tcPr>
          <w:p w14:paraId="64832282" w14:textId="3F14A9EE"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Lead Author(s)</w:t>
            </w:r>
          </w:p>
        </w:tc>
        <w:tc>
          <w:tcPr>
            <w:tcW w:w="855" w:type="dxa"/>
            <w:vAlign w:val="center"/>
          </w:tcPr>
          <w:p w14:paraId="63D815A5" w14:textId="461864F0"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Year</w:t>
            </w:r>
          </w:p>
        </w:tc>
        <w:tc>
          <w:tcPr>
            <w:tcW w:w="1350" w:type="dxa"/>
            <w:vAlign w:val="center"/>
          </w:tcPr>
          <w:p w14:paraId="4EBAF823" w14:textId="6A670B2E"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Newly identified for 2025 review</w:t>
            </w:r>
          </w:p>
        </w:tc>
        <w:tc>
          <w:tcPr>
            <w:tcW w:w="915" w:type="dxa"/>
            <w:vAlign w:val="center"/>
          </w:tcPr>
          <w:p w14:paraId="4B64AF17" w14:textId="6F3C1EB2"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Study design</w:t>
            </w:r>
          </w:p>
        </w:tc>
        <w:tc>
          <w:tcPr>
            <w:tcW w:w="1560" w:type="dxa"/>
            <w:vAlign w:val="center"/>
          </w:tcPr>
          <w:p w14:paraId="05F5A04C" w14:textId="532BB7A6"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Contraceptive method</w:t>
            </w:r>
          </w:p>
        </w:tc>
        <w:tc>
          <w:tcPr>
            <w:tcW w:w="1740" w:type="dxa"/>
            <w:vAlign w:val="center"/>
          </w:tcPr>
          <w:p w14:paraId="5523AAB5" w14:textId="482C7E0B"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Comparison</w:t>
            </w:r>
          </w:p>
        </w:tc>
        <w:tc>
          <w:tcPr>
            <w:tcW w:w="1395" w:type="dxa"/>
            <w:vAlign w:val="center"/>
          </w:tcPr>
          <w:p w14:paraId="46BAAD51" w14:textId="74351726"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Healthy or at risk population*</w:t>
            </w:r>
          </w:p>
        </w:tc>
        <w:tc>
          <w:tcPr>
            <w:tcW w:w="1200" w:type="dxa"/>
            <w:vAlign w:val="center"/>
          </w:tcPr>
          <w:p w14:paraId="3191D999" w14:textId="1BBE85BA"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Timing</w:t>
            </w:r>
          </w:p>
        </w:tc>
        <w:tc>
          <w:tcPr>
            <w:tcW w:w="1560" w:type="dxa"/>
            <w:vAlign w:val="center"/>
          </w:tcPr>
          <w:p w14:paraId="35B9771C" w14:textId="4F11AE8C" w:rsidR="5570CC50" w:rsidRDefault="5570CC50" w:rsidP="5570CC50">
            <w:pPr>
              <w:jc w:val="center"/>
              <w:rPr>
                <w:rFonts w:ascii="Calibri" w:eastAsia="Calibri" w:hAnsi="Calibri" w:cs="Calibri"/>
                <w:b/>
                <w:bCs/>
                <w:color w:val="000000" w:themeColor="text1"/>
                <w:sz w:val="22"/>
                <w:szCs w:val="22"/>
              </w:rPr>
            </w:pPr>
            <w:r w:rsidRPr="18DB6F91">
              <w:rPr>
                <w:rFonts w:ascii="Calibri" w:eastAsia="Calibri" w:hAnsi="Calibri" w:cs="Calibri"/>
                <w:b/>
                <w:bCs/>
                <w:color w:val="000000" w:themeColor="text1"/>
                <w:sz w:val="22"/>
                <w:szCs w:val="22"/>
              </w:rPr>
              <w:t>Outcomes</w:t>
            </w:r>
          </w:p>
        </w:tc>
      </w:tr>
      <w:tr w:rsidR="5570CC50" w14:paraId="3EA23933" w14:textId="77777777" w:rsidTr="04F69B62">
        <w:trPr>
          <w:trHeight w:val="300"/>
        </w:trPr>
        <w:tc>
          <w:tcPr>
            <w:tcW w:w="2385" w:type="dxa"/>
          </w:tcPr>
          <w:p w14:paraId="556E8AC1" w14:textId="1E578154"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Kubb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lj77Gy1N","properties":{"formattedCitation":"\\super 1\\nosupersub{}","plainCitation":"1","noteIndex":0},"citationItems":[{"id":8490,"uris":["http://zotero.org/groups/5581088/items/6CJY2SGA"],"itemData":{"id":8490,"type":"article-journal","container-title":"J","page":"66-69","title":"The effect of oral progestagens on lactation","volume":"Fac. Med. 8(2)","author":[{"family":"Kubba","given":"K."}],"issued":{"date-parts":[["196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313A1" w:rsidRPr="18DB6F91">
              <w:rPr>
                <w:rFonts w:ascii="Calibri" w:eastAsia="Calibri" w:hAnsi="Calibri" w:cs="Calibri"/>
                <w:color w:val="000000" w:themeColor="text1"/>
                <w:sz w:val="22"/>
                <w:szCs w:val="22"/>
                <w:vertAlign w:val="superscript"/>
              </w:rPr>
              <w:t>1</w:t>
            </w:r>
            <w:r w:rsidRPr="18DB6F91">
              <w:rPr>
                <w:rFonts w:ascii="Calibri" w:eastAsia="Calibri" w:hAnsi="Calibri" w:cs="Calibri"/>
                <w:color w:val="000000" w:themeColor="text1"/>
                <w:sz w:val="22"/>
                <w:szCs w:val="22"/>
              </w:rPr>
              <w:fldChar w:fldCharType="end"/>
            </w:r>
          </w:p>
        </w:tc>
        <w:tc>
          <w:tcPr>
            <w:tcW w:w="855" w:type="dxa"/>
          </w:tcPr>
          <w:p w14:paraId="05019634" w14:textId="7F94A8B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66</w:t>
            </w:r>
          </w:p>
        </w:tc>
        <w:tc>
          <w:tcPr>
            <w:tcW w:w="1350" w:type="dxa"/>
          </w:tcPr>
          <w:p w14:paraId="7A249455" w14:textId="15C4A32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60F918C7" w14:textId="2C540CE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C0EB5EA" w14:textId="671B249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5221AB55" w14:textId="269B320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40766AF" w14:textId="4E28544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65AF1AD" w14:textId="4A73387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7D31D443" w14:textId="4DE0989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F69D1FA" w14:textId="77777777" w:rsidTr="04F69B62">
        <w:trPr>
          <w:trHeight w:val="300"/>
        </w:trPr>
        <w:tc>
          <w:tcPr>
            <w:tcW w:w="2385" w:type="dxa"/>
          </w:tcPr>
          <w:p w14:paraId="1DA995D8" w14:textId="71F9BE8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Kama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ygXnqetR","properties":{"formattedCitation":"\\super 2\\nosupersub{}","plainCitation":"2","noteIndex":0},"citationItems":[{"id":8483,"uris":["http://zotero.org/groups/5581088/items/M5SQ4ME9"],"itemData":{"id":8483,"type":"article-journal","container-title":"American Journal of Obstetrics &amp; Gynecology","issue":"3","page":"324-34","title":"Clinical, biochemical, and experimental studies on lactation. II. Clinical effects of gestagens on lactation","volume":"105","author":[{"family":"Kamal","given":"I."},{"family":"Hefnawi","given":"F."},{"family":"Ghoneim","given":"M."},{"family":"Talaat","given":"M."},{"family":"Younis","given":"N."},{"family":"Tagui","given":"A."},{"family":"Abdalla","given":"M."}],"issued":{"date-parts":[["196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2</w:t>
            </w:r>
            <w:r w:rsidRPr="18DB6F91">
              <w:rPr>
                <w:rFonts w:ascii="Calibri" w:eastAsia="Calibri" w:hAnsi="Calibri" w:cs="Calibri"/>
                <w:color w:val="000000" w:themeColor="text1"/>
                <w:sz w:val="22"/>
                <w:szCs w:val="22"/>
              </w:rPr>
              <w:fldChar w:fldCharType="end"/>
            </w:r>
          </w:p>
        </w:tc>
        <w:tc>
          <w:tcPr>
            <w:tcW w:w="855" w:type="dxa"/>
          </w:tcPr>
          <w:p w14:paraId="41787192" w14:textId="1AA60D1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69</w:t>
            </w:r>
          </w:p>
        </w:tc>
        <w:tc>
          <w:tcPr>
            <w:tcW w:w="1350" w:type="dxa"/>
          </w:tcPr>
          <w:p w14:paraId="22B9D114" w14:textId="106FDE3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F467277" w14:textId="25DE457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26E47E9F" w14:textId="193E015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67311460" w14:textId="4393E88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non-hormonal</w:t>
            </w:r>
          </w:p>
        </w:tc>
        <w:tc>
          <w:tcPr>
            <w:tcW w:w="1395" w:type="dxa"/>
          </w:tcPr>
          <w:p w14:paraId="76DADB12" w14:textId="207962E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9107F53" w14:textId="005EA09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75409CAD" w14:textId="0BAC3EF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9B01C91" w14:textId="77777777" w:rsidTr="04F69B62">
        <w:trPr>
          <w:trHeight w:val="300"/>
        </w:trPr>
        <w:tc>
          <w:tcPr>
            <w:tcW w:w="2385" w:type="dxa"/>
          </w:tcPr>
          <w:p w14:paraId="4887C527" w14:textId="14A6828B"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Kama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03YOUHzb","properties":{"formattedCitation":"\\super 3\\nosupersub{}","plainCitation":"3","noteIndex":0},"citationItems":[{"id":8479,"uris":["http://zotero.org/groups/5581088/items/BH82GUX4"],"itemData":{"id":8479,"type":"article-journal","abstract":"In a double blind study, 40 women delivered by cesarean section were divided into four groups, and were given either placebo, estrogen, progestogen, or a combination of these daily for 14 days, starting in the second day postpartum. The criteria chosen to assess the results, (subjective maternal impressions, milk yield, and changes in babies' weight) showed increased milk production in all medicated groups compared to the controls.","container-title":"American journal of obstetrics and gynecology (Print)","page":"655-658","title":"Clinical, biochemical, and experimental studies on lactation. V. Clinical effects of steroids on the initiation of lactation","volume":"108(4)","author":[{"family":"Kamal","given":"I."},{"family":"Hefnawi","given":"F."},{"family":"Ghoneim","given":"M."}],"issued":{"date-parts":[["1970"]]}}}],"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3</w:t>
            </w:r>
            <w:r w:rsidRPr="18DB6F91">
              <w:rPr>
                <w:rFonts w:ascii="Calibri" w:eastAsia="Calibri" w:hAnsi="Calibri" w:cs="Calibri"/>
                <w:color w:val="000000" w:themeColor="text1"/>
                <w:sz w:val="22"/>
                <w:szCs w:val="22"/>
              </w:rPr>
              <w:fldChar w:fldCharType="end"/>
            </w:r>
          </w:p>
        </w:tc>
        <w:tc>
          <w:tcPr>
            <w:tcW w:w="855" w:type="dxa"/>
          </w:tcPr>
          <w:p w14:paraId="6858B8C4" w14:textId="1095C8C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0</w:t>
            </w:r>
          </w:p>
        </w:tc>
        <w:tc>
          <w:tcPr>
            <w:tcW w:w="1350" w:type="dxa"/>
          </w:tcPr>
          <w:p w14:paraId="7FDF2BAB" w14:textId="4610FFD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C4D72C8" w14:textId="4D0A886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7F046E88" w14:textId="66C9A6D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295A280F" w14:textId="11E08EC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EE, non-hormonal</w:t>
            </w:r>
          </w:p>
        </w:tc>
        <w:tc>
          <w:tcPr>
            <w:tcW w:w="1395" w:type="dxa"/>
          </w:tcPr>
          <w:p w14:paraId="5935DE35" w14:textId="0AC2FD7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6276F29" w14:textId="28E1379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6A53B1D5" w14:textId="3880F78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DD6FD36" w14:textId="77777777" w:rsidTr="04F69B62">
        <w:trPr>
          <w:trHeight w:val="300"/>
        </w:trPr>
        <w:tc>
          <w:tcPr>
            <w:tcW w:w="2385" w:type="dxa"/>
          </w:tcPr>
          <w:p w14:paraId="71A9F188" w14:textId="1C9F684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Karim</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ZDmThNwK","properties":{"formattedCitation":"\\super 4\\nosupersub{}","plainCitation":"4","noteIndex":0},"citationItems":[{"id":8487,"uris":["http://zotero.org/groups/5581088/items/2VAMXK5D"],"itemData":{"id":8487,"type":"article-journal","abstract":"Norethisterone ethanate (200 mg every 84 days) and medroxyprogesterone acetate (150 mg every three months) were found to be completely effective in fertility control when started in the puerperium. Neither agent had any ill effect on the amount of milk or the duration of lactation. From the third month onward the three-hourly available milk and the infant weight gain per month were statistically higher in treated groups than in controls. Milk proteins showed a slight decrease in most groups, including the controls, owing to the low-protein diet.No important side effect was produced by these agents other than amenorrhoea.","container-title":"British Medical Journal","issue":"5742","page":"200-3","title":"Injected progestogen and lactation","volume":"1","author":[{"family":"Karim","given":"M."},{"family":"Ammar","given":"R."},{"family":"Mahgoub","given":"S.","non-dropping-particle":"el-"},{"family":"Ganzoury","given":"B.","non-dropping-particle":"el-"},{"family":"Fikri","given":"F."},{"family":"Abdou","given":"I."}],"issued":{"date-parts":[["197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4</w:t>
            </w:r>
            <w:r w:rsidRPr="18DB6F91">
              <w:rPr>
                <w:rFonts w:ascii="Calibri" w:eastAsia="Calibri" w:hAnsi="Calibri" w:cs="Calibri"/>
                <w:color w:val="000000" w:themeColor="text1"/>
                <w:sz w:val="22"/>
                <w:szCs w:val="22"/>
              </w:rPr>
              <w:fldChar w:fldCharType="end"/>
            </w:r>
          </w:p>
        </w:tc>
        <w:tc>
          <w:tcPr>
            <w:tcW w:w="855" w:type="dxa"/>
          </w:tcPr>
          <w:p w14:paraId="2334A360" w14:textId="449E51E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1</w:t>
            </w:r>
          </w:p>
        </w:tc>
        <w:tc>
          <w:tcPr>
            <w:tcW w:w="1350" w:type="dxa"/>
          </w:tcPr>
          <w:p w14:paraId="12B84683" w14:textId="1AB8745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4EEA8D7C" w14:textId="4ED9F19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1AFCAA55" w14:textId="635BB440"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113EA4D1" w14:textId="025AB5A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97EA961" w14:textId="718A902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634AFBE" w14:textId="5546793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3447A174" w14:textId="099893D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6CF1005" w14:textId="77777777" w:rsidTr="04F69B62">
        <w:trPr>
          <w:trHeight w:val="300"/>
        </w:trPr>
        <w:tc>
          <w:tcPr>
            <w:tcW w:w="2385" w:type="dxa"/>
          </w:tcPr>
          <w:p w14:paraId="27DA095B" w14:textId="11F2B0C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Guiloff</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p7uD1jRC","properties":{"formattedCitation":"\\super 5\\nosupersub{}","plainCitation":"5","noteIndex":0},"citationItems":[{"id":8442,"uris":["http://zotero.org/groups/5581088/items/4DM9BLQ9"],"itemData":{"id":8442,"type":"article-journal","container-title":"American Journal of Obstetrics &amp; Gynecology","issue":"1","page":"42-5","title":"Effect of contraception on lactation","volume":"118","author":[{"family":"Guiloff","given":"E."},{"family":"Ibarra-Polo","given":"A."},{"family":"Zanartu","given":"J."},{"family":"Toscanini","given":"C."},{"family":"Mischler","given":"T. W."},{"family":"Gomez-Rogers","given":"C."}],"issued":{"date-parts":[["197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5</w:t>
            </w:r>
            <w:r w:rsidRPr="18DB6F91">
              <w:rPr>
                <w:rFonts w:ascii="Calibri" w:eastAsia="Calibri" w:hAnsi="Calibri" w:cs="Calibri"/>
                <w:color w:val="000000" w:themeColor="text1"/>
                <w:sz w:val="22"/>
                <w:szCs w:val="22"/>
              </w:rPr>
              <w:fldChar w:fldCharType="end"/>
            </w:r>
          </w:p>
        </w:tc>
        <w:tc>
          <w:tcPr>
            <w:tcW w:w="855" w:type="dxa"/>
          </w:tcPr>
          <w:p w14:paraId="3BEA9882" w14:textId="4253697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4</w:t>
            </w:r>
          </w:p>
        </w:tc>
        <w:tc>
          <w:tcPr>
            <w:tcW w:w="1350" w:type="dxa"/>
          </w:tcPr>
          <w:p w14:paraId="64F3AFB9" w14:textId="6EF60C0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CB191E0" w14:textId="376EAF4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4DDF5681" w14:textId="71F4300C"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p>
        </w:tc>
        <w:tc>
          <w:tcPr>
            <w:tcW w:w="1740" w:type="dxa"/>
          </w:tcPr>
          <w:p w14:paraId="57098FA4" w14:textId="34A33E0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non-hormonal</w:t>
            </w:r>
          </w:p>
        </w:tc>
        <w:tc>
          <w:tcPr>
            <w:tcW w:w="1395" w:type="dxa"/>
          </w:tcPr>
          <w:p w14:paraId="78DAE94B" w14:textId="27B4C4C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BEBAE71" w14:textId="2749BDE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40D69E5B" w14:textId="4707425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45B88B9D" w14:textId="77777777" w:rsidTr="04F69B62">
        <w:trPr>
          <w:trHeight w:val="300"/>
        </w:trPr>
        <w:tc>
          <w:tcPr>
            <w:tcW w:w="2385" w:type="dxa"/>
          </w:tcPr>
          <w:p w14:paraId="64563160" w14:textId="2223AF1D"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Giner</w:t>
            </w:r>
            <w:r w:rsidR="00EC07C5" w:rsidRPr="18DB6F91">
              <w:rPr>
                <w:rFonts w:ascii="Calibri" w:eastAsia="Calibri" w:hAnsi="Calibri" w:cs="Calibri"/>
                <w:color w:val="000000" w:themeColor="text1"/>
                <w:sz w:val="22"/>
                <w:szCs w:val="22"/>
              </w:rPr>
              <w:t xml:space="preserve"> </w:t>
            </w:r>
            <w:r w:rsidRPr="18DB6F91">
              <w:rPr>
                <w:rFonts w:ascii="Calibri" w:eastAsia="Calibri" w:hAnsi="Calibri" w:cs="Calibri"/>
                <w:color w:val="000000" w:themeColor="text1"/>
                <w:sz w:val="22"/>
                <w:szCs w:val="22"/>
              </w:rPr>
              <w:t>Velasque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R08c4BZH","properties":{"formattedCitation":"\\super 6\\nosupersub{}","plainCitation":"6","noteIndex":0},"citationItems":[{"id":8434,"uris":["http://zotero.org/groups/5581088/items/URIPFTLJ"],"itemData":{"id":8434,"type":"article-journal","container-title":"Ginecologia y Obstetricia de Mexico","issue":"237","page":"31-9","title":"[Effect of daily oral administration of 0.350 mg of norethindrone on lactation and on the composition of milk]","volume":"40","author":[{"family":"Giner Velazquez","given":"J."},{"family":"Cortes Gallegos","given":"V."},{"family":"Sotelo Lopez","given":"A."},{"family":"Bondani","given":"G."}],"issued":{"date-parts":[["197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6</w:t>
            </w:r>
            <w:r w:rsidRPr="18DB6F91">
              <w:rPr>
                <w:rFonts w:ascii="Calibri" w:eastAsia="Calibri" w:hAnsi="Calibri" w:cs="Calibri"/>
                <w:color w:val="000000" w:themeColor="text1"/>
                <w:sz w:val="22"/>
                <w:szCs w:val="22"/>
              </w:rPr>
              <w:fldChar w:fldCharType="end"/>
            </w:r>
          </w:p>
        </w:tc>
        <w:tc>
          <w:tcPr>
            <w:tcW w:w="855" w:type="dxa"/>
          </w:tcPr>
          <w:p w14:paraId="4356A1DC" w14:textId="36CF551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6</w:t>
            </w:r>
          </w:p>
        </w:tc>
        <w:tc>
          <w:tcPr>
            <w:tcW w:w="1350" w:type="dxa"/>
          </w:tcPr>
          <w:p w14:paraId="41D7C140" w14:textId="227E180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428DA645" w14:textId="7A79C0A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7FD47D2F" w14:textId="668D106A"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03568D8C" w14:textId="49FC1BC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413E936" w14:textId="222EF2A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49945F1" w14:textId="6AA1BEC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16FDA3FC" w14:textId="5A37E77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CC69760" w14:textId="77777777" w:rsidTr="04F69B62">
        <w:trPr>
          <w:trHeight w:val="300"/>
        </w:trPr>
        <w:tc>
          <w:tcPr>
            <w:tcW w:w="2385" w:type="dxa"/>
          </w:tcPr>
          <w:p w14:paraId="40FBFF1A" w14:textId="0EEF300B"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Za</w:t>
            </w:r>
            <w:r w:rsidR="261FDE6F" w:rsidRPr="18DB6F91">
              <w:rPr>
                <w:rFonts w:ascii="Calibri" w:eastAsia="Calibri" w:hAnsi="Calibri" w:cs="Calibri"/>
                <w:color w:val="000000" w:themeColor="text1"/>
                <w:sz w:val="22"/>
                <w:szCs w:val="22"/>
              </w:rPr>
              <w:t>ñ</w:t>
            </w:r>
            <w:r w:rsidRPr="18DB6F91">
              <w:rPr>
                <w:rFonts w:ascii="Calibri" w:eastAsia="Calibri" w:hAnsi="Calibri" w:cs="Calibri"/>
                <w:color w:val="000000" w:themeColor="text1"/>
                <w:sz w:val="22"/>
                <w:szCs w:val="22"/>
              </w:rPr>
              <w:t>artu</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0NDAYEmj","properties":{"formattedCitation":"\\super 7\\nosupersub{}","plainCitation":"7","noteIndex":0},"citationItems":[{"id":8653,"uris":["http://zotero.org/groups/5581088/items/5DX5FMGI"],"itemData":{"id":8653,"type":"article-journal","abstract":"A prospective study was made on the duration of lactation in 406 mothers injected postpartum for contraception with medroxyprogesterone acetate (DMPA), 150 or 250-300 mg, IM, at 3- or 6-month intervals. Breast feedings up to 2 per day were recorded, and findings compared with those from 173 nontreated controls. Eighty percent of the DMPA group were nursing successfully at the sixth month and 42% at the 12th month postpartum. These figures are significant and compare favorably with the control group. No advantage was found in the administration of DMPA earlier than the second or third month after delivery. Amenorrhea persisted during lactation. No pathologic breast conditions were observed. The eventual mechanism of DMPA in galactopoiesis has yet to be clarified.","container-title":"Obstetrics &amp; Gynecology","issue":"2","page":"174-6","title":"Effect of a long-acting contraceptive progestogen on lactation","volume":"47","author":[{"family":"Zanartu","given":"J."},{"family":"Aguilera","given":"E."},{"family":"Munoz","given":"G."},{"family":"Peliowsky","given":"H."}],"issued":{"date-parts":[["197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7</w:t>
            </w:r>
            <w:r w:rsidRPr="18DB6F91">
              <w:rPr>
                <w:rFonts w:ascii="Calibri" w:eastAsia="Calibri" w:hAnsi="Calibri" w:cs="Calibri"/>
                <w:color w:val="000000" w:themeColor="text1"/>
                <w:sz w:val="22"/>
                <w:szCs w:val="22"/>
              </w:rPr>
              <w:fldChar w:fldCharType="end"/>
            </w:r>
          </w:p>
        </w:tc>
        <w:tc>
          <w:tcPr>
            <w:tcW w:w="855" w:type="dxa"/>
          </w:tcPr>
          <w:p w14:paraId="0AF80704" w14:textId="42B5A98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6</w:t>
            </w:r>
          </w:p>
        </w:tc>
        <w:tc>
          <w:tcPr>
            <w:tcW w:w="1350" w:type="dxa"/>
          </w:tcPr>
          <w:p w14:paraId="60B2181C" w14:textId="50A0172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24F04D7" w14:textId="185F110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5B73D7C2" w14:textId="2EA7944D"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1E53F6F5" w14:textId="7D3F4CB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9795B99" w14:textId="2575037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11625DB" w14:textId="58A6790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1F962592" w14:textId="6D0D4AC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029299AA" w14:textId="77777777" w:rsidTr="04F69B62">
        <w:trPr>
          <w:trHeight w:val="300"/>
        </w:trPr>
        <w:tc>
          <w:tcPr>
            <w:tcW w:w="2385" w:type="dxa"/>
          </w:tcPr>
          <w:p w14:paraId="2C4B3408" w14:textId="0B311AE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Za</w:t>
            </w:r>
            <w:r w:rsidR="4F78D54B" w:rsidRPr="18DB6F91">
              <w:rPr>
                <w:rFonts w:ascii="Calibri" w:eastAsia="Calibri" w:hAnsi="Calibri" w:cs="Calibri"/>
                <w:color w:val="000000" w:themeColor="text1"/>
                <w:sz w:val="22"/>
                <w:szCs w:val="22"/>
              </w:rPr>
              <w:t>ñ</w:t>
            </w:r>
            <w:r w:rsidRPr="18DB6F91">
              <w:rPr>
                <w:rFonts w:ascii="Calibri" w:eastAsia="Calibri" w:hAnsi="Calibri" w:cs="Calibri"/>
                <w:color w:val="000000" w:themeColor="text1"/>
                <w:sz w:val="22"/>
                <w:szCs w:val="22"/>
              </w:rPr>
              <w:t>artu</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xOoUN4J0","properties":{"formattedCitation":"\\super 8\\nosupersub{}","plainCitation":"8","noteIndex":0},"citationItems":[{"id":8656,"uris":["http://zotero.org/groups/5581088/items/BFKQC98L"],"itemData":{"id":8656,"type":"article-journal","container-title":"Contraception","issue":"3","page":"313-8","title":"Maintenance of lactation by means of continuous low-dose progestogen given post-partum as a contraceptive","volume":"13","author":[{"family":"Zanartu","given":"J."},{"family":"Aguilera","given":"E."},{"family":"Munoz-Pinto","given":"G."}],"issued":{"date-parts":[["197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8</w:t>
            </w:r>
            <w:r w:rsidRPr="18DB6F91">
              <w:rPr>
                <w:rFonts w:ascii="Calibri" w:eastAsia="Calibri" w:hAnsi="Calibri" w:cs="Calibri"/>
                <w:color w:val="000000" w:themeColor="text1"/>
                <w:sz w:val="22"/>
                <w:szCs w:val="22"/>
              </w:rPr>
              <w:fldChar w:fldCharType="end"/>
            </w:r>
          </w:p>
        </w:tc>
        <w:tc>
          <w:tcPr>
            <w:tcW w:w="855" w:type="dxa"/>
          </w:tcPr>
          <w:p w14:paraId="16069E9E" w14:textId="3A147CD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6</w:t>
            </w:r>
          </w:p>
        </w:tc>
        <w:tc>
          <w:tcPr>
            <w:tcW w:w="1350" w:type="dxa"/>
          </w:tcPr>
          <w:p w14:paraId="427CB66C" w14:textId="29A6961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7A3090A" w14:textId="3E7942B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0D238170" w14:textId="0744AD2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50C48BB0" w14:textId="306179F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F1456C3" w14:textId="5E02F5A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6FB111E" w14:textId="41B9624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Mixed</w:t>
            </w:r>
          </w:p>
        </w:tc>
        <w:tc>
          <w:tcPr>
            <w:tcW w:w="1560" w:type="dxa"/>
          </w:tcPr>
          <w:p w14:paraId="14DBDA49" w14:textId="7A32D8A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4EFB6F3A" w14:textId="77777777" w:rsidTr="04F69B62">
        <w:trPr>
          <w:trHeight w:val="300"/>
        </w:trPr>
        <w:tc>
          <w:tcPr>
            <w:tcW w:w="2385" w:type="dxa"/>
          </w:tcPr>
          <w:p w14:paraId="60519065" w14:textId="48A6E293"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eth</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LLNYiwGa","properties":{"formattedCitation":"\\super 9\\nosupersub{}","plainCitation":"9","noteIndex":0},"citationItems":[{"id":8583,"uris":["http://zotero.org/groups/5581088/items/4VEMSAGK"],"itemData":{"id":8583,"type":"article-journal","container-title":"Contraception","issue":"4","page":"383-98","title":"Effect of a subdermal silastic implant containing norethindrone acetate on human lactation","volume":"16","author":[{"family":"Seth","given":"U."},{"family":"Yadava","given":"H. S."},{"family":"Agarwal","given":"N."},{"family":"Laumas","given":"K. R."},{"family":"Hingorani","given":"V."}],"issued":{"date-parts":[["1977"]]}}}],"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9</w:t>
            </w:r>
            <w:r w:rsidRPr="18DB6F91">
              <w:rPr>
                <w:rFonts w:ascii="Calibri" w:eastAsia="Calibri" w:hAnsi="Calibri" w:cs="Calibri"/>
                <w:color w:val="000000" w:themeColor="text1"/>
                <w:sz w:val="22"/>
                <w:szCs w:val="22"/>
              </w:rPr>
              <w:fldChar w:fldCharType="end"/>
            </w:r>
          </w:p>
        </w:tc>
        <w:tc>
          <w:tcPr>
            <w:tcW w:w="855" w:type="dxa"/>
          </w:tcPr>
          <w:p w14:paraId="476B4A09" w14:textId="76BC1D2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7</w:t>
            </w:r>
          </w:p>
        </w:tc>
        <w:tc>
          <w:tcPr>
            <w:tcW w:w="1350" w:type="dxa"/>
          </w:tcPr>
          <w:p w14:paraId="18D21C05" w14:textId="010F56E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3C3F726" w14:textId="273BC79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39C85455" w14:textId="3C42A6B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C097496" w14:textId="510F967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6C6CE92" w14:textId="601D547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496D0E9" w14:textId="41510D7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Mixed</w:t>
            </w:r>
          </w:p>
        </w:tc>
        <w:tc>
          <w:tcPr>
            <w:tcW w:w="1560" w:type="dxa"/>
          </w:tcPr>
          <w:p w14:paraId="71FC2B32" w14:textId="01C479B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18D7724F" w14:textId="77777777" w:rsidTr="04F69B62">
        <w:trPr>
          <w:trHeight w:val="300"/>
        </w:trPr>
        <w:tc>
          <w:tcPr>
            <w:tcW w:w="2385" w:type="dxa"/>
          </w:tcPr>
          <w:p w14:paraId="69068CC4" w14:textId="23EAA0B8"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Prem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B4k16590","properties":{"formattedCitation":"\\super 10\\nosupersub{}","plainCitation":"10","noteIndex":0},"citationItems":[{"id":8546,"uris":["http://zotero.org/groups/5581088/items/PSUUSZ9L"],"itemData":{"id":8546,"type":"article-journal","container-title":"Contraceptive Delivery Systems","issue":"1","page":"39-46","title":"Duration of lactation and return of menstruation in lactating women using hormonal contraception and IUDs","volume":"3","author":[{"family":"Prema","given":"K."}],"issued":{"date-parts":[["198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0</w:t>
            </w:r>
            <w:r w:rsidRPr="18DB6F91">
              <w:rPr>
                <w:rFonts w:ascii="Calibri" w:eastAsia="Calibri" w:hAnsi="Calibri" w:cs="Calibri"/>
                <w:color w:val="000000" w:themeColor="text1"/>
                <w:sz w:val="22"/>
                <w:szCs w:val="22"/>
              </w:rPr>
              <w:fldChar w:fldCharType="end"/>
            </w:r>
          </w:p>
        </w:tc>
        <w:tc>
          <w:tcPr>
            <w:tcW w:w="855" w:type="dxa"/>
          </w:tcPr>
          <w:p w14:paraId="3D195A9B" w14:textId="4367AF5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2</w:t>
            </w:r>
          </w:p>
        </w:tc>
        <w:tc>
          <w:tcPr>
            <w:tcW w:w="1350" w:type="dxa"/>
          </w:tcPr>
          <w:p w14:paraId="45CFC9E2" w14:textId="48AD233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0CEB7B02" w14:textId="6136205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3B8911DA" w14:textId="7C6B268D"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6CE861DC" w14:textId="2FA2E85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non-hormonal</w:t>
            </w:r>
          </w:p>
        </w:tc>
        <w:tc>
          <w:tcPr>
            <w:tcW w:w="1395" w:type="dxa"/>
          </w:tcPr>
          <w:p w14:paraId="21A4D2E4" w14:textId="094E7DF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D5EBE82" w14:textId="3E6FDAE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1E8CED47" w14:textId="4BDF4ED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4AD0731E" w14:textId="77777777" w:rsidTr="04F69B62">
        <w:trPr>
          <w:trHeight w:val="300"/>
        </w:trPr>
        <w:tc>
          <w:tcPr>
            <w:tcW w:w="2385" w:type="dxa"/>
          </w:tcPr>
          <w:p w14:paraId="17CFD7B5" w14:textId="19A0B6E2"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Croxatt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mB4Tzlcf","properties":{"formattedCitation":"\\super 11\\nosupersub{}","plainCitation":"11","noteIndex":0},"citationItems":[{"id":8367,"uris":["http://zotero.org/groups/5581088/items/GJAGDARF"],"itemData":{"id":8367,"type":"article-journal","abstract":"A clinical study was designed to test whether sustained administration of progesterone to nursing mothers could prolong lactation and delay the postpartum recovery of fertility. The hormone was administered by subdermal implantation of six pellets that each contained 100 mg of progesterone. This treatment was administered to 84 fully nursing women on day 30 post partum. Control groups were composed of 130 fully nursing women who received an injectably placebo, and by 125 fully nursing women who received a TCu 200 intrauterine contraceptive device. An exacting list of requirements for admission to and continuation in the study was applied to all groups. No pregnancies occurred in the progesterone-treated group from the second to the sixth postpartum month. This period coincided with the period of elevation plasma progesterone attributable to hormone released from the implants. The cumulative probability of pregnancy in the placebo group was 10.2 per 100 women at the sixth month. Treatment with progesterone did not change the duration of lactation or the rate of child growth, and no adverse effects were recorded. These results warrant further investagation of the use of progesterone as an alternative method to prevent conception in nursing women.","container-title":"American Journal of Obstetrics &amp; Gynecology","issue":"2","page":"201-8","title":"Fertility regulation in nursing women. II. Comparative performance of progesterone implants versus placebo and copper T","volume":"144","author":[{"family":"Croxatto","given":"H. B."},{"family":"Diaz","given":"S."},{"family":"Peralta","given":"O."},{"family":"Juez","given":"G."},{"family":"Casado","given":"M. E."},{"family":"Salvatierra","given":"A. M."},{"family":"Duran","given":"E."}],"issued":{"date-parts":[["198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1</w:t>
            </w:r>
            <w:r w:rsidRPr="18DB6F91">
              <w:rPr>
                <w:rFonts w:ascii="Calibri" w:eastAsia="Calibri" w:hAnsi="Calibri" w:cs="Calibri"/>
                <w:color w:val="000000" w:themeColor="text1"/>
                <w:sz w:val="22"/>
                <w:szCs w:val="22"/>
              </w:rPr>
              <w:fldChar w:fldCharType="end"/>
            </w:r>
          </w:p>
        </w:tc>
        <w:tc>
          <w:tcPr>
            <w:tcW w:w="855" w:type="dxa"/>
          </w:tcPr>
          <w:p w14:paraId="5B2D8063" w14:textId="152A1FF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2</w:t>
            </w:r>
          </w:p>
        </w:tc>
        <w:tc>
          <w:tcPr>
            <w:tcW w:w="1350" w:type="dxa"/>
          </w:tcPr>
          <w:p w14:paraId="701EAE28" w14:textId="11A9B20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0F15516D" w14:textId="0FC1BEE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15BBD503" w14:textId="3E0A377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rogesterone pellets</w:t>
            </w:r>
          </w:p>
        </w:tc>
        <w:tc>
          <w:tcPr>
            <w:tcW w:w="1740" w:type="dxa"/>
          </w:tcPr>
          <w:p w14:paraId="58972359" w14:textId="7F221E2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FC57BC7" w14:textId="512B5B9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8F84425" w14:textId="248EF69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33DC6592" w14:textId="5190A3B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573676F" w14:textId="77777777" w:rsidTr="04F69B62">
        <w:trPr>
          <w:trHeight w:val="300"/>
        </w:trPr>
        <w:tc>
          <w:tcPr>
            <w:tcW w:w="2385" w:type="dxa"/>
          </w:tcPr>
          <w:p w14:paraId="2BC25051" w14:textId="4362CE3A"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ahlberg</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7XolHtGH","properties":{"formattedCitation":"\\super 12\\nosupersub{}","plainCitation":"12","noteIndex":0},"citationItems":[{"id":8378,"uris":["http://zotero.org/groups/5581088/items/TNXWRD6B"],"itemData":{"id":8378,"type":"article-journal","abstract":"Newborns (210) whose mothers received DMPA postpartum were compared with 121 controls for weight gain and for number of infectious illnesses over an average 1.5 years of follow-up. No differences were found except a possible slight increase in infections when DMPA was started 2 days postpartum. Newborns (118) whose mothers received DMPA prior to conception, 10 newborns exposed to DMPA in utero, and 436 controls showed no significant difference in birth weights or incidence of birth defects. Women (101) receiving DMPA for 8 years or more gained more weight than controls, but showed no cancer or increase in hypertension.","container-title":"International Journal of Gynaecology &amp; Obstetrics","issue":"1","page":"43-8","title":"Some effects of depo-medroxyprogesterone acetate (DMPA): observations in the nursing infant and in the long-term user","volume":"20","author":[{"family":"Dahlberg","given":"K."}],"issued":{"date-parts":[["198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2</w:t>
            </w:r>
            <w:r w:rsidRPr="18DB6F91">
              <w:rPr>
                <w:rFonts w:ascii="Calibri" w:eastAsia="Calibri" w:hAnsi="Calibri" w:cs="Calibri"/>
                <w:color w:val="000000" w:themeColor="text1"/>
                <w:sz w:val="22"/>
                <w:szCs w:val="22"/>
              </w:rPr>
              <w:fldChar w:fldCharType="end"/>
            </w:r>
          </w:p>
        </w:tc>
        <w:tc>
          <w:tcPr>
            <w:tcW w:w="855" w:type="dxa"/>
          </w:tcPr>
          <w:p w14:paraId="362A3B82" w14:textId="7D0C946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2</w:t>
            </w:r>
          </w:p>
        </w:tc>
        <w:tc>
          <w:tcPr>
            <w:tcW w:w="1350" w:type="dxa"/>
          </w:tcPr>
          <w:p w14:paraId="381BAD1D" w14:textId="75B952D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7CFBB1E" w14:textId="29DD8DD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5080DA7" w14:textId="6D7DEF5B"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3E990384" w14:textId="6FB6E5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F1EF7AF" w14:textId="4E63C12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4D573C5" w14:textId="7D5D8E02" w:rsidR="5570CC50" w:rsidRDefault="49B87DD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0E7D6159" w14:textId="55E9EFF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315B330C" w14:textId="77777777" w:rsidTr="04F69B62">
        <w:trPr>
          <w:trHeight w:val="300"/>
        </w:trPr>
        <w:tc>
          <w:tcPr>
            <w:tcW w:w="2385" w:type="dxa"/>
          </w:tcPr>
          <w:p w14:paraId="1FCBB987" w14:textId="16517A58"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Heikkil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Es9iuTcN","properties":{"formattedCitation":"\\super 13\\nosupersub{}","plainCitation":"13","noteIndex":0},"citationItems":[{"id":8462,"uris":["http://zotero.org/groups/5581088/items/IJHT72LK"],"itemData":{"id":8462,"type":"article-journal","abstract":"IUDs releasing levonorgestrel, 10 micrograms per day (30 patients) and 30 micrograms per day (40 patients), and copper-releasing IUDs (Nova-T) (40 patients) were inserted six weeks after delivery in 110 breast-feeding amenorrheic women. The infants were carefully followed-up by recording monthly weight gain and growth, age of eruption of the first tooth, age of being able to walk without support and morbidity to infective diseases. No differences were noticed between the study groups. Plasma samples were collected from 13 children at the age of eight months, while the mothers were breast-feeding. Six mothers had a levonorgestrel-releasing IUD and seven others the Nova-T or no hormonal or intrauterine contraceptive. No differences were noticed between the groups in Na, K, Cl, Ca, P, protein, albumin, creatinine, urate, Fe, cholesterol, triglyceride, bilirubin, alkaline phosphatase, aspargine aminotransferase, alanine aminotransferase, lactate-dehydrogenase or high density lipoprotein cholesterol serum concentrations in the children. The duration of breast-feeding and initiation of supplementary feeding was recorded. The continuation of breast-feeding 75 days after the insertion of a 30-micrograms per day levonorgestrel-releasing IUD was 56 percent while in the Nova-T group only 21 percent had discontinued which is a statistically significant difference (p less than 0.05); later the difference disappeared. Compared with the lactation time of their previous breast-feeding reported by women in both groups, the present lactation time increased by ten weeks. The infants received substitute foods including substitute milk, juices, etc., in the Nova-T group at 3.9 months and in the levonorgestrel-releasing IUD group at 3.4 months after delivery.","container-title":"Contraception","issue":"3","page":"279-92","title":"Duration of breast-feeding and development of children after insertion of a levonorgestrel-releasing intrauterine contraceptive device","volume":"25","author":[{"family":"Heikkila","given":"M."},{"family":"Luukkainen","given":"T."}],"issued":{"date-parts":[["198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3</w:t>
            </w:r>
            <w:r w:rsidRPr="18DB6F91">
              <w:rPr>
                <w:rFonts w:ascii="Calibri" w:eastAsia="Calibri" w:hAnsi="Calibri" w:cs="Calibri"/>
                <w:color w:val="000000" w:themeColor="text1"/>
                <w:sz w:val="22"/>
                <w:szCs w:val="22"/>
              </w:rPr>
              <w:fldChar w:fldCharType="end"/>
            </w:r>
          </w:p>
        </w:tc>
        <w:tc>
          <w:tcPr>
            <w:tcW w:w="855" w:type="dxa"/>
          </w:tcPr>
          <w:p w14:paraId="44896A5A" w14:textId="5993313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2</w:t>
            </w:r>
          </w:p>
        </w:tc>
        <w:tc>
          <w:tcPr>
            <w:tcW w:w="1350" w:type="dxa"/>
          </w:tcPr>
          <w:p w14:paraId="1D7736AF" w14:textId="6C2A93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194D33E7" w14:textId="2BB0967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2E566699" w14:textId="5347058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NG IUD</w:t>
            </w:r>
          </w:p>
        </w:tc>
        <w:tc>
          <w:tcPr>
            <w:tcW w:w="1740" w:type="dxa"/>
          </w:tcPr>
          <w:p w14:paraId="23CECE16" w14:textId="076A010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EDD76DD" w14:textId="3398630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E61F9A9" w14:textId="245AD383" w:rsidR="5570CC50" w:rsidRDefault="6ACAA498"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18E3D364" w14:textId="3266C37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3542B8C" w14:textId="77777777" w:rsidTr="04F69B62">
        <w:trPr>
          <w:trHeight w:val="300"/>
        </w:trPr>
        <w:tc>
          <w:tcPr>
            <w:tcW w:w="2385" w:type="dxa"/>
          </w:tcPr>
          <w:p w14:paraId="3567278B" w14:textId="56F1AB8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lastRenderedPageBreak/>
              <w:t>West</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mM6e7JoY","properties":{"formattedCitation":"\\super 14\\nosupersub{}","plainCitation":"14","noteIndex":0},"citationItems":[{"id":8629,"uris":["http://zotero.org/groups/5581088/items/3CY5SE4P"],"itemData":{"id":8629,"type":"article-journal","abstract":"The acceptability of an oral contraceptive containing norethisterone 0.35 mg was investigated in a group of mothers followed-up at 6 months post-partum. Eighty-four mothers out of a total of 203 (41%) had used this preparation while breast-feeding and 37 (44%) of these were still taking it at the time of follow-up. The most frequent reason for discontinuation was cessation of breast-feeding. The overall duration of breast-feeding did not appear to differ between this group and a group using occlusive methods of contraception. Uterine bleeding during therapy was related to duration of breast-feeding, with 68% of women who breast-fed for longer than five months remaining amenorrhoeic. Irregular bleeding occurred in 12% of the women who breast-fed for longer than 5 months compared with 43% of those who stopped breast-feeding within the first 3 months. In only 9% of cases was the pill discontinued because of side effects, including irregular bleeding.","container-title":"Contraception","issue":"6","page":"563-9","title":"The acceptability of a progestagen-only contraceptive during breast-feeding","volume":"27","author":[{"family":"West","given":"C. P."}],"issued":{"date-parts":[["1983"]]}}}],"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4</w:t>
            </w:r>
            <w:r w:rsidRPr="18DB6F91">
              <w:rPr>
                <w:rFonts w:ascii="Calibri" w:eastAsia="Calibri" w:hAnsi="Calibri" w:cs="Calibri"/>
                <w:color w:val="000000" w:themeColor="text1"/>
                <w:sz w:val="22"/>
                <w:szCs w:val="22"/>
              </w:rPr>
              <w:fldChar w:fldCharType="end"/>
            </w:r>
          </w:p>
        </w:tc>
        <w:tc>
          <w:tcPr>
            <w:tcW w:w="855" w:type="dxa"/>
          </w:tcPr>
          <w:p w14:paraId="3EB9FD90" w14:textId="2C0B862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3</w:t>
            </w:r>
          </w:p>
        </w:tc>
        <w:tc>
          <w:tcPr>
            <w:tcW w:w="1350" w:type="dxa"/>
          </w:tcPr>
          <w:p w14:paraId="174F573F" w14:textId="4A1098D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0066795E" w14:textId="2FF4D96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4F63B1BC" w14:textId="5F491E9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2D192086" w14:textId="22A870E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non-hormonal</w:t>
            </w:r>
          </w:p>
        </w:tc>
        <w:tc>
          <w:tcPr>
            <w:tcW w:w="1395" w:type="dxa"/>
          </w:tcPr>
          <w:p w14:paraId="374894A6" w14:textId="396732A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2B365DD" w14:textId="248EF695" w:rsidR="5570CC50" w:rsidRDefault="78D0081B" w:rsidP="04F69B62">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p w14:paraId="06F5A541" w14:textId="46D2D668" w:rsidR="5570CC50" w:rsidRDefault="5570CC50" w:rsidP="04F69B62">
            <w:pPr>
              <w:rPr>
                <w:rFonts w:ascii="Calibri" w:eastAsia="Calibri" w:hAnsi="Calibri" w:cs="Calibri"/>
                <w:color w:val="000000" w:themeColor="text1"/>
                <w:sz w:val="22"/>
                <w:szCs w:val="22"/>
              </w:rPr>
            </w:pPr>
          </w:p>
        </w:tc>
        <w:tc>
          <w:tcPr>
            <w:tcW w:w="1560" w:type="dxa"/>
          </w:tcPr>
          <w:p w14:paraId="115851C4" w14:textId="16853C7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443FEEA8" w14:textId="77777777" w:rsidTr="04F69B62">
        <w:trPr>
          <w:trHeight w:val="300"/>
        </w:trPr>
        <w:tc>
          <w:tcPr>
            <w:tcW w:w="2385" w:type="dxa"/>
          </w:tcPr>
          <w:p w14:paraId="60FAFFCF" w14:textId="79B4F722"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elgado Betancourt</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SPmHP3yQ","properties":{"formattedCitation":"\\super 15\\nosupersub{}","plainCitation":"15","noteIndex":0},"citationItems":[{"id":8381,"uris":["http://zotero.org/groups/5581088/items/VYPXHDXD"],"itemData":{"id":8381,"type":"article-journal","container-title":"Contraceptive Delivery Systems","issue":"2","page":"91-5","title":"Influence of Exluton (progestogen-only OC) and the Multiload Cu 250 IUD on lactation","volume":"5","author":[{"family":"Delgado Betancourt","given":"J."},{"family":"Sandoval","given":"J. C."},{"family":"Sanchez","given":"F."},{"family":"Vallesteros De Cano","given":"P."},{"family":"De La Luz Bantista","given":"M."},{"family":"Jimenez","given":"F."}],"issued":{"date-parts":[["198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5</w:t>
            </w:r>
            <w:r w:rsidRPr="18DB6F91">
              <w:rPr>
                <w:rFonts w:ascii="Calibri" w:eastAsia="Calibri" w:hAnsi="Calibri" w:cs="Calibri"/>
                <w:color w:val="000000" w:themeColor="text1"/>
                <w:sz w:val="22"/>
                <w:szCs w:val="22"/>
              </w:rPr>
              <w:fldChar w:fldCharType="end"/>
            </w:r>
          </w:p>
        </w:tc>
        <w:tc>
          <w:tcPr>
            <w:tcW w:w="855" w:type="dxa"/>
          </w:tcPr>
          <w:p w14:paraId="7EF135C4" w14:textId="7132D4C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4</w:t>
            </w:r>
          </w:p>
        </w:tc>
        <w:tc>
          <w:tcPr>
            <w:tcW w:w="1350" w:type="dxa"/>
          </w:tcPr>
          <w:p w14:paraId="7871A782" w14:textId="6246FFC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6C3F897F" w14:textId="7E70F74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4C74BFB7" w14:textId="7E389AE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395B7763" w14:textId="60CD304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702A345A" w14:textId="25A6CE4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3EDB8341" w14:textId="597823F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60CA5332" w14:textId="1222CAE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715C8870" w14:textId="77777777" w:rsidTr="04F69B62">
        <w:trPr>
          <w:trHeight w:val="300"/>
        </w:trPr>
        <w:tc>
          <w:tcPr>
            <w:tcW w:w="2385" w:type="dxa"/>
          </w:tcPr>
          <w:p w14:paraId="76981D93" w14:textId="38235CD9"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Jb7en5oF","properties":{"formattedCitation":"\\super 16\\nosupersub{}","plainCitation":"16","noteIndex":0},"citationItems":[{"id":8401,"uris":["http://zotero.org/groups/5581088/items/VW4HZ46U"],"itemData":{"id":8401,"type":"article-journal","abstract":"Six progesterone pellets implanted subdermally were tested as contraceptive method for lactating women. One pregnancy was diagnosed in 1614 woman-months of observation, a failure rate which was similar to that observed in a contemporary group of Copper T users. Nineteen pregnancies were diagnosed in the 677 woman-months observed in untreated lactating women. The progesterone implants were effective when administered either at 30, 60 or 240 days after delivery. The duration of the effective life was 5 months and fertility was quickly restored afterwards. There were no deleterious effects upon maternal or infant health or upon lactation and the rate of child growth. The main problem encountered was the occurrence of pellet expulsion at a variable rate which appeared related to the manufacturing procedure.","container-title":"Contraception","issue":"4","page":"311-25","title":"Fertility regulation in nursing women. VI. Contraceptive effectiveness of a subdermal progesterone implant","volume":"30","author":[{"family":"Diaz","given":"S."},{"family":"Peralta","given":"O."},{"family":"Juez","given":"G."},{"family":"Herreros","given":"C."},{"family":"Casado","given":"M. E."},{"family":"Salvatierra","given":"A. M."},{"family":"Miranda","given":"P."},{"family":"Croxatto","given":"H. B."}],"issued":{"date-parts":[["198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6</w:t>
            </w:r>
            <w:r w:rsidRPr="18DB6F91">
              <w:rPr>
                <w:rFonts w:ascii="Calibri" w:eastAsia="Calibri" w:hAnsi="Calibri" w:cs="Calibri"/>
                <w:color w:val="000000" w:themeColor="text1"/>
                <w:sz w:val="22"/>
                <w:szCs w:val="22"/>
              </w:rPr>
              <w:fldChar w:fldCharType="end"/>
            </w:r>
          </w:p>
        </w:tc>
        <w:tc>
          <w:tcPr>
            <w:tcW w:w="855" w:type="dxa"/>
          </w:tcPr>
          <w:p w14:paraId="649293AE" w14:textId="1653EDA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4</w:t>
            </w:r>
          </w:p>
        </w:tc>
        <w:tc>
          <w:tcPr>
            <w:tcW w:w="1350" w:type="dxa"/>
          </w:tcPr>
          <w:p w14:paraId="4BEDDECF" w14:textId="5254C8C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42E33015" w14:textId="2035C7D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AF8BAC0" w14:textId="385DBC8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rogesterone pellets</w:t>
            </w:r>
          </w:p>
        </w:tc>
        <w:tc>
          <w:tcPr>
            <w:tcW w:w="1740" w:type="dxa"/>
          </w:tcPr>
          <w:p w14:paraId="06050162" w14:textId="024A6A1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72B7262C" w14:textId="51ED5F3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F15544B" w14:textId="248EF695" w:rsidR="5570CC50" w:rsidRDefault="1F4564C8" w:rsidP="04F69B62">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p w14:paraId="16251801" w14:textId="63319855" w:rsidR="5570CC50" w:rsidRDefault="5570CC50" w:rsidP="04F69B62">
            <w:pPr>
              <w:rPr>
                <w:rFonts w:ascii="Calibri" w:eastAsia="Calibri" w:hAnsi="Calibri" w:cs="Calibri"/>
                <w:color w:val="000000" w:themeColor="text1"/>
                <w:sz w:val="22"/>
                <w:szCs w:val="22"/>
              </w:rPr>
            </w:pPr>
          </w:p>
        </w:tc>
        <w:tc>
          <w:tcPr>
            <w:tcW w:w="1560" w:type="dxa"/>
          </w:tcPr>
          <w:p w14:paraId="2397807B" w14:textId="415E5F2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15E928A" w14:textId="77777777" w:rsidTr="04F69B62">
        <w:trPr>
          <w:trHeight w:val="300"/>
        </w:trPr>
        <w:tc>
          <w:tcPr>
            <w:tcW w:w="2385" w:type="dxa"/>
          </w:tcPr>
          <w:p w14:paraId="419A6841" w14:textId="3CDE47AC"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Jim</w:t>
            </w:r>
            <w:r w:rsidR="00EC07C5" w:rsidRPr="18DB6F91">
              <w:rPr>
                <w:rFonts w:ascii="Calibri" w:eastAsia="Calibri" w:hAnsi="Calibri" w:cs="Calibri"/>
                <w:color w:val="000000" w:themeColor="text1"/>
                <w:sz w:val="22"/>
                <w:szCs w:val="22"/>
              </w:rPr>
              <w:t>e</w:t>
            </w:r>
            <w:r w:rsidRPr="18DB6F91">
              <w:rPr>
                <w:rFonts w:ascii="Calibri" w:eastAsia="Calibri" w:hAnsi="Calibri" w:cs="Calibri"/>
                <w:color w:val="000000" w:themeColor="text1"/>
                <w:sz w:val="22"/>
                <w:szCs w:val="22"/>
              </w:rPr>
              <w:t>ne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5HvSFGfa","properties":{"formattedCitation":"\\super 17\\nosupersub{}","plainCitation":"17","noteIndex":0},"citationItems":[{"id":8476,"uris":["http://zotero.org/groups/5581088/items/RUIMZYH7"],"itemData":{"id":8476,"type":"article-journal","abstract":"A long-term follow-up study compared development and health of 128 breast-fed children whose mothers had received depot-medroxyprogesterone acetate (depot-MPA) while lactating and 142 control children whose mothers had used mechanical contraceptives or no contraceptives or had undergone sterilization. The children, who were approximately 4-1/2 years old at follow-up, showed no ill effects on their growth and development and health status from exposure to depot-MPA. Depot-MPA-treated mothers lactated significantly longer than controls and also had greater parity than controls. These factors apparently contributed to a difference in weight at follow-up. Compared with the Sempe-Pedron standard, more of the depot-MPA group were underweight and more controls were overweight.","container-title":"Contraception","issue":"6","page":"523-33","title":"Long-term follow-up of children breast-fed by mothers receiving depot-medroxyprogesterone acetate","volume":"30","author":[{"family":"Jimenez","given":"J."},{"family":"Ochoa","given":"M."},{"family":"Soler","given":"M. P."},{"family":"Portales","given":"P."}],"issued":{"date-parts":[["198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7</w:t>
            </w:r>
            <w:r w:rsidRPr="18DB6F91">
              <w:rPr>
                <w:rFonts w:ascii="Calibri" w:eastAsia="Calibri" w:hAnsi="Calibri" w:cs="Calibri"/>
                <w:color w:val="000000" w:themeColor="text1"/>
                <w:sz w:val="22"/>
                <w:szCs w:val="22"/>
              </w:rPr>
              <w:fldChar w:fldCharType="end"/>
            </w:r>
          </w:p>
        </w:tc>
        <w:tc>
          <w:tcPr>
            <w:tcW w:w="855" w:type="dxa"/>
          </w:tcPr>
          <w:p w14:paraId="112959BC" w14:textId="49396B9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4</w:t>
            </w:r>
          </w:p>
        </w:tc>
        <w:tc>
          <w:tcPr>
            <w:tcW w:w="1350" w:type="dxa"/>
          </w:tcPr>
          <w:p w14:paraId="611B6D78" w14:textId="5BF75CB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BBCA5E6" w14:textId="0620E3E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CC207DB" w14:textId="23E35BE9"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127441BA" w14:textId="02DA845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D3F02F7" w14:textId="0B6AE91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E81ABD3" w14:textId="248EF695" w:rsidR="5570CC50" w:rsidRDefault="09A84D90" w:rsidP="04F69B62">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p w14:paraId="19871AF3" w14:textId="3FFC7E73" w:rsidR="5570CC50" w:rsidRDefault="5570CC50" w:rsidP="04F69B62">
            <w:pPr>
              <w:rPr>
                <w:rFonts w:ascii="Calibri" w:eastAsia="Calibri" w:hAnsi="Calibri" w:cs="Calibri"/>
                <w:color w:val="000000" w:themeColor="text1"/>
                <w:sz w:val="22"/>
                <w:szCs w:val="22"/>
              </w:rPr>
            </w:pPr>
          </w:p>
        </w:tc>
        <w:tc>
          <w:tcPr>
            <w:tcW w:w="1560" w:type="dxa"/>
          </w:tcPr>
          <w:p w14:paraId="33AE54A0" w14:textId="63EA3C8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8005610" w14:textId="77777777" w:rsidTr="04F69B62">
        <w:trPr>
          <w:trHeight w:val="300"/>
        </w:trPr>
        <w:tc>
          <w:tcPr>
            <w:tcW w:w="2385" w:type="dxa"/>
          </w:tcPr>
          <w:p w14:paraId="78FE058C" w14:textId="33969157"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Tankeyoo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PLVTVayq","properties":{"formattedCitation":"\\super 18\\nosupersub{}","plainCitation":"18","noteIndex":0},"citationItems":[{"id":8622,"uris":["http://zotero.org/groups/5581088/items/H7LMZPXB"],"itemData":{"id":8622,"type":"article-journal","abstract":"WHO conducted a three-centre study in Hungary and Thailand to evaluate the effects of hormonal contraception on lactation and infant growth. Women choosing oral contraceptives were randomly assigned to a combined oral contraceptive containing 30 micrograms ethinyl estradiol and 150 micrograms levonorgestrel (N = 86) or a progestin-only preparation containing 75 micrograms dl-norgestrel (N = 85). Identical packaging and treatment schedules allowed double-blind observation. One-hundred-and-eleven women using no contraception or non-hormonal methods acted as controls. In the two Thai centres 59 women using depot-medroxyprogesterone acetate formed an additional comparison group. All subjects were healthy women with normal deliveries, whose infants had normal birth weights and satisfactory growth in the neonatal period. Breast milk volume was determined by pump expression using standardized procedures. Information was obtained on nursing frequency and supplementation, infant growth and morbidity. Pretreatment observations at 6 weeks post-partum were used as a baseline, and subjects were followed-up at 9, 12, 16, 20 and 24 weeks post-partum. Women using combined oral contraceptives had a decline in milk volume within 6 weeks of initiating treatment, whereas no significant decrease was observed in the other treatment groups. After 18 weeks of treatment, combined oral contraceptive users experienced a 41.9% decline in milk volume, compared to 12.0% with progestin-only minipills and 6.1% in the non-hormonal controls. The prevalence of complementary feeding and withdrawals due to inadequate milk supply were comparable in the four treatment groups. However, data were not available on the daily amounts of complementary feeds. There were no significant differences in growth of infants between treatment groups. Thus, women may have compensated for declines in milk volume by more supplementary feeding or by more prolonged and intense suckling episodes. We conclude that 30 micrograms estrogen-containing combined oral contraceptives impair milk secretion, but in the selected healthy group of mothers and children studied with the prevailing level of supplementary feeding, this did not adversely affect infant growth.","container-title":"Contraception","issue":"6","page":"505-22","title":"Effects of hormonal contraceptives on milk volume and infant growth. WHO Special Programme of Research, Development and Research Training in Human Reproduction Task force on oral contraceptives","volume":"30","author":[{"family":"Tankeyoon","given":"M."},{"family":"Dusitsin","given":"N."},{"family":"Chalapati","given":"S."},{"family":"Koetsawang","given":"S."},{"family":"Saibiang","given":"S."},{"family":"Sas","given":"M."},{"family":"Gellen","given":"J. J."},{"family":"Ayeni","given":"O."},{"family":"Gray","given":"R."},{"family":"Pinol","given":"A."},{"family":"et al","given":""}],"issued":{"date-parts":[["198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EC07C5" w:rsidRPr="18DB6F91">
              <w:rPr>
                <w:rFonts w:ascii="Calibri" w:eastAsia="Calibri" w:hAnsi="Calibri" w:cs="Calibri"/>
                <w:color w:val="000000" w:themeColor="text1"/>
                <w:sz w:val="22"/>
                <w:szCs w:val="22"/>
                <w:vertAlign w:val="superscript"/>
              </w:rPr>
              <w:t>18</w:t>
            </w:r>
            <w:r w:rsidRPr="18DB6F91">
              <w:rPr>
                <w:rFonts w:ascii="Calibri" w:eastAsia="Calibri" w:hAnsi="Calibri" w:cs="Calibri"/>
                <w:color w:val="000000" w:themeColor="text1"/>
                <w:sz w:val="22"/>
                <w:szCs w:val="22"/>
              </w:rPr>
              <w:fldChar w:fldCharType="end"/>
            </w:r>
          </w:p>
        </w:tc>
        <w:tc>
          <w:tcPr>
            <w:tcW w:w="855" w:type="dxa"/>
          </w:tcPr>
          <w:p w14:paraId="6EC4BC1F" w14:textId="0A3D435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4</w:t>
            </w:r>
          </w:p>
        </w:tc>
        <w:tc>
          <w:tcPr>
            <w:tcW w:w="1350" w:type="dxa"/>
          </w:tcPr>
          <w:p w14:paraId="275035EA" w14:textId="3A823A6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600EB2B" w14:textId="2897158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D876884" w14:textId="0A7DF8A4"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p>
        </w:tc>
        <w:tc>
          <w:tcPr>
            <w:tcW w:w="1740" w:type="dxa"/>
          </w:tcPr>
          <w:p w14:paraId="3A5BF54D" w14:textId="26F4F00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9A609DB" w14:textId="7B9D0A8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3924D98" w14:textId="0365ADF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0350EA6A" w14:textId="76CDBA2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C1CAA76" w14:textId="77777777" w:rsidTr="04F69B62">
        <w:trPr>
          <w:trHeight w:val="300"/>
        </w:trPr>
        <w:tc>
          <w:tcPr>
            <w:tcW w:w="2385" w:type="dxa"/>
          </w:tcPr>
          <w:p w14:paraId="5AF7017B" w14:textId="7AEAB033" w:rsidR="5570CC50" w:rsidRDefault="00ED564F"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2twSznWO","properties":{"formattedCitation":"\\super 19\\nosupersub{}","plainCitation":"19","noteIndex":0},"citationItems":[{"id":8391,"uris":["http://zotero.org/groups/5581088/items/CDJ5FUTQ"],"itemData":{"id":8391,"type":"article-journal","container-title":"Revista Chilena de Obstetricia y Ginecologia","issue":"5","page":"421-8","title":"[Influence of Norplant contraceptive implants on lactation and infant growth]","volume":"50","author":[{"family":"Diaz","given":"S."},{"family":"Herreros","given":"C."},{"family":"Juez","given":"G."},{"family":"Peralta","given":"O."},{"family":"Croxatto","given":"H. B."}],"issued":{"date-parts":[["198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19</w:t>
            </w:r>
            <w:r w:rsidRPr="18DB6F91">
              <w:rPr>
                <w:rFonts w:ascii="Calibri" w:eastAsia="Calibri" w:hAnsi="Calibri" w:cs="Calibri"/>
                <w:color w:val="000000" w:themeColor="text1"/>
                <w:sz w:val="22"/>
                <w:szCs w:val="22"/>
              </w:rPr>
              <w:fldChar w:fldCharType="end"/>
            </w:r>
          </w:p>
        </w:tc>
        <w:tc>
          <w:tcPr>
            <w:tcW w:w="855" w:type="dxa"/>
          </w:tcPr>
          <w:p w14:paraId="0F508F05" w14:textId="50802F3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5</w:t>
            </w:r>
          </w:p>
        </w:tc>
        <w:tc>
          <w:tcPr>
            <w:tcW w:w="1350" w:type="dxa"/>
          </w:tcPr>
          <w:p w14:paraId="7877C304" w14:textId="03563CF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0001456D" w14:textId="37F21FC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37BFCFDD" w14:textId="515FF8B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20192561" w14:textId="4066544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66C5813B" w14:textId="0716391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DC44446" w14:textId="022A1F0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526770DA" w14:textId="79A8200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C1781EA" w14:textId="77777777" w:rsidTr="04F69B62">
        <w:trPr>
          <w:trHeight w:val="300"/>
        </w:trPr>
        <w:tc>
          <w:tcPr>
            <w:tcW w:w="2385" w:type="dxa"/>
          </w:tcPr>
          <w:p w14:paraId="5833B248" w14:textId="0FCB17F4"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Abdull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X6imPYPU","properties":{"formattedCitation":"\\super 20\\nosupersub{}","plainCitation":"20","noteIndex":0},"citationItems":[{"id":8277,"uris":["http://zotero.org/groups/5581088/items/VZQD35MD"],"itemData":{"id":8277,"type":"article-journal","abstract":"Ten breastfeeding women had the contraceptive implants NORPLANT inserted between days 30 and 39 postpartum. The immunoglobulins IgG, IgM and IgA were measured in the serum of the mothers and the infants before insertion and five months later. A control group of breastfeeding mothers who did not use any contraception or used local barrier methods were similarly studied. Although there were changes in the immunoglobulin levels with time in both mothers and infants, there were no group differences; this indicates that the use of NORPLANT does not influence these factors of humoral immunity.","container-title":"Contraception","issue":"3","page":"261-6","title":"Effect of early postpartum use of the contraceptive implants, NORPLANT, on the serum levels of immunoglobulins of the mothers and their breastfed infants","volume":"32","author":[{"family":"Abdulla","given":"K. A."},{"family":"Elwan","given":"S. I."},{"family":"Salem","given":"H. S."},{"family":"Shaaban","given":"M. M."}],"issued":{"date-parts":[["198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0</w:t>
            </w:r>
            <w:r w:rsidRPr="18DB6F91">
              <w:rPr>
                <w:rFonts w:ascii="Calibri" w:eastAsia="Calibri" w:hAnsi="Calibri" w:cs="Calibri"/>
                <w:color w:val="000000" w:themeColor="text1"/>
                <w:sz w:val="22"/>
                <w:szCs w:val="22"/>
              </w:rPr>
              <w:fldChar w:fldCharType="end"/>
            </w:r>
          </w:p>
        </w:tc>
        <w:tc>
          <w:tcPr>
            <w:tcW w:w="855" w:type="dxa"/>
          </w:tcPr>
          <w:p w14:paraId="1C931D05" w14:textId="1BC7213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5</w:t>
            </w:r>
          </w:p>
        </w:tc>
        <w:tc>
          <w:tcPr>
            <w:tcW w:w="1350" w:type="dxa"/>
          </w:tcPr>
          <w:p w14:paraId="6A6B05ED" w14:textId="3791F42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EEC59AB" w14:textId="5F34A25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45987C0" w14:textId="09C5FBC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77CA5186" w14:textId="784B01C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830D79A" w14:textId="16BB4E7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3586529B" w14:textId="4D1D5A7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4C105990" w14:textId="2E14B3A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1ABC9322" w14:textId="77777777" w:rsidTr="04F69B62">
        <w:trPr>
          <w:trHeight w:val="300"/>
        </w:trPr>
        <w:tc>
          <w:tcPr>
            <w:tcW w:w="2385" w:type="dxa"/>
          </w:tcPr>
          <w:p w14:paraId="7A07644D" w14:textId="6D73D164"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haaba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7VEP8XPv","properties":{"formattedCitation":"\\super 21\\nosupersub{}","plainCitation":"21","noteIndex":0},"citationItems":[{"id":8589,"uris":["http://zotero.org/groups/5581088/items/EUCQRSBL"],"itemData":{"id":8589,"type":"article-journal","abstract":"This study was undertaken to investigate the effect of use of levonorgestrel contraceptive implants, NORPLANT, by breastfeeding mothers on lactational performance and infant growth. NORPLANT implants were inserted between days 30 and 42 postpartum in 50 lactating women. Two control groups of breastfeeding mothers, 50 each, were studied in parallel: the first used an intrauterine device (Cu T380-Ag) and the second used either barrier or no contraception. There was no difference in lactational performance among the three groups. The increments in infant weight and height in the three groups were within the normal range for Egyptian infants. However, the rates of weight and height gain in the early postpartum months were slightly, but significantly, lower in the NORPLANT group than in the two control groups. However, by the sixth postpartum month, there were no significant group differences in these growth parameters. The possible confusing effect of supplementary feeding is discussed.","container-title":"Contraception","issue":"6","page":"623-35","title":"Influence of levonorgestrel contraceptive implants, NORPLANT, initiated early postpartum upon lactation and infant growth","volume":"32","author":[{"family":"Shaaban","given":"M. M."},{"family":"Salem","given":"H. T."},{"family":"Abdullah","given":"K. A."}],"issued":{"date-parts":[["198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1</w:t>
            </w:r>
            <w:r w:rsidRPr="18DB6F91">
              <w:rPr>
                <w:rFonts w:ascii="Calibri" w:eastAsia="Calibri" w:hAnsi="Calibri" w:cs="Calibri"/>
                <w:color w:val="000000" w:themeColor="text1"/>
                <w:sz w:val="22"/>
                <w:szCs w:val="22"/>
              </w:rPr>
              <w:fldChar w:fldCharType="end"/>
            </w:r>
          </w:p>
        </w:tc>
        <w:tc>
          <w:tcPr>
            <w:tcW w:w="855" w:type="dxa"/>
          </w:tcPr>
          <w:p w14:paraId="3CFE9351" w14:textId="2BB32DC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5</w:t>
            </w:r>
          </w:p>
        </w:tc>
        <w:tc>
          <w:tcPr>
            <w:tcW w:w="1350" w:type="dxa"/>
          </w:tcPr>
          <w:p w14:paraId="59761DD6" w14:textId="34CC514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E444CAA" w14:textId="63026C1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BC68889" w14:textId="676EA3C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3F136D1" w14:textId="668A07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00D2836" w14:textId="3991E32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DFF386C" w14:textId="2C60C51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49025CFC" w14:textId="326BE01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425D431F" w14:textId="77777777" w:rsidTr="04F69B62">
        <w:trPr>
          <w:trHeight w:val="300"/>
        </w:trPr>
        <w:tc>
          <w:tcPr>
            <w:tcW w:w="2385" w:type="dxa"/>
          </w:tcPr>
          <w:p w14:paraId="2209D37D" w14:textId="3F5C945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hikary</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DC9MG9NM","properties":{"formattedCitation":"\\super 22\\nosupersub{}","plainCitation":"22","noteIndex":0},"citationItems":[{"id":8598,"uris":["http://zotero.org/groups/5581088/items/T6658W6I"],"itemData":{"id":8598,"type":"article-journal","abstract":"Pharmacodynamic effect of levonorgestrel (LNG) present in small amounts in infant's circulation has not yet been studied adequately. In our present study, nine women were taking oral minipills (LNG 30 micrograms daily) and 10 were using subdermal implants, Norplant(R)-2, during early postpartum period from four weeks to 15 weeks. These were healthy lactating women in age group 20 to 35 yrs, who had full-term normal delivery of male infants. Daily 4-hour urine samples (from 8 AM to 12 noon) were collected from four weeks onwards to 15 weeks for estimations by radioimmunoassays of follicle stimulating hormone (FSH), luteinizing hormone (LH) and testosterone (T) levels. No significant differences (P greater than 0.05) were found between geometric means of the total area under curve at weekly intervals for FSH, LH and T hormones between the male infants from control group (n=10) when compared with oral minipill or Norplant(R)-2 users. These results are reassuring for future sexual growth and development of children who are exposed to contraceptive steroids during their infancy; however, they do require further confirmation by long-term epidemiological studies incorporating monitoring and surveillance of such children.","container-title":"Contraception","issue":"4","page":"403-12","title":"Pharmacodynamic effects of levonorgestrel (LNG) administered either orally or subdermally to early postpartum lactating mothers on the urinary levels of follicle stimulating hormone (FSH), luteinizing hormone (LH) and testosterone (T) in their breast-fed male infants","volume":"34","author":[{"family":"Shikary","given":"Z. K."},{"family":"Betrabet","given":"S. S."},{"family":"Toddywala","given":"W. S."},{"family":"Patel","given":"D. M."},{"family":"Datey","given":"S."},{"family":"Saxena","given":"B. N."}],"issued":{"date-parts":[["198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2</w:t>
            </w:r>
            <w:r w:rsidRPr="18DB6F91">
              <w:rPr>
                <w:rFonts w:ascii="Calibri" w:eastAsia="Calibri" w:hAnsi="Calibri" w:cs="Calibri"/>
                <w:color w:val="000000" w:themeColor="text1"/>
                <w:sz w:val="22"/>
                <w:szCs w:val="22"/>
              </w:rPr>
              <w:fldChar w:fldCharType="end"/>
            </w:r>
          </w:p>
        </w:tc>
        <w:tc>
          <w:tcPr>
            <w:tcW w:w="855" w:type="dxa"/>
          </w:tcPr>
          <w:p w14:paraId="69E82F6F" w14:textId="1A9C179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6</w:t>
            </w:r>
          </w:p>
        </w:tc>
        <w:tc>
          <w:tcPr>
            <w:tcW w:w="1350" w:type="dxa"/>
          </w:tcPr>
          <w:p w14:paraId="7B605883" w14:textId="6652B0D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14AE4853" w14:textId="57B9567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C3C652E" w14:textId="7A3DE3B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 implant</w:t>
            </w:r>
          </w:p>
        </w:tc>
        <w:tc>
          <w:tcPr>
            <w:tcW w:w="1740" w:type="dxa"/>
          </w:tcPr>
          <w:p w14:paraId="107CE133" w14:textId="17892BF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695EA04" w14:textId="07592DB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8FDD804" w14:textId="5C3838D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63709F6D" w14:textId="0ADB76F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49F43ED7" w14:textId="77777777" w:rsidTr="04F69B62">
        <w:trPr>
          <w:trHeight w:val="300"/>
        </w:trPr>
        <w:tc>
          <w:tcPr>
            <w:tcW w:w="2385" w:type="dxa"/>
          </w:tcPr>
          <w:p w14:paraId="38728F61" w14:textId="0AC6B173"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Zacharias</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e6EdhD1f","properties":{"formattedCitation":"\\super 23\\nosupersub{}","plainCitation":"23","noteIndex":0},"citationItems":[{"id":8646,"uris":["http://zotero.org/groups/5581088/items/BS25JQMU"],"itemData":{"id":8646,"type":"article-journal","abstract":"From June 1974 to June 1976, 665 women who had given birth to full-term infants and who were willing to nurse the infant were admitted to this study. At three to six weeks postpartum, subjects chose which of four study groups to join. One-hundred-forty-three mothers chose Group I, exclusive lactation with no contraception; 109 chose Group II, lactation and intrauterine contraception (IUD); 228 chose Group III, lactation and an intramuscular injection of 150 mg medroxyprogesterone acetate (Depo-Provera Sterile Aqueous Suspension, DMPA) given every three months; and 185 chose Group IV, lactation and one tablet of 0.6 mg Clogestone Acetate given daily. Mother and child were examined monthly until the child's spontaneous weaning, the mother's dropout, or the study's close in 1979. Mothers from Group I (exclusive lactation) were dropped from study when they requested and were prescribed a contraceptive. During the first six months of study, the percent of mothers who dropped out of Groups I, II, III, and IV for personal or medical reasons was 28.0, 16.5, 11.4, and 27.1, respectively. Pregnancies began to occur in the sixth month postpartum. Overall, pregnancies occurred in 6% of mothers in exclusive lactation, 3% of mothers protected by an IUD, and 8% of mothers protected by Clogestone. No pregnancies occurred in the 228 women receiving DMPA. Some mothers in the Clogestone or DMPA groups were still breast-feeding their children two or three times a day at the study's close, at which time the child was three or more years of age. No ill effects were observed in growth and development of these children during the study. The DMPA group had the most mothers who were breast-feeding for more than 20 months.","container-title":"Contraception","issue":"3","page":"203-13","title":"Effects of hormonal and nonhormonal contraceptives on lactation and incidence of pregnancy","volume":"33","author":[{"family":"Zacharias","given":"S."},{"family":"Aguilera","given":"E."},{"family":"Assenzo","given":"J. R."},{"family":"Zanartu","given":"J."}],"issued":{"date-parts":[["198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3</w:t>
            </w:r>
            <w:r w:rsidRPr="18DB6F91">
              <w:rPr>
                <w:rFonts w:ascii="Calibri" w:eastAsia="Calibri" w:hAnsi="Calibri" w:cs="Calibri"/>
                <w:color w:val="000000" w:themeColor="text1"/>
                <w:sz w:val="22"/>
                <w:szCs w:val="22"/>
              </w:rPr>
              <w:fldChar w:fldCharType="end"/>
            </w:r>
          </w:p>
        </w:tc>
        <w:tc>
          <w:tcPr>
            <w:tcW w:w="855" w:type="dxa"/>
          </w:tcPr>
          <w:p w14:paraId="45E70CAB" w14:textId="4454A0E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6</w:t>
            </w:r>
          </w:p>
        </w:tc>
        <w:tc>
          <w:tcPr>
            <w:tcW w:w="1350" w:type="dxa"/>
          </w:tcPr>
          <w:p w14:paraId="2571EF84" w14:textId="42CD32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7CB1E9F" w14:textId="190A01A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08121515" w14:textId="51405473"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p>
        </w:tc>
        <w:tc>
          <w:tcPr>
            <w:tcW w:w="1740" w:type="dxa"/>
          </w:tcPr>
          <w:p w14:paraId="6FEBD918" w14:textId="64CC851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84278B5" w14:textId="2E05742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3DB6DBC9" w14:textId="10DA2CE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2B0FE2D1" w14:textId="2B4026D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040CAD03" w14:textId="77777777" w:rsidTr="04F69B62">
        <w:trPr>
          <w:trHeight w:val="300"/>
        </w:trPr>
        <w:tc>
          <w:tcPr>
            <w:tcW w:w="2385" w:type="dxa"/>
          </w:tcPr>
          <w:p w14:paraId="21820B10" w14:textId="0774B745"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Affandi</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I2TORrvd","properties":{"formattedCitation":"\\super 24\\nosupersub{}","plainCitation":"24","noteIndex":0},"citationItems":[{"id":8281,"uris":["http://zotero.org/groups/5581088/items/KG8XFWSI"],"itemData":{"id":8281,"type":"article-journal","abstract":"To evaluate the effect of Norplant on lactation and the growth of the infant, a comparative study on lactating women using a cohort approach has been carried out in Klinik Raden Saleh, Department of Obstetrics and Gynaecology, University of Indonesia and Dr Cipto Mangunkusumo General Hospital, Jakarta. The recruitment of the study group took place between 1 November 1983 and 31 August 1984. The inclusion criteria, among others, were age 18-40 years, full term gestation, spontaneous delivery, 4-6 weeks after delivery and plans to breastfeed for at least 6 months. The study group consisted of 60 Norplant acceptors, while the control group consisted of 60 Cu-7IUD acceptors. The subjects had a free choice in deciding which form of fertility regulation they preferred. After 6 months of observation the following conclusions were drawn: Norplant use did not have any effect on maternal body weight, hemoglobin concentration or breastmilk production in comparison with IUD use. The development of infants breastfed by Norplant acceptors was not delayed compared to that of infants breastfed by IUD acceptors.","container-title":"Advances in Contraception","issue":"4","page":"371-80","title":"Effect of Norplant on mothers and infants in the postpartum period","volume":"2","author":[{"family":"Affandi","given":"B."},{"family":"Karmadibrata","given":"S."},{"family":"Prihartono","given":"J."},{"family":"Lubis","given":"F."},{"family":"Samil","given":"R. S."}],"issued":{"date-parts":[["198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4</w:t>
            </w:r>
            <w:r w:rsidRPr="18DB6F91">
              <w:rPr>
                <w:rFonts w:ascii="Calibri" w:eastAsia="Calibri" w:hAnsi="Calibri" w:cs="Calibri"/>
                <w:color w:val="000000" w:themeColor="text1"/>
                <w:sz w:val="22"/>
                <w:szCs w:val="22"/>
              </w:rPr>
              <w:fldChar w:fldCharType="end"/>
            </w:r>
          </w:p>
        </w:tc>
        <w:tc>
          <w:tcPr>
            <w:tcW w:w="855" w:type="dxa"/>
          </w:tcPr>
          <w:p w14:paraId="6072546C" w14:textId="0147CA4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6</w:t>
            </w:r>
          </w:p>
        </w:tc>
        <w:tc>
          <w:tcPr>
            <w:tcW w:w="1350" w:type="dxa"/>
          </w:tcPr>
          <w:p w14:paraId="1C383FA8" w14:textId="723FC75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1A7D3018" w14:textId="47C344D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778C5208" w14:textId="0A14DDE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3C36DCC" w14:textId="47BAF84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694393C" w14:textId="06831C5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2B363B92" w14:textId="503A366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337325CA" w14:textId="0D3E867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267954A0" w14:textId="77777777" w:rsidTr="04F69B62">
        <w:trPr>
          <w:trHeight w:val="300"/>
        </w:trPr>
        <w:tc>
          <w:tcPr>
            <w:tcW w:w="2385" w:type="dxa"/>
          </w:tcPr>
          <w:p w14:paraId="7131CE1D" w14:textId="0CA51F63"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McCan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MItSYlNw","properties":{"formattedCitation":"\\super 25\\nosupersub{}","plainCitation":"25","noteIndex":0},"citationItems":[{"id":8516,"uris":["http://zotero.org/groups/5581088/items/RDWPEDWR"],"itemData":{"id":8516,"type":"article-journal","abstract":"This study was a non-randomized clinical trial which compared the breast-feeding experience of 250 Argentine women taking levonorgestrel 0.03 mg daily (begun one week after delivery) with that of 250 women using non-hormonal contraceptives. Weight gain of unsupplemented infants, the most important of the several criteria used to assess breast-feeding performance, was similar for the two contraceptive groups. Levonorgestrel users began supplementary feeding of their infants significantly later than did non-hormonal users; levonorgestrel users were also somewhat less likely to discontinue breast-feeding during the study period. The two contraceptive groups were similar with regard to several other measures of breast-feeding performance: growth of all infants (regardless of supplementation), patterns of contraceptive discontinuation, mothers' subjective impressions of breast-milk sufficiency, and comparison of supplementation initiation with previous experience.","container-title":"Contraception","issue":"6","page":"635-48","title":"The effects of a progestin-only oral contraceptive (levonorgestrel 0.03 mg) on breast-feeding","volume":"40","author":[{"family":"McCann","given":"M. F."},{"family":"Moggia","given":"A. V."},{"family":"Higgins","given":"J. E."},{"family":"Potts","given":"M."},{"family":"Becker","given":"C."}],"issued":{"date-parts":[["198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5</w:t>
            </w:r>
            <w:r w:rsidRPr="18DB6F91">
              <w:rPr>
                <w:rFonts w:ascii="Calibri" w:eastAsia="Calibri" w:hAnsi="Calibri" w:cs="Calibri"/>
                <w:color w:val="000000" w:themeColor="text1"/>
                <w:sz w:val="22"/>
                <w:szCs w:val="22"/>
              </w:rPr>
              <w:fldChar w:fldCharType="end"/>
            </w:r>
          </w:p>
        </w:tc>
        <w:tc>
          <w:tcPr>
            <w:tcW w:w="855" w:type="dxa"/>
          </w:tcPr>
          <w:p w14:paraId="1DFA692F" w14:textId="16F24A8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9</w:t>
            </w:r>
          </w:p>
        </w:tc>
        <w:tc>
          <w:tcPr>
            <w:tcW w:w="1350" w:type="dxa"/>
          </w:tcPr>
          <w:p w14:paraId="446D1A85" w14:textId="794584F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0557B1A8" w14:textId="494A1DE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9886978" w14:textId="5B0CF72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5E243E7F" w14:textId="4F71B56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E07B10F" w14:textId="26CC797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5196430" w14:textId="0467110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16102B17" w14:textId="6C49AB4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4961CE7" w14:textId="77777777" w:rsidTr="04F69B62">
        <w:trPr>
          <w:trHeight w:val="300"/>
        </w:trPr>
        <w:tc>
          <w:tcPr>
            <w:tcW w:w="2385" w:type="dxa"/>
          </w:tcPr>
          <w:p w14:paraId="14DB08E9" w14:textId="329D6138"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Moggi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yQmjWPSQ","properties":{"formattedCitation":"\\super 26\\nosupersub{}","plainCitation":"26","noteIndex":0},"citationItems":[{"id":8527,"uris":["http://zotero.org/groups/5581088/items/AZ8CELMQ"],"itemData":{"id":8527,"type":"article-journal","abstract":"A non-randomized comparative clinical trial of the progestin-only oral contraceptive (POC), Ovrette (75 mcg norgestrel) (Wyeth), versus non-hormonal methods was conducted at two clinics in Buenos Aires, Argentina. The trial was designed to assess the breast-feeding patterns of women choosing progestin-only oral contraception and non-hormonal methods of contraception, and to study the relationship between lactation and the clinical performance of a POC. Five-hundred women were allocated to either the progestin-only pill group (n = 250) or to the non-hormonal group (n = 250) and were followed up monthly for six months after admission. Measurements in mean infant weight, mean infant length, and mean head circumference were similar throughout the follow-up period. Non-hormonal users reported significantly more self-perceived decreases in milk production at the 5th and 6th month follow-up intervals. Acceptance and continued use of the pill were excellent, with only one woman discontinuing because of a pregnancy which was attributed to user failure. The principal side effect reported by women in both groups was intermenstrual bleeding.","container-title":"Contraception","issue":"1","page":"31-43","title":"A comparative study of a progestin-only oral contraceptive versus non-hormonal methods in lactating women in Buenos Aires, Argentina","volume":"44","author":[{"family":"Moggia","given":"A. V."},{"family":"Harris","given":"G. S."},{"family":"Dunson","given":"T. R."},{"family":"Diaz","given":"R."},{"family":"Moggia","given":"M. S."},{"family":"Ferrer","given":"M. A."},{"family":"McMullen","given":"S. L."}],"issued":{"date-parts":[["199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6</w:t>
            </w:r>
            <w:r w:rsidRPr="18DB6F91">
              <w:rPr>
                <w:rFonts w:ascii="Calibri" w:eastAsia="Calibri" w:hAnsi="Calibri" w:cs="Calibri"/>
                <w:color w:val="000000" w:themeColor="text1"/>
                <w:sz w:val="22"/>
                <w:szCs w:val="22"/>
              </w:rPr>
              <w:fldChar w:fldCharType="end"/>
            </w:r>
          </w:p>
        </w:tc>
        <w:tc>
          <w:tcPr>
            <w:tcW w:w="855" w:type="dxa"/>
          </w:tcPr>
          <w:p w14:paraId="4A49A0CC" w14:textId="76FEBB3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1</w:t>
            </w:r>
          </w:p>
        </w:tc>
        <w:tc>
          <w:tcPr>
            <w:tcW w:w="1350" w:type="dxa"/>
          </w:tcPr>
          <w:p w14:paraId="466C7CA5" w14:textId="29CCFB3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5BC15D7" w14:textId="27C6AC2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4DC305B5" w14:textId="74FCA40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4A6F9E97" w14:textId="4DA6AB9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FEE1EA8" w14:textId="23604FA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496D0CB" w14:textId="6EF7D6F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61273E20" w14:textId="7B438BD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5C1FA555" w14:textId="77777777" w:rsidTr="04F69B62">
        <w:trPr>
          <w:trHeight w:val="300"/>
        </w:trPr>
        <w:tc>
          <w:tcPr>
            <w:tcW w:w="2385" w:type="dxa"/>
          </w:tcPr>
          <w:p w14:paraId="2EF72F57" w14:textId="65321000"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haaba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oyIWem6t","properties":{"formattedCitation":"\\super 27\\nosupersub{}","plainCitation":"27","noteIndex":0},"citationItems":[{"id":8586,"uris":["http://zotero.org/groups/5581088/items/CI28RBWE"],"itemData":{"id":8586,"type":"article-journal","abstract":"The growth and development of breastfed infants whose mothers used the contraceptive implants Norplant containing levonorgestrel and the injectable containing norethisterone enanthate were studied. Each group comprised of 120 women who initiated the use during the 5th to 7th week postpartum and were compared with a similar number of IUD using mothers. The breastfeeding performance did not differ between groups. The infants of the three groups performed similarly as regards their physical growth and health as well as the time of acquisition of the various milestones of psychomental development. A vaginal ring releasing 10 mg of the \"natural\" progesterone per 24 h was tested in breastfeeding mothers. The continuous use of the ring produced a serum level of progesterone around 4 ng/ml. This was effective in augmenting lactational infertility even through the later phases of breastfeeding when such an effect starts to wane off. The use of the ring proved to be acceptable and had no ill-effect on breastfeeding or infant growth or health. Using the natural progesterone as a contraceptive adds a new measure of safety, since the amount of the steroid secreted in the mother's milk will not be effectively absorbed from the infant's gut. These studies suggest the possibility of using two new methods for breastfeeding mothers; Norplant and the progesterone vaginal contraceptive ring. These can be initiated early postpartum, whenever this is considered needed.","container-title":"Journal of Steroid Biochemistry &amp; Molecular Biology","issue":"4-6","page":"705-10","title":"Contraception with progestogens and progesterone during lactation","volume":"40","author":[{"family":"Shaaban","given":"M. M."}],"issued":{"date-parts":[["199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7</w:t>
            </w:r>
            <w:r w:rsidRPr="18DB6F91">
              <w:rPr>
                <w:rFonts w:ascii="Calibri" w:eastAsia="Calibri" w:hAnsi="Calibri" w:cs="Calibri"/>
                <w:color w:val="000000" w:themeColor="text1"/>
                <w:sz w:val="22"/>
                <w:szCs w:val="22"/>
              </w:rPr>
              <w:fldChar w:fldCharType="end"/>
            </w:r>
          </w:p>
        </w:tc>
        <w:tc>
          <w:tcPr>
            <w:tcW w:w="855" w:type="dxa"/>
          </w:tcPr>
          <w:p w14:paraId="119A5AEA" w14:textId="6722079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1</w:t>
            </w:r>
          </w:p>
        </w:tc>
        <w:tc>
          <w:tcPr>
            <w:tcW w:w="1350" w:type="dxa"/>
          </w:tcPr>
          <w:p w14:paraId="7294B2A9" w14:textId="7810006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40AAF4E" w14:textId="3639369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9395861" w14:textId="717254D3"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r w:rsidR="5570CC50" w:rsidRPr="04F69B62">
              <w:rPr>
                <w:rFonts w:ascii="Calibri" w:eastAsia="Calibri" w:hAnsi="Calibri" w:cs="Calibri"/>
                <w:color w:val="000000" w:themeColor="text1"/>
                <w:sz w:val="22"/>
                <w:szCs w:val="22"/>
              </w:rPr>
              <w:t>, implant</w:t>
            </w:r>
          </w:p>
        </w:tc>
        <w:tc>
          <w:tcPr>
            <w:tcW w:w="1740" w:type="dxa"/>
          </w:tcPr>
          <w:p w14:paraId="59BF9726" w14:textId="1861521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CAAD59B" w14:textId="5802568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A924282" w14:textId="248EF695" w:rsidR="5570CC50" w:rsidRDefault="485CF73A" w:rsidP="04F69B62">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p w14:paraId="53A62859" w14:textId="39EF5002" w:rsidR="5570CC50" w:rsidRDefault="5570CC50" w:rsidP="04F69B62">
            <w:pPr>
              <w:rPr>
                <w:rFonts w:ascii="Calibri" w:eastAsia="Calibri" w:hAnsi="Calibri" w:cs="Calibri"/>
                <w:color w:val="000000" w:themeColor="text1"/>
                <w:sz w:val="22"/>
                <w:szCs w:val="22"/>
              </w:rPr>
            </w:pPr>
          </w:p>
        </w:tc>
        <w:tc>
          <w:tcPr>
            <w:tcW w:w="1560" w:type="dxa"/>
          </w:tcPr>
          <w:p w14:paraId="6C7BCB62" w14:textId="13E413F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B073AAD" w14:textId="77777777" w:rsidTr="04F69B62">
        <w:trPr>
          <w:trHeight w:val="300"/>
        </w:trPr>
        <w:tc>
          <w:tcPr>
            <w:tcW w:w="2385" w:type="dxa"/>
          </w:tcPr>
          <w:p w14:paraId="11F8266B" w14:textId="74648B39"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Pardthaisong</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TJnQ6g4Z","properties":{"formattedCitation":"\\super 28\\nosupersub{}","plainCitation":"28","noteIndex":0},"citationItems":[{"id":8530,"uris":["http://zotero.org/groups/5581088/items/5HW4RL7H"],"itemData":{"id":8530,"type":"article-journal","abstract":"Children exposed to the injectable contraceptive Depo-Provera (DMPA) during pregnancy (N = 1,207), and/or during breastfeeding (N = 1,215) were exposures during pregnancy or breastfeeding. Weights and heights were measured for all children, and information on signs of puberty obtained for children aged ten and over. Cross-sectional weights and heights by age of DMPA-exposed children were similar to those for controls. Children with DMPA exposure during pregnancy and lactation had an increased risk of suboptimal growth in height, defined as less than two Z scores on NCHS standards (RR = 1.4, 95% CI 1.2-1.8). However, after adjustment for socioeconomic factors by multiple logistic regression, there was no increased risk of impaired growth among the DMPA-exposed children (RR = 1.1, 95% CI 0.8 - 1.6). With the exception of a delay in onset of reported pubic hair growth among DMPA-exposed girls, there were no significant effects on attainment of puberty. We conclude that use of DMPA during pregnancy or breastfeeding does not adversely affect the long-term growth and development of children.","container-title":"Contraception","issue":"4","page":"313-24","title":"The long-term growth and development of children exposed to Depo-Provera during pregnancy or lactation","volume":"45","author":[{"family":"Pardthaisong","given":"T."},{"family":"Yenchit","given":"C."},{"family":"Gray","given":"R."}],"issued":{"date-parts":[["199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8</w:t>
            </w:r>
            <w:r w:rsidRPr="18DB6F91">
              <w:rPr>
                <w:rFonts w:ascii="Calibri" w:eastAsia="Calibri" w:hAnsi="Calibri" w:cs="Calibri"/>
                <w:color w:val="000000" w:themeColor="text1"/>
                <w:sz w:val="22"/>
                <w:szCs w:val="22"/>
              </w:rPr>
              <w:fldChar w:fldCharType="end"/>
            </w:r>
          </w:p>
        </w:tc>
        <w:tc>
          <w:tcPr>
            <w:tcW w:w="855" w:type="dxa"/>
          </w:tcPr>
          <w:p w14:paraId="41BAA470" w14:textId="41F1783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2</w:t>
            </w:r>
          </w:p>
        </w:tc>
        <w:tc>
          <w:tcPr>
            <w:tcW w:w="1350" w:type="dxa"/>
          </w:tcPr>
          <w:p w14:paraId="1D41680D" w14:textId="7F0A6E7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CBE9CB1" w14:textId="78CDA67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0BBCA24A" w14:textId="57DF2A2A"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3C82FC96" w14:textId="7B6671A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1F3B474" w14:textId="3AAA7A8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221297B1" w14:textId="01BFF5BF" w:rsidR="5570CC50" w:rsidRDefault="5CD7CD25"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2970FA3C" w14:textId="69577F1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004313A1" w14:paraId="6896E2C9" w14:textId="77777777" w:rsidTr="04F69B62">
        <w:trPr>
          <w:trHeight w:val="300"/>
        </w:trPr>
        <w:tc>
          <w:tcPr>
            <w:tcW w:w="2385" w:type="dxa"/>
          </w:tcPr>
          <w:p w14:paraId="447C6F8F" w14:textId="2119E2E7" w:rsidR="004313A1" w:rsidRDefault="004313A1"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WH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jk9PI69G","properties":{"formattedCitation":"\\super 29\\nosupersub{}","plainCitation":"29","noteIndex":0},"citationItems":[{"id":8290,"uris":["http://zotero.org/groups/5581088/items/38M3ZMBR"],"itemData":{"id":8290,"type":"article-journal","abstract":"Growth, development and health of infants whose mothers used progestogen-only contraceptives during lactation were examined in a prospective, non-randomized study carried out in seven centres in five countries (Egypt, Thailand, Kenya, Chile and Hungary). The results on growth are reported here. Breastfeeding women requesting effective contraception were admitted to the study at six weeks postpartum. Infants of acceptors of progestogen-only methods (pill, DMPA, NET-EN or NORPLANT implants) and non-hormonal methods (IUD, barrier methods or sterilization) formed the study groups. The follow-up was at monthly intervals until the end of the first postpartum year. Participating in the study were 2466 mother-infant pairs. The mean duration of exclusive breastfeeding varied from 68 to 159 days, but did not differ significantly between study groups within centres. In anthropometric measures (weight, arm circumference and triceps skinfold), the mean rates of change varied over time as expected, and across the centres. However, there were very few statistically significant differences in these rates of change between groups within centres. Since a large number of statistical comparisons were made, and there was no consistency either across centres, over time, or in the direction of the differences, we conclude that in this study, the progestogen-only contraceptives used during lactation did not adversely affect infant growth.","container-title":"Contraception","issue":"1","page":"35-53","title":"Progestogen-only contraceptives during lactation: I. Infant growth. World Health Organization Task force for Epidemiological Research on Reproductive Health; Special Programme of Research, Development and Research Training in Human Reproduction","volume":"50","author":[{"family":"Anonymous","given":""}],"issued":{"date-parts":[["199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29</w:t>
            </w:r>
            <w:r w:rsidRPr="18DB6F91">
              <w:rPr>
                <w:rFonts w:ascii="Calibri" w:eastAsia="Calibri" w:hAnsi="Calibri" w:cs="Calibri"/>
                <w:color w:val="000000" w:themeColor="text1"/>
                <w:sz w:val="22"/>
                <w:szCs w:val="22"/>
              </w:rPr>
              <w:fldChar w:fldCharType="end"/>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WH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cEay74sw","properties":{"formattedCitation":"\\super 30\\nosupersub{}","plainCitation":"30","noteIndex":0},"citationItems":[{"id":8287,"uris":["http://zotero.org/groups/5581088/items/JG3W8VBH"],"itemData":{"id":8287,"type":"article-journal","abstract":"Growth, development and health of infants whose mothers used progestogen-only contraceptives during lactation were examined in a prospective, non-randomized study that was carried out in seven centres in five countries (Egypt, Thailand, Kenya, Chile and Hungary). The results on development are reported here. Breastfeeding women requesting effective contraception were admitted to the study at six weeks postpartum. Infants of acceptors of progestogen-only methods (pill, DMPA, NET-EN or NORPLANT implants) and non-hormonal methods (IUD, barrier methods or sterilization) formed the study groups. The follow-up was at monthly intervals until the end of the first postpartum year. At each visit, the infant examination included, among other things, a set of developmental tests covering the following areas: gross motor, vision and fine motor, hearing, language and concept development, and self help and social skills. Participating in the study were 2466 mother-infant pairs. The comparisons between the study groups were carried out within centres using life table methods and Cox-model analysis having the time to first passing the test as the criterion. There were altogether 247 comparisons between the study groups. Thirty-two (13%) of these comparisons showed statistically significant differences: 20 differences showed that the infants in the progestogen-only groups passed the tests at an earlier age and 12 at a later age than infants in the non-hormonal groups. Since no consistent trends were observed across the centres, we conclude that in this study the progestogen-only contraceptives used during lactation did not adversely affect infant development.","container-title":"Contraception","issue":"1","page":"55-68","title":"Progestogen-only contraceptives during lactation: II. Infant development. World Health Organization, Task Force for Epidemiological Research on Reproductive Health; Special Programme of Research, Development, and Research Training in Human Reproduction","volume":"50","author":[{"family":"Anonymous","given":""}],"issued":{"date-parts":[["199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0</w:t>
            </w:r>
            <w:r w:rsidRPr="18DB6F91">
              <w:rPr>
                <w:rFonts w:ascii="Calibri" w:eastAsia="Calibri" w:hAnsi="Calibri" w:cs="Calibri"/>
                <w:color w:val="000000" w:themeColor="text1"/>
                <w:sz w:val="22"/>
                <w:szCs w:val="22"/>
              </w:rPr>
              <w:fldChar w:fldCharType="end"/>
            </w:r>
          </w:p>
        </w:tc>
        <w:tc>
          <w:tcPr>
            <w:tcW w:w="855" w:type="dxa"/>
          </w:tcPr>
          <w:p w14:paraId="74D08D60"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4</w:t>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1994</w:t>
            </w:r>
          </w:p>
        </w:tc>
        <w:tc>
          <w:tcPr>
            <w:tcW w:w="1350" w:type="dxa"/>
          </w:tcPr>
          <w:p w14:paraId="7FCC8033"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35F2D1F"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5552DD32" w14:textId="2EF5C41E" w:rsidR="004313A1" w:rsidRDefault="004313A1"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r w:rsidRPr="04F69B62">
              <w:rPr>
                <w:rFonts w:ascii="Calibri" w:eastAsia="Calibri" w:hAnsi="Calibri" w:cs="Calibri"/>
                <w:color w:val="000000" w:themeColor="text1"/>
                <w:sz w:val="22"/>
                <w:szCs w:val="22"/>
              </w:rPr>
              <w:t>, implant</w:t>
            </w:r>
          </w:p>
        </w:tc>
        <w:tc>
          <w:tcPr>
            <w:tcW w:w="1740" w:type="dxa"/>
          </w:tcPr>
          <w:p w14:paraId="66FCA652"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5858BDB"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F5311E5"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60E26704"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DC0F90B" w14:textId="77777777" w:rsidTr="04F69B62">
        <w:trPr>
          <w:trHeight w:val="300"/>
        </w:trPr>
        <w:tc>
          <w:tcPr>
            <w:tcW w:w="2385" w:type="dxa"/>
          </w:tcPr>
          <w:p w14:paraId="16D5C948" w14:textId="5B73E5CF"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lastRenderedPageBreak/>
              <w:t>Sinchai</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Dq5qViCp","properties":{"formattedCitation":"\\super 31\\nosupersub{}","plainCitation":"31","noteIndex":0},"citationItems":[{"id":8602,"uris":["http://zotero.org/groups/5581088/items/2ZIFU6T6"],"itemData":{"id":8602,"type":"article-journal","abstract":"The objective was to compare the effects of Exluton with those of Multiload Cu250, in an open-label, bi-center, randomized study in breastfeeding women. Subjects were randomized to one of the treatment groups 6 weeks after delivery. Women and their infants returned to the study site monthly and follow-up data regarding qualitative and quantitative characteristics of the breast milk, infant growth and infant and maternal health were obtained. There were no statistically significant differences between groups with regard to: (1) amount of milk drunk, amount of milk production, and number of daily breastfeedings; (2) mean milk concentrations of nutritional constituents (except higher milk levels of calcium and magnesium with Exluton during the first month); (3) infant anthropometric parameters. There were no between-group differences with regard to systolic or diastolic blood pressure. During the study, the mean maternal body weight in the Exluton group was significantly lower than in the Multiload Cu250 group. There were no differences between groups with regard to child or maternal health, except a lower incidence of child illness after 6 months in the Exluton group. This study confirms that both Exluton and Multiload Cu250 are acceptable and safe contraceptive methods in breastfeeding women.","container-title":"Advances in Contraception","issue":"2","page":"143-55","title":"Effects of a progestogen-only pill (Exluton) and an intrauterine device (Multiload Cu250) on breastfeeding","volume":"11","author":[{"family":"Sinchai","given":"W."},{"family":"Sethavanich","given":"S."},{"family":"Asavapiriyanont","given":"S."},{"family":"Sittipiyasakul","given":"V."},{"family":"Sirikanchanakul","given":"R."},{"family":"Udomkiatsakul","given":"P."},{"family":"Chantaeyoon","given":"P."},{"family":"Roybang","given":"K."},{"family":"Trakankamol","given":"J."},{"family":"Suti","given":"S."},{"family":"et al","given":""}],"issued":{"date-parts":[["199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1</w:t>
            </w:r>
            <w:r w:rsidRPr="18DB6F91">
              <w:rPr>
                <w:rFonts w:ascii="Calibri" w:eastAsia="Calibri" w:hAnsi="Calibri" w:cs="Calibri"/>
                <w:color w:val="000000" w:themeColor="text1"/>
                <w:sz w:val="22"/>
                <w:szCs w:val="22"/>
              </w:rPr>
              <w:fldChar w:fldCharType="end"/>
            </w:r>
          </w:p>
        </w:tc>
        <w:tc>
          <w:tcPr>
            <w:tcW w:w="855" w:type="dxa"/>
          </w:tcPr>
          <w:p w14:paraId="53836709" w14:textId="2E69E14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5</w:t>
            </w:r>
          </w:p>
        </w:tc>
        <w:tc>
          <w:tcPr>
            <w:tcW w:w="1350" w:type="dxa"/>
          </w:tcPr>
          <w:p w14:paraId="45C77778" w14:textId="45DB16B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06B80AE4" w14:textId="00ADA86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354D0BFD" w14:textId="1478F72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4AC473E5" w14:textId="43887D7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70A22C7" w14:textId="52771CE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7E0E181" w14:textId="06502FD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26FA2B87" w14:textId="65FC14B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0A9743D" w14:textId="77777777" w:rsidTr="04F69B62">
        <w:trPr>
          <w:trHeight w:val="300"/>
        </w:trPr>
        <w:tc>
          <w:tcPr>
            <w:tcW w:w="2385" w:type="dxa"/>
          </w:tcPr>
          <w:p w14:paraId="2E3CF8A5" w14:textId="23DD26C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Abdel-Aleem</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Ywe1E6Pp","properties":{"formattedCitation":"\\super 32\\nosupersub{}","plainCitation":"32","noteIndex":0},"citationItems":[{"id":8271,"uris":["http://zotero.org/groups/5581088/items/J4PX5LVA"],"itemData":{"id":8271,"type":"article-journal","abstract":"Uniplant is a single contraceptive implant intended for one year use. It contains the progestogen nomegestrol acetate. The clinical performance and the effect of its use during the first postpartum year on breastfeeding performance and growth and health of the infants were studied and compared to the findings in a parallel group who used an intrauterine contraceptive device (IUD) in a prospective, non-randomized study. This was carried out in Assiut, Egypt. Two-hundred-forty fully breastfeeding mothers asking for initiation of contraception early postpartum were assigned according to their choices into either nomegestrol subdermal contraceptive implant (Uniplant) (120 women) or intrauterine contraceptive device (CuT 380A) (120 women). The mother and infant pairs were followed up at monthly intervals during the first three months and at two-month intervals thereafter up until the first birthday of the baby. No pregnancy occurred in the two groups. Amenorrhea was significantly more prolonged in the Uniplant group than in the IUD group. There were no significant differences in net continuation rates between the two groups (88.3 versus 92.4 per 100 women, respectively). There were no significant differences between the two groups in the number of breastfeeding episodes, time of weaning, and the cumulative rates of full and partial breastfeeding. There were no significant differences between the two groups in infant weight, weight gain per day, or in infant linear growth. There were no significant differences in the incidence of important health problems affecting the infants of the two groups. However, there were seven infant deaths, six of them were in the Uniplant group. Uniplant subdermal contraceptive implants can be offered as a new contraceptive option suitable for nursing mothers.","container-title":"Contraception","issue":"5","page":"281-6","title":"The use of nomegestrol acetate subdermal contraceptive implant, uniplant, during lactation","volume":"54","author":[{"family":"Abdel-Aleem","given":"H."},{"family":"Abol-Oyoun el","given":"S. M."},{"family":"Shaaban","given":"M. M."},{"family":"Saeed","given":"M.","non-dropping-particle":"el-"},{"family":"Shoukry","given":"M."},{"family":"Makhlouf","given":"A."},{"family":"Salem","given":"H. T."}],"issued":{"date-parts":[["199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2</w:t>
            </w:r>
            <w:r w:rsidRPr="18DB6F91">
              <w:rPr>
                <w:rFonts w:ascii="Calibri" w:eastAsia="Calibri" w:hAnsi="Calibri" w:cs="Calibri"/>
                <w:color w:val="000000" w:themeColor="text1"/>
                <w:sz w:val="22"/>
                <w:szCs w:val="22"/>
              </w:rPr>
              <w:fldChar w:fldCharType="end"/>
            </w:r>
          </w:p>
        </w:tc>
        <w:tc>
          <w:tcPr>
            <w:tcW w:w="855" w:type="dxa"/>
          </w:tcPr>
          <w:p w14:paraId="1123E28A" w14:textId="63FAF09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6</w:t>
            </w:r>
          </w:p>
        </w:tc>
        <w:tc>
          <w:tcPr>
            <w:tcW w:w="1350" w:type="dxa"/>
          </w:tcPr>
          <w:p w14:paraId="4212CF20" w14:textId="06463E8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2C59EFD9" w14:textId="6B7D5C6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354D194D" w14:textId="3435C57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AD92A6D" w14:textId="6233452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679CCF28" w14:textId="21F9096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586B2D6" w14:textId="1D12DBF8" w:rsidR="5570CC50" w:rsidRDefault="1B0951A5"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05B8CB12" w14:textId="50D542E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58FD2352" w14:textId="77777777" w:rsidTr="04F69B62">
        <w:trPr>
          <w:trHeight w:val="300"/>
        </w:trPr>
        <w:tc>
          <w:tcPr>
            <w:tcW w:w="2385" w:type="dxa"/>
          </w:tcPr>
          <w:p w14:paraId="67B16071" w14:textId="3BFCBF31"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Hanno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yHHllvIc","properties":{"formattedCitation":"\\super 33\\nosupersub{}","plainCitation":"33","noteIndex":0},"citationItems":[{"id":8452,"uris":["http://zotero.org/groups/5581088/items/EUHIY6G5"],"itemData":{"id":8452,"type":"article-journal","abstract":"OBJECTIVE: To assess the effect of medroxyprogesterone acetate on lactation when it is given immediately post partum. DESIGN: Prospective cohort study with follow-up through 16 weeks post partum. SETTING: Urban teaching hospital in Baltimore, Md. PARTICIPANTS: Consecutive sample (N = 95) of mothers who were delivered of healthy, term newborns, had home telephones, received either medroxyprogesterone or nonhormonal contraception at discharge, and were currently breast-feeding their newborns. MAIN OUTCOME MEASURES: Lactation (duration and frequency) and timing of first introduction of formula were measured by weekly telephone interviews. RESULTS: Maternal characteristics included the mean +/- SD maternal age (24 +/- 5 years), race (90% African American), history of pregnancy (63% multiparous), marital status or relationship (50% married or living with partner), and medical assistance (81% of the recipients received aid). Women who were receiving medroxyprogesterone (n = 43) were older (P &lt; .05) and were more likely to be married (P &lt; .05) compared with those who were receiving nonhormonal contraception (n = 52). No other factors that were likely to influence lactation were significantly different. Groups did not differ in the baseline-planned duration of lactation. Follow-up data were obtained on 90 women (96%). The groups were comparable in the duration of lactation (medroxyprogesterone: 98%, 74%, 55%, 47%, and 42% were breast-feeding at least once per day at 1, 4, 8, 12, and 16 weeks, respectively [median, 10.14 weeks], vs nonhormonal contraception: 86%, 70%, 47%, 36%, and 30%, respectively [median, 6.57 weeks] [P = .19]). The percentage of subjects who were exclusively breast-feeding at these times and the timing of formula introduction also did not differ by group. CONCLUSION: Medroxyprogesterone, when given to mothers in an urban community immediately after delivery, has no detrimental effect on the duration of lactation, frequency of lactation, and timing of introduction of formula within the first 16 weeks post partum.","container-title":"Archives of Pediatrics &amp; Adolescent Medicine","issue":"5","page":"490-6","title":"The influence of medroxyprogesterone on the duration of breast-feeding in mothers in an urban community","volume":"151","author":[{"family":"Hannon","given":"P. R."},{"family":"Duggan","given":"A. K."},{"family":"Serwint","given":"J. R."},{"family":"Vogelhut","given":"J. W."},{"family":"Witter","given":"F."},{"family":"DeAngelis","given":"C."}],"issued":{"date-parts":[["1997"]]}}}],"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3</w:t>
            </w:r>
            <w:r w:rsidRPr="18DB6F91">
              <w:rPr>
                <w:rFonts w:ascii="Calibri" w:eastAsia="Calibri" w:hAnsi="Calibri" w:cs="Calibri"/>
                <w:color w:val="000000" w:themeColor="text1"/>
                <w:sz w:val="22"/>
                <w:szCs w:val="22"/>
              </w:rPr>
              <w:fldChar w:fldCharType="end"/>
            </w:r>
          </w:p>
        </w:tc>
        <w:tc>
          <w:tcPr>
            <w:tcW w:w="855" w:type="dxa"/>
          </w:tcPr>
          <w:p w14:paraId="0A10E009" w14:textId="4B0BF93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7</w:t>
            </w:r>
          </w:p>
        </w:tc>
        <w:tc>
          <w:tcPr>
            <w:tcW w:w="1350" w:type="dxa"/>
          </w:tcPr>
          <w:p w14:paraId="3EF54A74" w14:textId="6A07685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4E5524BD" w14:textId="2E20115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4D944066" w14:textId="0B2620E6"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453F438A" w14:textId="19EE218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D142E41" w14:textId="00F3C1A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4C95DD8" w14:textId="2DF6904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0B37655D" w14:textId="35E793C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66059B58" w14:textId="77777777" w:rsidTr="04F69B62">
        <w:trPr>
          <w:trHeight w:val="300"/>
        </w:trPr>
        <w:tc>
          <w:tcPr>
            <w:tcW w:w="2385" w:type="dxa"/>
          </w:tcPr>
          <w:p w14:paraId="1A6905F7" w14:textId="532BB8EF"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8jdsri0n","properties":{"formattedCitation":"\\super 34\\nosupersub{}","plainCitation":"34","noteIndex":0},"citationItems":[{"id":8411,"uris":["http://zotero.org/groups/5581088/items/KTN4XZPW"],"itemData":{"id":8411,"type":"article-journal","abstract":"This study evaluated the performance of progesterone vaginal rings (n = 187), progestin-only pills (n = 117), Norplant implants (n = 120), and Copper T 380-A intrauterine devices (n = 122) in lactating women. Contraceptive efficacy, bleeding pattern, and influence of the method upon breastfeeding duration and infant growth were compared with those of untreated women (n = 236) who relied on lactational infertility. Participants were healthy, 18 to 38 years, had had a normal delivery, and were intending to breastfeed for as long as possible. Contraceptives were initiated at day 57 +/- 3 postpartum. Results are reported for the first year of use. All methods were highly effective, with pregnancy rates below 1%. None affected breastfeeding performance or the rate of infant growth. Users of the progestin-only methods experienced a period of lactational amenorrhea 4 to 5 months longer than did users of Copper T or untreated women. More than half of the women in each contraceptive group reported a bleeding in the first month after treatment initiation, which was not considered in the calculation of the duration of amenorrhea. Prolonged or frequent bleedings were infrequent. The proportion of bleedings lasting more than 10 days ranged from 0 in the progestin-only pills group to 7% in the Norplant implants group. The four methods, initiated around the eighth postpartum week, provided effective contraception with no negative effects upon lactation or infant growth and without the bleeding problems associated with their use in nonlactating women.","container-title":"Contraception","issue":"4","page":"223-32","title":"Fertility regulation in nursing women. IX. Contraceptive performance, duration of lactation, infant growth, and bleeding patterns during use of progesterone vaginal rings, progestin-only pills, Norplant implants, and Copper T 380-A intrauterine devices","volume":"56","author":[{"family":"Diaz","given":"S."},{"family":"Zepeda","given":"A."},{"family":"Maturana","given":"X."},{"family":"Reyes","given":"M. V."},{"family":"Miranda","given":"P."},{"family":"Casado","given":"M. E."},{"family":"Peralta","given":"O."},{"family":"Croxatto","given":"H. B."}],"issued":{"date-parts":[["1997"]]}}}],"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4</w:t>
            </w:r>
            <w:r w:rsidRPr="18DB6F91">
              <w:rPr>
                <w:rFonts w:ascii="Calibri" w:eastAsia="Calibri" w:hAnsi="Calibri" w:cs="Calibri"/>
                <w:color w:val="000000" w:themeColor="text1"/>
                <w:sz w:val="22"/>
                <w:szCs w:val="22"/>
              </w:rPr>
              <w:fldChar w:fldCharType="end"/>
            </w:r>
          </w:p>
        </w:tc>
        <w:tc>
          <w:tcPr>
            <w:tcW w:w="855" w:type="dxa"/>
          </w:tcPr>
          <w:p w14:paraId="110D1731" w14:textId="20846AB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7</w:t>
            </w:r>
          </w:p>
        </w:tc>
        <w:tc>
          <w:tcPr>
            <w:tcW w:w="1350" w:type="dxa"/>
          </w:tcPr>
          <w:p w14:paraId="7DD9043B" w14:textId="17BE75B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148EFE9C" w14:textId="282017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379C2816" w14:textId="553B71C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 Implant</w:t>
            </w:r>
          </w:p>
        </w:tc>
        <w:tc>
          <w:tcPr>
            <w:tcW w:w="1740" w:type="dxa"/>
          </w:tcPr>
          <w:p w14:paraId="6C06BD98" w14:textId="27EEDAA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EB0D532" w14:textId="2557492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079C2A3" w14:textId="7749E34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115EAA24" w14:textId="6BE5E08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160F3C5D" w14:textId="77777777" w:rsidTr="04F69B62">
        <w:trPr>
          <w:trHeight w:val="300"/>
        </w:trPr>
        <w:tc>
          <w:tcPr>
            <w:tcW w:w="2385" w:type="dxa"/>
          </w:tcPr>
          <w:p w14:paraId="41B6CA9C" w14:textId="14927A6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Lawrie</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k0rg8ZJk","properties":{"formattedCitation":"\\super 35\\nosupersub{}","plainCitation":"35","noteIndex":0},"citationItems":[{"id":8498,"uris":["http://zotero.org/groups/5581088/items/IZU2P59U"],"itemData":{"id":8498,"type":"article-journal","abstract":"OBJECTIVES: To determine the effect of postnatal administration of the long-acting progestogen contraceptive, norethisterone enanthate, on postnatal depression and on serum hormone concentrations, and their association with depression. DESIGN: Double-blind randomised placebo-controlled trial. SETTING: A tertiary care hospital in Johannesburg, South Africa. POPULATION Postnatal women using a non-hormonal method of contraception (n = 180). METHODS: Random allocation within 48 hours of delivery to norethisterone enanthate by injection, or placebo. MAIN OUTCOME MEASURES: Depression scores in the three months postpartum as rated by the Montgomery-Asberg Depression Rating Scale (MADRS) and the Edinburgh Postnatal Depression Scale (EPDS); 2. serum 17beta-oestradiol, progesterone, testosterone and the 17beta-oestradiol:progesterone ratio at six weeks postpartum. RESULTS: There was a chance excess of caesarean section deliveries in the progestogen group. Mean depression scores were significantly higher in the progestogen group than in the placebo group at six weeks postpartum (mean MADRS score 8.3 vs 4.9; P = 0.0111; mean EPDS score 10.6 vs 7.5; P = 0.0022). Mean serum 17beta-oestradiol and progesterone concentrations were significantly lower in the progestogen group compared with the placebo group at six weeks postpartum. There were no correlations between any of the hormone parameters and depression at six weeks except in the formula feeding subgroup of the placebo group, where formula feeding and 17beta-oestradiol concentrations were positively associated with depression. CONCLUSIONS: Long-acting norethisterone enanthate given within 48 hours of delivery is associated with an increased risk of developing postnatal depression and causes suppression of endogenous ovarian hormone secretion.","container-title":"British Journal of Obstetrics &amp; Gynaecology","issue":"10","page":"1082-90","title":"A double-blind randomised placebo controlled trial of postnatal norethisterone enanthate: the effect on postnatal depression and serum hormones","volume":"105","author":[{"family":"Lawrie","given":"T. A."},{"family":"Hofmeyr","given":"G. J."},{"family":"De Jager","given":"M."},{"family":"Berk","given":"M."},{"family":"Paiker","given":"J."},{"family":"Viljoen","given":"E."}],"issued":{"date-parts":[["1998"]]}}}],"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5</w:t>
            </w:r>
            <w:r w:rsidRPr="18DB6F91">
              <w:rPr>
                <w:rFonts w:ascii="Calibri" w:eastAsia="Calibri" w:hAnsi="Calibri" w:cs="Calibri"/>
                <w:color w:val="000000" w:themeColor="text1"/>
                <w:sz w:val="22"/>
                <w:szCs w:val="22"/>
              </w:rPr>
              <w:fldChar w:fldCharType="end"/>
            </w:r>
          </w:p>
        </w:tc>
        <w:tc>
          <w:tcPr>
            <w:tcW w:w="855" w:type="dxa"/>
          </w:tcPr>
          <w:p w14:paraId="0FFF688C" w14:textId="446355F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8</w:t>
            </w:r>
          </w:p>
        </w:tc>
        <w:tc>
          <w:tcPr>
            <w:tcW w:w="1350" w:type="dxa"/>
          </w:tcPr>
          <w:p w14:paraId="32FEF804" w14:textId="6794D31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0D6F793F" w14:textId="719978D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489998D4" w14:textId="46C55091"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6BD34E8A" w14:textId="2FDF6FC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66F27050" w14:textId="51624B5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C65ABDE" w14:textId="6673C90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1F0CB581" w14:textId="7E6FFFD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5C00719F" w14:textId="77777777" w:rsidTr="04F69B62">
        <w:trPr>
          <w:trHeight w:val="300"/>
        </w:trPr>
        <w:tc>
          <w:tcPr>
            <w:tcW w:w="2385" w:type="dxa"/>
          </w:tcPr>
          <w:p w14:paraId="581C00C6" w14:textId="5E94C08A"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Coutinh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gq5aSSTV","properties":{"formattedCitation":"\\super 36\\nosupersub{}","plainCitation":"36","noteIndex":0},"citationItems":[{"id":8364,"uris":["http://zotero.org/groups/5581088/items/CVE8G85J"],"itemData":{"id":8364,"type":"article-journal","abstract":"Because of its unique features, the contraceptive effectiveness and tolerance during breast-feeding of 16-methylene-17 alpha-acetoxy-19-nor-4-pregnene-3,20-dione (elcometrine), delivered within a single subdermal capsule of medical grade polydimethylsiloxane, was investigated. Unlike other progestational steroids, elcometrine has no affinity for androgen and estrogen receptors and is inactive by the oral route. A total of 66 breast-feeding women receiving elcometrine by the subdermal route were enrolled in the study, and 69 women who elected to use Copper-T380 intrauterine devices (IUD) served as control subjects. The women and their infants were observed until the end of the first postpartum year. There were no significant differences in growth and development measurements among the infants in the elcometrine and control groups. The percentage of infants continuing to breast-feed at 3 and 6 months was significantly higher in the elcometrine group. There were no significant differences between the concentration of elcometrine in the mother's blood and milk. At 75 days, blood levels of elcometrine in the infants were near the undetectable and were significantly lower than the levels in maternal blood or milk (p &lt; 0.01). In 15 of 25 infants, blood levels of elcometrine were at the limit of assay sensitivity or undetectable. Two pregnancies occurred in women using IUD, whereas none occurred in those using implants. There were menstrual bleeding irregularities in both groups. A single elcometrine capsule placed subcutaneously at 6-monthly intervals appears to be an effective method of contraception for lactating women and results in blood concentrations of nursing infants at or near undetectable levels.","container-title":"Contraception","issue":"2","page":"115-22","title":"Use of a single implant of elcometrine (ST-1435), a nonorally active progestin, as a long acting contraceptive for postpartum nursing women","volume":"59","author":[{"family":"Coutinho","given":"E. M."},{"family":"Athayde","given":"C."},{"family":"Dantas","given":"C."},{"family":"Hirsch","given":"C."},{"family":"Barbosa","given":"I."}],"issued":{"date-parts":[["199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6</w:t>
            </w:r>
            <w:r w:rsidRPr="18DB6F91">
              <w:rPr>
                <w:rFonts w:ascii="Calibri" w:eastAsia="Calibri" w:hAnsi="Calibri" w:cs="Calibri"/>
                <w:color w:val="000000" w:themeColor="text1"/>
                <w:sz w:val="22"/>
                <w:szCs w:val="22"/>
              </w:rPr>
              <w:fldChar w:fldCharType="end"/>
            </w:r>
          </w:p>
        </w:tc>
        <w:tc>
          <w:tcPr>
            <w:tcW w:w="855" w:type="dxa"/>
          </w:tcPr>
          <w:p w14:paraId="2F4918AE" w14:textId="1DA4158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9</w:t>
            </w:r>
          </w:p>
        </w:tc>
        <w:tc>
          <w:tcPr>
            <w:tcW w:w="1350" w:type="dxa"/>
          </w:tcPr>
          <w:p w14:paraId="18C8C315" w14:textId="078C4F1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3BA245E" w14:textId="63CF04A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CC13952" w14:textId="6D8CEC0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063E2F6" w14:textId="143FA3F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FDCC352" w14:textId="5E837CE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2B73CBF" w14:textId="4A219EE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7BEE87D6" w14:textId="2D6F622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49C2B5F" w14:textId="77777777" w:rsidTr="04F69B62">
        <w:trPr>
          <w:trHeight w:val="300"/>
        </w:trPr>
        <w:tc>
          <w:tcPr>
            <w:tcW w:w="2385" w:type="dxa"/>
          </w:tcPr>
          <w:p w14:paraId="08365A00" w14:textId="10FD026A"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O3ra9wdM","properties":{"formattedCitation":"\\super 37\\nosupersub{}","plainCitation":"37","noteIndex":0},"citationItems":[{"id":8408,"uris":["http://zotero.org/groups/5581088/items/AURLTZRH"],"itemData":{"id":8408,"type":"article-journal","abstract":"Bone density and turnover was assessed in a longitudinal study of healthy lactating women who initiated use of Norplant((R)) implants (NOR, n = 29), progesterone vaginal rings (PVR, n = 28) or Copper T 380A intrauterine devices (T-Cu, n = 51, control group) around day 60 postpartum. Bone density, serum calcium, phosphorus, alkaline phosphatases, parathyroid hormone (PTH), follicle stimulating hormone (FSH), oestradiol and prolactin, and urinary hydroxyproline and creatinine were measured at postpartum months 1 (PM1), and 12 (PM12) and 6 or 12 months after weaning; at month 6 postpartum (PM6) serum and urine tests alone were performed. Baseline characteristics and lactation performance were similar between groups. Biochemical markers of bone turnover were higher at PM1, PM6 and PM12 than after weaning, with no differences between groups. Bone density in the lumbar spine (L2-L4) and femoral neck at PM1 and PM12 ( approximately 1.11 g/cm(2)) was similar in three groups. Lumbar spine values were found to be lower in lactating women than those present in non-lactating women, but increased after weaning to similar values. The two progestin-only contraceptives studied appear to have no deleterious effect upon bone density and metabolism in healthy lactating women.","container-title":"Human Reproduction","issue":"10","page":"2499-505","title":"Norplant((R)) implants and progesterone vaginal rings do not affect maternal bone turnover and density during lactation and after weaning","volume":"14","author":[{"family":"Diaz","given":"S."},{"family":"Reyes","given":"M. V."},{"family":"Zepeda","given":"A."},{"family":"Gonzalez","given":"G. B."},{"family":"Lopez","given":"J. M."},{"family":"Campino","given":"C."},{"family":"Croxatto","given":"H. B."}],"issued":{"date-parts":[["199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7</w:t>
            </w:r>
            <w:r w:rsidRPr="18DB6F91">
              <w:rPr>
                <w:rFonts w:ascii="Calibri" w:eastAsia="Calibri" w:hAnsi="Calibri" w:cs="Calibri"/>
                <w:color w:val="000000" w:themeColor="text1"/>
                <w:sz w:val="22"/>
                <w:szCs w:val="22"/>
              </w:rPr>
              <w:fldChar w:fldCharType="end"/>
            </w:r>
          </w:p>
        </w:tc>
        <w:tc>
          <w:tcPr>
            <w:tcW w:w="855" w:type="dxa"/>
          </w:tcPr>
          <w:p w14:paraId="5319DE4E" w14:textId="081CA4A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99</w:t>
            </w:r>
          </w:p>
        </w:tc>
        <w:tc>
          <w:tcPr>
            <w:tcW w:w="1350" w:type="dxa"/>
          </w:tcPr>
          <w:p w14:paraId="71C68689" w14:textId="07CB830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8126D7C" w14:textId="0F39356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33B402A0" w14:textId="01ACE7C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4B642275" w14:textId="3243F9C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BD9241A" w14:textId="2713239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3EEDDA6A" w14:textId="77DD203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67A03C8A" w14:textId="0D7E1DB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75F8DCA" w14:textId="77777777" w:rsidTr="04F69B62">
        <w:trPr>
          <w:trHeight w:val="300"/>
        </w:trPr>
        <w:tc>
          <w:tcPr>
            <w:tcW w:w="2385" w:type="dxa"/>
          </w:tcPr>
          <w:p w14:paraId="769FF594" w14:textId="4337E27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jarnadottir</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EjAXUPrO","properties":{"formattedCitation":"\\super 38\\nosupersub{}","plainCitation":"38","noteIndex":0},"citationItems":[{"id":8316,"uris":["http://zotero.org/groups/5581088/items/76Q44M6C"],"itemData":{"id":8316,"type":"article-journal","abstract":"OBJECTIVE: To evaluate the effects of desogestrel 75 microg/day, as a progestogen-only pill compared with a copper-bearing intrauterine contraceptive device (IUCD) on lactation and to study the safety of both treatments in mothers and children. Transfer of etonogestrel to breast milk was studied in a subgroup of desogestrel users. The children were to be followed up until 2.5 years of age. DESIGN: An open, non-randomised, group-comparative study in lactating women. SETTING: University Hospital, Reykjavik, Iceland. PARTICIPANTS: A total of 83 lactating women; 42 received desogestrel and 41 had an IUCD inserted for seven consecutive treatment cycles of 28 days. METHODS: Evaluation visits were planned at baseline and at the end of treatment cycles 1, 4 and 7. The amount of breast milk was determined by weighing the infants before and after feeding, at baseline and after treatment cycles I and 4. Milk samples were obtained at the same time for constituent measurements. Safety was studied by structured medical examinations and by recording adverse experiences in mothers and children. RESULTS: There were no significant differences between the desogestrel and IUCD groups in composition and quantity of breast milk nor in growth and development of the children followed up to the age of 2.5 years. In the desogestrel group a slightly higher incidence of mild adverse experiences of a hormonal nature was reported among both mothers and infants. Of the children 82% were followed until 1.5 years of age and 50% until 2.5 years. CONCLUSION: The use of desogestrel 75 microg/day did not change the amount and composition of breast milk nor did it affect growth and development of the breastfed children. It appears to be a safe and effective contraceptive method for lactating women","container-title":"BJOG: An International Journal of Obstetrics &amp; Gynaecology","issue":"11","page":"1174-80","title":"Comparative study of the effects of a progestogen-only pill containing desogestrel and an intrauterine contraceptive device in lactating women","volume":"108","author":[{"family":"Bjarnadottir","given":"R. I."},{"family":"Gottfredsdottir","given":"H."},{"family":"Sigurdardottir","given":"K."},{"family":"Geirsson","given":"R. T."},{"family":"Dieben","given":"T. O."}],"issued":{"date-parts":[["200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8</w:t>
            </w:r>
            <w:r w:rsidRPr="18DB6F91">
              <w:rPr>
                <w:rFonts w:ascii="Calibri" w:eastAsia="Calibri" w:hAnsi="Calibri" w:cs="Calibri"/>
                <w:color w:val="000000" w:themeColor="text1"/>
                <w:sz w:val="22"/>
                <w:szCs w:val="22"/>
              </w:rPr>
              <w:fldChar w:fldCharType="end"/>
            </w:r>
          </w:p>
        </w:tc>
        <w:tc>
          <w:tcPr>
            <w:tcW w:w="855" w:type="dxa"/>
          </w:tcPr>
          <w:p w14:paraId="68B15FBC" w14:textId="0B38255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1</w:t>
            </w:r>
          </w:p>
        </w:tc>
        <w:tc>
          <w:tcPr>
            <w:tcW w:w="1350" w:type="dxa"/>
          </w:tcPr>
          <w:p w14:paraId="3F260B5A" w14:textId="5CC34C1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34CCAA7" w14:textId="19E8DBF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43B8C38D" w14:textId="64F8DF4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31A478BF" w14:textId="0EBDA7F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352B3BA" w14:textId="452687C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EABA8C7" w14:textId="3353CED2" w:rsidR="5570CC50" w:rsidRDefault="112FBFCB"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25A5E0A3" w14:textId="7F16718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3C740F6B" w14:textId="77777777" w:rsidTr="04F69B62">
        <w:trPr>
          <w:trHeight w:val="300"/>
        </w:trPr>
        <w:tc>
          <w:tcPr>
            <w:tcW w:w="2385" w:type="dxa"/>
          </w:tcPr>
          <w:p w14:paraId="65D0220F" w14:textId="3764C694"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aheiraei</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KI5AoNQs","properties":{"formattedCitation":"\\super 39\\nosupersub{}","plainCitation":"39","noteIndex":0},"citationItems":[{"id":8302,"uris":["http://zotero.org/groups/5581088/items/XCQ6WFMI"],"itemData":{"id":8302,"type":"article-journal","container-title":"International Journal of Gynaecology &amp; Obstetrics","issue":"2","page":"203-5","title":"Effects of progestogen-only contraceptives on breast-feeding and infant growth","volume":"74","author":[{"family":"Baheiraei","given":"A."},{"family":"Ardsetani","given":"N."},{"family":"Ghazizadeh","given":"S."}],"issued":{"date-parts":[["200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39</w:t>
            </w:r>
            <w:r w:rsidRPr="18DB6F91">
              <w:rPr>
                <w:rFonts w:ascii="Calibri" w:eastAsia="Calibri" w:hAnsi="Calibri" w:cs="Calibri"/>
                <w:color w:val="000000" w:themeColor="text1"/>
                <w:sz w:val="22"/>
                <w:szCs w:val="22"/>
              </w:rPr>
              <w:fldChar w:fldCharType="end"/>
            </w:r>
          </w:p>
        </w:tc>
        <w:tc>
          <w:tcPr>
            <w:tcW w:w="855" w:type="dxa"/>
          </w:tcPr>
          <w:p w14:paraId="242B9194" w14:textId="00972DE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1</w:t>
            </w:r>
          </w:p>
        </w:tc>
        <w:tc>
          <w:tcPr>
            <w:tcW w:w="1350" w:type="dxa"/>
          </w:tcPr>
          <w:p w14:paraId="1D41F53B" w14:textId="6DF3163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16558B4" w14:textId="704394E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0BD26075" w14:textId="25BCD155"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p>
        </w:tc>
        <w:tc>
          <w:tcPr>
            <w:tcW w:w="1740" w:type="dxa"/>
          </w:tcPr>
          <w:p w14:paraId="3AF9B592" w14:textId="1777060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C60D5C3" w14:textId="584BBF2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DF9659C" w14:textId="0815CEE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66E79134" w14:textId="58E37B6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2E1E070A" w14:textId="77777777" w:rsidTr="04F69B62">
        <w:trPr>
          <w:trHeight w:val="300"/>
        </w:trPr>
        <w:tc>
          <w:tcPr>
            <w:tcW w:w="2385" w:type="dxa"/>
          </w:tcPr>
          <w:p w14:paraId="6DC8E69F" w14:textId="0A1CEB85"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Massai</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FtuVQuQQ","properties":{"formattedCitation":"\\super 40\\nosupersub{}","plainCitation":"40","noteIndex":0},"citationItems":[{"id":8501,"uris":["http://zotero.org/groups/5581088/items/MSRCPVN9"],"itemData":{"id":8501,"type":"article-journal","abstract":"The objective of this study was to evaluate the contraceptive efficacy and clinical performance of a Nestorone subdermal implant (NES) in the postpartum period. NES (n = 100) and Copper T intrauterine device (T-Cu; n = 100) acceptors initiated contraception at 8 weeks postpartum and were followed at monthly intervals during the first year and at 3-month intervals thereafter. Pregnancy rates, breastfeeding performance, infant growth, bleeding pattern, and side effects were assessed. Blood and milk NES concentration were measured. No pregnancy occurred in 2195 and 2145 woman-months of NES implant and T-Cu use, respectively. No effect of NES on lactation and infant growth and no serious adverse events were observed. Lactational amenorrhea was significantly longer in NES users (353 +/- 20 days) than in T-Cu users (201 +/- 11 days). More NES users (55.8%) experienced prolonged bleedings than did T-Cu users (36.2%). Concentrations of NES in breast milk ranged between 54-135 pmol/liter. The Nestorone implant is a highly effective contraceptive, safe for breastfed infants because the steroid is inactive by the oral route.","container-title":"Contraception","issue":"6","page":"369-76","title":"Contraceptive efficacy and clinical performance of Nestorone implants in postpartum women","volume":"64","author":[{"family":"Massai","given":"M. R."},{"family":"Diaz","given":"S."},{"family":"Quinteros","given":"E."},{"family":"Reyes","given":"M. V."},{"family":"Herreros","given":"C."},{"family":"Zepeda","given":"A."},{"family":"Croxatto","given":"H. B."},{"family":"Moo-Young","given":"A. J."}],"issued":{"date-parts":[["200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40</w:t>
            </w:r>
            <w:r w:rsidRPr="18DB6F91">
              <w:rPr>
                <w:rFonts w:ascii="Calibri" w:eastAsia="Calibri" w:hAnsi="Calibri" w:cs="Calibri"/>
                <w:color w:val="000000" w:themeColor="text1"/>
                <w:sz w:val="22"/>
                <w:szCs w:val="22"/>
              </w:rPr>
              <w:fldChar w:fldCharType="end"/>
            </w:r>
          </w:p>
        </w:tc>
        <w:tc>
          <w:tcPr>
            <w:tcW w:w="855" w:type="dxa"/>
          </w:tcPr>
          <w:p w14:paraId="2CBC2C53" w14:textId="5843451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1</w:t>
            </w:r>
          </w:p>
        </w:tc>
        <w:tc>
          <w:tcPr>
            <w:tcW w:w="1350" w:type="dxa"/>
          </w:tcPr>
          <w:p w14:paraId="1F0DF41F" w14:textId="0296A7D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B0C9304" w14:textId="79CBF4E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67E03B6" w14:textId="366F4A6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6DC4B7F5" w14:textId="17B253F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F4E58C6" w14:textId="73413B1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34BAA356" w14:textId="56CDB13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4E9A943D" w14:textId="7379EDB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723F795" w14:textId="77777777" w:rsidTr="04F69B62">
        <w:trPr>
          <w:trHeight w:val="300"/>
        </w:trPr>
        <w:tc>
          <w:tcPr>
            <w:tcW w:w="2385" w:type="dxa"/>
          </w:tcPr>
          <w:p w14:paraId="30EEF4DF" w14:textId="075D978D"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Halderma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kNzKpb6B","properties":{"formattedCitation":"\\super 41\\nosupersub{}","plainCitation":"41","noteIndex":0},"citationItems":[{"id":8449,"uris":["http://zotero.org/groups/5581088/items/G8ZNRBYZ"],"itemData":{"id":8449,"type":"article-journal","abstract":"OBJECTIVE: The purpose of this study was to identify the impact on breast-feeding patterns of early postpartum initiation of progestin-only birth control methods compared with nonhormonal methods. STUDY DESIGN: A prospective, nonrandomized trial was performed comparing progestin-only contraceptive methods administered before hospital discharge with nonhormonal methods on breast-feeding continuation rates, exclusive breast-feeding, and supplementation at 2, 4, and 6 weeks after delivery. RESULTS: Three hundred nineteen women provided complete data until hospital discharge. The hormonal group had higher risk factors for not breast-feeding, but there was no difference among any of the subgroups in breast-feeding continuation rates except at week 4. Supplementation or perception of insufficient milk production did not differ between groups. By week 6, 23.5% of women discontinued breast-feeding, and 64.5% of those breast-feeding were supplementing. CONCLUSION: This study demonstrates that there is no detectable adverse impact on breast-feeding attributable to progestin-only contraceptive methods initiated within the first 3 days post partum.","container-title":"American Journal of Obstetrics &amp; Gynecology","issue":"6","page":"1250-6; discussion 1256","title":"Impact of early postpartum administration of progestin-only hormonal contraceptives compared with nonhormonal contraceptives on short-term breast-feeding patterns","volume":"186","author":[{"family":"Halderman","given":"L. D."},{"family":"Nelson","given":"A. L."}],"issued":{"date-parts":[["200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41</w:t>
            </w:r>
            <w:r w:rsidRPr="18DB6F91">
              <w:rPr>
                <w:rFonts w:ascii="Calibri" w:eastAsia="Calibri" w:hAnsi="Calibri" w:cs="Calibri"/>
                <w:color w:val="000000" w:themeColor="text1"/>
                <w:sz w:val="22"/>
                <w:szCs w:val="22"/>
              </w:rPr>
              <w:fldChar w:fldCharType="end"/>
            </w:r>
          </w:p>
        </w:tc>
        <w:tc>
          <w:tcPr>
            <w:tcW w:w="855" w:type="dxa"/>
          </w:tcPr>
          <w:p w14:paraId="0CB11C87" w14:textId="2F7AA3E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2</w:t>
            </w:r>
          </w:p>
        </w:tc>
        <w:tc>
          <w:tcPr>
            <w:tcW w:w="1350" w:type="dxa"/>
          </w:tcPr>
          <w:p w14:paraId="721FC73F" w14:textId="1148857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AD55AA3" w14:textId="42A3D75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0BD0AB27" w14:textId="1876217B"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r w:rsidRPr="04F69B62">
              <w:rPr>
                <w:rFonts w:ascii="Calibri" w:eastAsia="Calibri" w:hAnsi="Calibri" w:cs="Calibri"/>
                <w:color w:val="000000" w:themeColor="text1"/>
                <w:sz w:val="22"/>
                <w:szCs w:val="22"/>
              </w:rPr>
              <w:t>, implant</w:t>
            </w:r>
          </w:p>
        </w:tc>
        <w:tc>
          <w:tcPr>
            <w:tcW w:w="1740" w:type="dxa"/>
          </w:tcPr>
          <w:p w14:paraId="0C1C7656" w14:textId="46237B5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03BAA09" w14:textId="15FBEB9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7EF0B7D" w14:textId="0E3DE84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07BA4892" w14:textId="79623A3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004313A1" w14:paraId="59DDEA1B" w14:textId="77777777" w:rsidTr="04F69B62">
        <w:trPr>
          <w:trHeight w:val="300"/>
        </w:trPr>
        <w:tc>
          <w:tcPr>
            <w:tcW w:w="2385" w:type="dxa"/>
          </w:tcPr>
          <w:p w14:paraId="3808D1BB" w14:textId="002456F6" w:rsidR="004313A1" w:rsidRDefault="004313A1"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chiappacasse</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bi288Tv6","properties":{"formattedCitation":"\\super 42\\nosupersub{}","plainCitation":"42","noteIndex":0},"citationItems":[{"id":8580,"uris":["http://zotero.org/groups/5581088/items/CBAQTWD8"],"itemData":{"id":8580,"type":"article-journal","abstract":"The objective of the study was to evaluate safety to infants whose mothers used Norplant levonorgestrel implants during breastfeeding. A nonrandomized clinical trial design was used. Participants were 220 and 222 healthy breastfed infants of mothers initiating use of Norplant or T-Cu IUD, respectively, at 55 days to 60 days postpartum. Infants were followed from birth through age 6 years. Breastfeeding pattern, infant growth, and disease events were recorded monthly in the first year, three-monthly in the second, and annually thereafter. Most mothers continued use of Norplant (96.4%) and T-Cu (94.1%) during lactation, and 2140 months of infant exposure to levonorgestrel were accumulated. Breastfeeding pattern and infants growth, from admission through age 6 years, were similar in both groups. In the first year, breastfed infants in the Norplant group had higher incidence rates (p &lt; 0.05) of mild episodes of respiratory infections (adjusted RR 1.17, CI 1.08-1.27), skin conditions (adjusted RR 1.46, CI 1.20-1.79), and eye infections (unadjusted RR 1.49, CI 1.03-2.18) than the control group. Later on, a higher proportion of infants in the T-Cu group showed neurological conditions. Although breastfeeding patterns and infant growth is not affected by Norplant use during lactation, the effect on infants' health of steroidal contraception should be further evaluated.","container-title":"Contraception","issue":"1","page":"57-65","title":"Health and growth of infants breastfed by Norplant contraceptive implants users: a six-year follow-up study","volume":"66","author":[{"family":"Schiappacasse","given":"V."},{"family":"Diaz","given":"S."},{"family":"Zepeda","given":"A."},{"family":"Alvarado","given":"R."},{"family":"Herreros","given":"C."}],"issued":{"date-parts":[["200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207EE7" w:rsidRPr="18DB6F91">
              <w:rPr>
                <w:rFonts w:ascii="Calibri" w:eastAsia="Calibri" w:hAnsi="Calibri" w:cs="Calibri"/>
                <w:color w:val="000000" w:themeColor="text1"/>
                <w:sz w:val="22"/>
                <w:szCs w:val="22"/>
                <w:vertAlign w:val="superscript"/>
              </w:rPr>
              <w:t>42</w:t>
            </w:r>
            <w:r w:rsidRPr="18DB6F91">
              <w:rPr>
                <w:rFonts w:ascii="Calibri" w:eastAsia="Calibri" w:hAnsi="Calibri" w:cs="Calibri"/>
                <w:color w:val="000000" w:themeColor="text1"/>
                <w:sz w:val="22"/>
                <w:szCs w:val="22"/>
              </w:rPr>
              <w:fldChar w:fldCharType="end"/>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bSYmn5hl","properties":{"formattedCitation":"\\super 43\\nosupersub{}","plainCitation":"43","noteIndex":0},"citationItems":[{"id":8388,"uris":["http://zotero.org/groups/5581088/items/NLFTS2FI"],"itemData":{"id":8388,"type":"article-journal","abstract":"The objective of this study was to test the influence of NORPLANT implants upon lactation and infant growth. The results obtained during the first postpartum year are reported. One-hundred women were enrolled in the implant group. The control group was formed by 100 women who received a Copper T IUD. Treatments were administered at day 55 +/- 3. At admission all subjects were in exclusive breastfeeding with an adequate weight increase of the infant. No significant differences were found between the treated and control groups in the percentage of women in full nursing at different postpartum intervals, except for the 12th month postpartum where a lower percentage of cases from the NORPLANT group was in the full nursing category. No difference was found in the time of weaning. The infants showed a normal weight gain rate in both groups although the girls from the NORPLANT group showed a significantly lower daily weight increase during the 4th month than the girls from the IUD group. No pregnancies were diagnosed. No women asked for implant removal during the first year. No serious side effects related to treatment were detected. Bleeding irregularities were rare during breastfeeding which is in contrast with what occurs in non-nursing women treated with NORPLANT implants. Levonorgestrel concentrations found in milk were variable and individual values ranged from 23 to 311 pg/ml. The dose received by the infant can be estimated around 15 to 18 ng/Kg/day during the first month of treatment when the higher plasma values of levonorgestrel are observed. These levels is conjunction with the clinical observations reported here minimize the potential problems associated with levonorgestrel transference through maternal milk. Nevertheless, long-term studies are required to settle this matter and until more information is available, NORPLANT implant use in lactating women should be limited to cases who require a highly effective contraceptive method and where non-hormonal methods of similar effectiveness are contraindicated or unacceptable.","container-title":"Contraception","issue":"1","page":"53-74","title":"Fertility regulation in nursing women: VII. Influence of NORPLANT levonorgestrel implants upon lactation and infant growth","volume":"32","author":[{"family":"Diaz","given":"S."},{"family":"Herreros","given":"C."},{"family":"Juez","given":"G."},{"family":"Casado","given":"M. E."},{"family":"Salvatierra","given":"A. M."},{"family":"Miranda","given":"P."},{"family":"Peralta","given":"O."},{"family":"Croxatto","given":"H. B."}],"issued":{"date-parts":[["198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3</w:t>
            </w:r>
            <w:r w:rsidRPr="18DB6F91">
              <w:rPr>
                <w:rFonts w:ascii="Calibri" w:eastAsia="Calibri" w:hAnsi="Calibri" w:cs="Calibri"/>
                <w:color w:val="000000" w:themeColor="text1"/>
                <w:sz w:val="22"/>
                <w:szCs w:val="22"/>
              </w:rPr>
              <w:fldChar w:fldCharType="end"/>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TEMP </w:instrText>
            </w:r>
            <w:r w:rsidRPr="18DB6F91">
              <w:rPr>
                <w:rFonts w:ascii="Calibri" w:eastAsia="Calibri" w:hAnsi="Calibri" w:cs="Calibri"/>
                <w:color w:val="000000" w:themeColor="text1"/>
                <w:sz w:val="22"/>
                <w:szCs w:val="22"/>
              </w:rPr>
              <w:fldChar w:fldCharType="separate"/>
            </w:r>
            <w:r w:rsidRPr="18DB6F91">
              <w:rPr>
                <w:rFonts w:ascii="Calibri" w:eastAsia="Calibri" w:hAnsi="Calibri" w:cs="Calibri"/>
                <w:color w:val="000000" w:themeColor="text1"/>
                <w:sz w:val="22"/>
                <w:szCs w:val="22"/>
              </w:rPr>
              <w:fldChar w:fldCharType="end"/>
            </w:r>
          </w:p>
        </w:tc>
        <w:tc>
          <w:tcPr>
            <w:tcW w:w="855" w:type="dxa"/>
          </w:tcPr>
          <w:p w14:paraId="4562D1DE"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2</w:t>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1985</w:t>
            </w:r>
          </w:p>
        </w:tc>
        <w:tc>
          <w:tcPr>
            <w:tcW w:w="1350" w:type="dxa"/>
          </w:tcPr>
          <w:p w14:paraId="7B1A10CE"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203A2E7"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508D3954"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4DD3B4F"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6391FD7"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887424A"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1806D9CA"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DDE45A5" w14:textId="77777777" w:rsidTr="04F69B62">
        <w:trPr>
          <w:trHeight w:val="300"/>
        </w:trPr>
        <w:tc>
          <w:tcPr>
            <w:tcW w:w="2385" w:type="dxa"/>
          </w:tcPr>
          <w:p w14:paraId="74073BDE" w14:textId="52A38A7F"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haamash</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muci3NFn","properties":{"formattedCitation":"\\super 44\\nosupersub{}","plainCitation":"44","noteIndex":0},"citationItems":[{"id":8595,"uris":["http://zotero.org/groups/5581088/items/ZJ8XK87R"],"itemData":{"id":8595,"type":"article-journal","abstract":"BACKGROUND: Mirena is a levonorgestrel-releasing intrauterine system (LNG-IUS) that provides highly effective and long-acting progestogen-only contraception. OBJECTIVE: The objective of this study was to analyze the possible effects of using LNG-20 microg IUS on breast-feeding performance, infant growth and infant development during the first postpartum year as compared with the Copper T380A intrauterine device (Cu T380A IUD). DESIGN: This study is a prospective, controlled and randomized trial. SETTING: The study was conducted at the Department of Obstetrics and Gynecology, Assiut University Hospital, Egypt. METHODS: Three hundred twenty lactating women asking for initiation of contraception during the early postpartum stage were assigned randomly into two groups, the LNG-20 microg IUS group (n=163) and the Cu T380A group (n=157). The insertions were done 6-8 weeks postpartum. Each participant was followed up at three monthly intervals after insertion and until the first birthday of her baby. During these visits, the breast-feeding pattern was assessed, certain infant physical growth parameters were measured and a set of infant development tests was performed. RESULTS: No pregnancy occurred in both groups. There were no significant differences in the net continuation rates between the two groups (89.3 for LNG-IUS vs. 90.9 for Cu T380A). The LNG-20 microg IUS group had comparable rates of breast-feeding continuation, complete weaning, full breast-feeding and partial breast-feeding, with the Cu-IUD group. No statistically significant differences were found between groups with regard to all infant physical growth parameters and various infant development tests. CONCLUSION: The findings of the current study confirm that the use of LNG-20 microg IUS during the first postpartum year in lactating women provides highly effective and acceptable contraception and does not negatively influence breast-feeding or the growth and development of breast-fed infants.","container-title":"Contraception","issue":"5","page":"346-51","title":"A comparative study of the levonorgestrel-releasing intrauterine system Mirena versus the Copper T380A intrauterine device during lactation: breast-feeding performance, infant growth and infant development","volume":"72","author":[{"family":"Shaamash","given":"A. H."},{"family":"Sayed","given":"G. H."},{"family":"Hussien","given":"M. M."},{"family":"Shaaban","given":"M. M."}],"issued":{"date-parts":[["200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4</w:t>
            </w:r>
            <w:r w:rsidRPr="18DB6F91">
              <w:rPr>
                <w:rFonts w:ascii="Calibri" w:eastAsia="Calibri" w:hAnsi="Calibri" w:cs="Calibri"/>
                <w:color w:val="000000" w:themeColor="text1"/>
                <w:sz w:val="22"/>
                <w:szCs w:val="22"/>
              </w:rPr>
              <w:fldChar w:fldCharType="end"/>
            </w:r>
          </w:p>
        </w:tc>
        <w:tc>
          <w:tcPr>
            <w:tcW w:w="855" w:type="dxa"/>
          </w:tcPr>
          <w:p w14:paraId="5846F9B6" w14:textId="626C0EE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5</w:t>
            </w:r>
          </w:p>
        </w:tc>
        <w:tc>
          <w:tcPr>
            <w:tcW w:w="1350" w:type="dxa"/>
          </w:tcPr>
          <w:p w14:paraId="2308ED1C" w14:textId="6E76DA8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45C16879" w14:textId="7EABBD7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7FCDE108" w14:textId="5089F77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NG-IUD</w:t>
            </w:r>
          </w:p>
        </w:tc>
        <w:tc>
          <w:tcPr>
            <w:tcW w:w="1740" w:type="dxa"/>
          </w:tcPr>
          <w:p w14:paraId="3C1CC3B0" w14:textId="2AC74B6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76DDD991" w14:textId="7E92044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5C41B9FC" w14:textId="3ACCC03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3F426C0F" w14:textId="2E68CC0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004313A1" w14:paraId="1D1D2546" w14:textId="77777777" w:rsidTr="04F69B62">
        <w:trPr>
          <w:trHeight w:val="300"/>
        </w:trPr>
        <w:tc>
          <w:tcPr>
            <w:tcW w:w="2385" w:type="dxa"/>
          </w:tcPr>
          <w:p w14:paraId="6E45D5AE" w14:textId="3DEB6E1F" w:rsidR="004313A1" w:rsidRDefault="004313A1" w:rsidP="18DB6F91">
            <w:pPr>
              <w:rPr>
                <w:rFonts w:ascii="Calibri" w:eastAsia="Calibri" w:hAnsi="Calibri" w:cs="Calibri"/>
              </w:rPr>
            </w:pPr>
            <w:r w:rsidRPr="18DB6F91">
              <w:rPr>
                <w:rFonts w:ascii="Calibri" w:eastAsia="Calibri" w:hAnsi="Calibri" w:cs="Calibri"/>
                <w:color w:val="000000" w:themeColor="text1"/>
                <w:sz w:val="22"/>
                <w:szCs w:val="22"/>
              </w:rPr>
              <w:t>Taneepanichsku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RnQF3fbT","properties":{"formattedCitation":"\\super 45\\nosupersub{}","plainCitation":"45","noteIndex":0},"citationItems":[{"id":8619,"uris":["http://zotero.org/groups/5581088/items/BGIPDJ9D"],"itemData":{"id":8619,"type":"article-journal","abstract":"The study objectives were to compare the effects of an etonogestrel-releasing implant (Implanon) and a nonmedicated intrauterine device (IUD) on parameters of lactation in breast-feeding women and on the growth of their breast-fed infants over a 3-year period. Healthy lactating women (28-56 days postpartum) chose either the implant (n=42) or the IUD (n=38). Infant growth during a 3-year follow-up period is reported here. Total duration of breast-feeding coinciding with the mothers' treatment was 421.0 and 423.4 days in the Implanon and IUD groups, respectively. There were no differences between the infant groups in terms of body length, biparietal head circumference and body weight. No abnormalities were reported in psychomotor development or during physical examination. No treatment-related side effects were observed in either group. In conclusion, there were no differences in the growth of breast-fed infants of women treated with Implanon or a nonmedicated IUD. Implanon, therefore, appears to be a safe contraceptive option for breast-feeding women and their infants.","container-title":"Contraception","issue":"4","page":"368-71","title":"Effects of the etonogestrel-releasing implant Implanon and a nonmedicated intrauterine device on the growth of breast-fed infants","volume":"73","author":[{"family":"Taneepanichskul","given":"S."},{"family":"Reinprayoon","given":"D."},{"family":"Thaithumyanon","given":"P."},{"family":"Praisuwanna","given":"P."},{"family":"Tosukhowong","given":"P."},{"family":"Dieben","given":"T."}],"issued":{"date-parts":[["2006"]]}}}],"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5</w:t>
            </w:r>
            <w:r w:rsidRPr="18DB6F91">
              <w:rPr>
                <w:rFonts w:ascii="Calibri" w:eastAsia="Calibri" w:hAnsi="Calibri" w:cs="Calibri"/>
                <w:color w:val="000000" w:themeColor="text1"/>
                <w:sz w:val="22"/>
                <w:szCs w:val="22"/>
              </w:rPr>
              <w:fldChar w:fldCharType="end"/>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Reinprayoo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2cGV2BPP","properties":{"formattedCitation":"\\super 46\\nosupersub{}","plainCitation":"46","noteIndex":0},"citationItems":[{"id":8563,"uris":["http://zotero.org/groups/5581088/items/47ELPW7D"],"itemData":{"id":8563,"type":"article-journal","abstract":"Eighty healthy single births born at a gestational age of 259-294 days were studied in an open, non-randomized, group comparative fashion. The mothers were on average 6 weeks postpartum, healthy, and fully breastfeeding at the start of treatment. Forty-two mothers elected to use the etonogestrel-releasing implant, Implanon, while 38 chose use of a non-hormone medicated intrauterine device (IUD). One month after implant placement, the dose of etonogestrel ingested by the infants via breast milk was 19.86 ng/kg/day, which decreased to 10.45 ng/kg/day at the end of the study period (month 4). The volume of breast milk production was not affected by the use of Implanon. There were no significant differences between groups in milk content of total fat, total protein, and lactose. The timing and quantity of supplementary feedings did not differ between the two groups. Growth of the infants was analyzed by treatment and gender. For the girls, no differences between groups were seen for body weight, body length, and head circumference. The same applied to the boys except for a somewhat larger, although not statistically significant, increase in body weight for boys whose mother used Implanon. There was a low incidence of intercurrent illnesses in the infants of both groups. None of the conditions was of a serious nature. From the present study, we conclude that Implanon did not change the volume and composition of breast milk. The low concentration of etonogestrel ingested by the infant was not associated with adverse effects.","container-title":"Contraception","issue":"5","page":"239-46","title":"Effects of the etonogestrel-releasing contraceptive implant (Implanon on parameters of breastfeeding compared to those of an intrauterine device","volume":"62","author":[{"family":"Reinprayoon","given":"D."},{"family":"Taneepanichskul","given":"S."},{"family":"Bunyavejchevin","given":"S."},{"family":"Thaithumyanon","given":"P."},{"family":"Punnahitananda","given":"S."},{"family":"Tosukhowong","given":"P."},{"family":"Machielsen","given":"C."},{"family":"Beek","given":"A.","non-dropping-particle":"van"}],"issued":{"date-parts":[["2000"]]}}}],"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6</w:t>
            </w:r>
            <w:r w:rsidRPr="18DB6F91">
              <w:rPr>
                <w:rFonts w:ascii="Calibri" w:eastAsia="Calibri" w:hAnsi="Calibri" w:cs="Calibri"/>
                <w:color w:val="000000" w:themeColor="text1"/>
                <w:sz w:val="22"/>
                <w:szCs w:val="22"/>
              </w:rPr>
              <w:fldChar w:fldCharType="end"/>
            </w:r>
            <w:r w:rsidR="009C5549" w:rsidRPr="18DB6F91">
              <w:rPr>
                <w:rFonts w:ascii="Calibri" w:eastAsia="Calibri" w:hAnsi="Calibri" w:cs="Calibri"/>
              </w:rPr>
              <w:t xml:space="preserve"> </w:t>
            </w:r>
          </w:p>
        </w:tc>
        <w:tc>
          <w:tcPr>
            <w:tcW w:w="855" w:type="dxa"/>
          </w:tcPr>
          <w:p w14:paraId="0823594B"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6</w:t>
            </w:r>
            <w:r>
              <w:br/>
            </w:r>
            <w:r w:rsidRPr="18DB6F91">
              <w:rPr>
                <w:rFonts w:ascii="Calibri" w:eastAsia="Calibri" w:hAnsi="Calibri" w:cs="Calibri"/>
                <w:color w:val="000000" w:themeColor="text1"/>
                <w:sz w:val="22"/>
                <w:szCs w:val="22"/>
              </w:rPr>
              <w:t xml:space="preserve"> </w:t>
            </w:r>
            <w:r>
              <w:br/>
            </w:r>
            <w:r w:rsidRPr="18DB6F91">
              <w:rPr>
                <w:rFonts w:ascii="Calibri" w:eastAsia="Calibri" w:hAnsi="Calibri" w:cs="Calibri"/>
                <w:color w:val="000000" w:themeColor="text1"/>
                <w:sz w:val="22"/>
                <w:szCs w:val="22"/>
              </w:rPr>
              <w:t>2000</w:t>
            </w:r>
          </w:p>
        </w:tc>
        <w:tc>
          <w:tcPr>
            <w:tcW w:w="1350" w:type="dxa"/>
          </w:tcPr>
          <w:p w14:paraId="4F254712"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6424598D"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618C5228"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5F38C3DD"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FBECE61"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6001196" w14:textId="179AE14E" w:rsidR="004313A1" w:rsidRDefault="5C5D965F"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lt; 6 weeks</w:t>
            </w:r>
          </w:p>
        </w:tc>
        <w:tc>
          <w:tcPr>
            <w:tcW w:w="1560" w:type="dxa"/>
          </w:tcPr>
          <w:p w14:paraId="7BAFAA17" w14:textId="77777777" w:rsidR="004313A1" w:rsidRDefault="004313A1"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0847D41" w14:textId="77777777" w:rsidTr="04F69B62">
        <w:trPr>
          <w:trHeight w:val="300"/>
        </w:trPr>
        <w:tc>
          <w:tcPr>
            <w:tcW w:w="2385" w:type="dxa"/>
          </w:tcPr>
          <w:p w14:paraId="7317F285" w14:textId="3842B3D5"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lastRenderedPageBreak/>
              <w:t>Wongubo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ghFIhkmN","properties":{"formattedCitation":"\\super 47\\nosupersub{}","plainCitation":"47","noteIndex":0},"citationItems":[{"id":8632,"uris":["http://zotero.org/groups/5581088/items/NDX99YEZ"],"itemData":{"id":8632,"type":"article-journal","abstract":"A prospective study of the progestogen‐only pills (POP); Exluton (lynestrenol 500 μg.) and non‐hormonal method (intrauterine device; multiload Cu‐250) was conducted in puerperium women at Nakhonpathom hospital during January 2008 to December 2009. Eighty‐four women were voluntarily allocated to either POP group (N = 42) or to IUD group (N = 42) and were followed up at four weekly interval until 30 weeks after entering the study. Breast milk volume was measured by spectra electronic pump. Data nursing frequency, infant growth, infant morbidity, maternal weight, maternal blood pressure and maternal morbidity at each visit were obtained and recorded. There was no significant difference in 24 hour milk production, maternal blood pressure and infant anthropometric measurements between the two groups. Infant length in POP group was significantly less than IUD group at 6, 10 and 14 weeks but the difference disappeared at the 18th week onwards. Maternal weight in the POP group decreased significantly while maternal weight in the IUD group increased, starting from the week of follow‐up. Infection rate in infants of IUD group at 30 weeks was also significantly higher.","container-title":"Region 4-5 medical journal [</w:instrText>
            </w:r>
            <w:r w:rsidRPr="18DB6F91">
              <w:rPr>
                <w:rFonts w:ascii="Tahoma" w:eastAsia="Calibri" w:hAnsi="Tahoma" w:cs="Tahoma"/>
                <w:color w:val="000000" w:themeColor="text1"/>
                <w:sz w:val="22"/>
                <w:szCs w:val="22"/>
              </w:rPr>
              <w:instrText>วารสารแพทย์เขต</w:instrText>
            </w:r>
            <w:r w:rsidRPr="18DB6F91">
              <w:rPr>
                <w:rFonts w:ascii="Calibri" w:eastAsia="Calibri" w:hAnsi="Calibri" w:cs="Calibri"/>
                <w:color w:val="000000" w:themeColor="text1"/>
                <w:sz w:val="22"/>
                <w:szCs w:val="22"/>
              </w:rPr>
              <w:instrText xml:space="preserve"> 4-5]","issue":"3","page":"303‐314","title":"The Different Effect of a Progestogen-only Pill and Intrauterine Device Contraception on Breast Milk Volume and Infant Growth","volume":"29","author":[{"family":"Wongubol","given":"P."}],"issued":{"date-parts":[["2010"]]}}}],"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7</w:t>
            </w:r>
            <w:r w:rsidRPr="18DB6F91">
              <w:rPr>
                <w:rFonts w:ascii="Calibri" w:eastAsia="Calibri" w:hAnsi="Calibri" w:cs="Calibri"/>
                <w:color w:val="000000" w:themeColor="text1"/>
                <w:sz w:val="22"/>
                <w:szCs w:val="22"/>
              </w:rPr>
              <w:fldChar w:fldCharType="end"/>
            </w:r>
          </w:p>
        </w:tc>
        <w:tc>
          <w:tcPr>
            <w:tcW w:w="855" w:type="dxa"/>
          </w:tcPr>
          <w:p w14:paraId="2B36BFE6" w14:textId="565EE86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0</w:t>
            </w:r>
          </w:p>
        </w:tc>
        <w:tc>
          <w:tcPr>
            <w:tcW w:w="1350" w:type="dxa"/>
          </w:tcPr>
          <w:p w14:paraId="12ACAFBF" w14:textId="03CA3DF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5051850D" w14:textId="5DFB0D9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48E3B852" w14:textId="2FDCC77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55AE0F09" w14:textId="026DF87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C9A8D4E" w14:textId="6A6D90E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20BED494" w14:textId="64874F4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34B2F468" w14:textId="1183862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3F3B818C" w14:textId="77777777" w:rsidTr="04F69B62">
        <w:trPr>
          <w:trHeight w:val="300"/>
        </w:trPr>
        <w:tc>
          <w:tcPr>
            <w:tcW w:w="2385" w:type="dxa"/>
          </w:tcPr>
          <w:p w14:paraId="28BD1FD5" w14:textId="03E95C0C"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Cost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hHDtnEk3","properties":{"formattedCitation":"\\super 48\\nosupersub{}","plainCitation":"48","noteIndex":0},"citationItems":[{"id":8361,"uris":["http://zotero.org/groups/5581088/items/Z8UAX5F2"],"itemData":{"id":8361,"type":"article-journal","abstract":"BACKGROUND: There are an increase in bone loss during the first 6 months postpartum and a complete recovery postweaning. A few studies of steroid contraceptive use during this period provide some evidence towards protection of bone loss with progestin-only contraceptive methods. OBJECTIVE: The study was conducted to evaluate forearm bone mineral density (BMD) of breastfeeding postpartum women using nonhormonal and progestin-only contraceptive methods. STUDY DESIGN: A prospective cohort study of postpartum women had an analysis performed at 6 months postpartum correlating BMD with contraceptive use. Forearm BMD was measured 7-10 days, 3 months and 6 months postpartum. Eighty-two women were analyzed, comparing nonhormonal (54) and progestin-only (28) contraceptive methods. Information about breastfeeding duration, amenorrhea and body mass index was collected. RESULTS: Baseline characteristics of the study population showed no statistical differences between the groups. The median duration of breastfeeding for both groups was 183 days. A significant BMD decrease was observed for the nonhormonal group (p&lt;.001); however, no statistical difference was detected for the progestin-only group. Body mass index, BMD at 7-10 days postpartum and total duration of breastfeeding were positively correlated with BMD at 6 months. CONCLUSIONS: Our findings suggest a preventive effect towards postpartum bone loss with progestin-only contraception in breastfeeding women.","container-title":"Contraception","DOI":"10.1016/j.contraception.2011.08.015","issue":"4","page":"374-80","title":"Progestin-only contraception prevents bone loss in postpartum breastfeeding women","volume":"85","author":[{"family":"Costa","given":"M. L."},{"family":"Cecatti","given":"J. G."},{"family":"Krupa","given":"F. G."},{"family":"Rehder","given":"P. M."},{"family":"Sousa","given":"M. H."},{"family":"Costa-Paiva","given":"L."}],"issued":{"date-parts":[["201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8</w:t>
            </w:r>
            <w:r w:rsidRPr="18DB6F91">
              <w:rPr>
                <w:rFonts w:ascii="Calibri" w:eastAsia="Calibri" w:hAnsi="Calibri" w:cs="Calibri"/>
                <w:color w:val="000000" w:themeColor="text1"/>
                <w:sz w:val="22"/>
                <w:szCs w:val="22"/>
              </w:rPr>
              <w:fldChar w:fldCharType="end"/>
            </w:r>
          </w:p>
        </w:tc>
        <w:tc>
          <w:tcPr>
            <w:tcW w:w="855" w:type="dxa"/>
          </w:tcPr>
          <w:p w14:paraId="3CEA6525" w14:textId="389EE20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2</w:t>
            </w:r>
          </w:p>
        </w:tc>
        <w:tc>
          <w:tcPr>
            <w:tcW w:w="1350" w:type="dxa"/>
          </w:tcPr>
          <w:p w14:paraId="69302346" w14:textId="6DBBB93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1CCE10E6" w14:textId="6709582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100DE6E8" w14:textId="68759216" w:rsidR="5570CC50" w:rsidRDefault="5570CC50"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 xml:space="preserve">POP, </w:t>
            </w:r>
            <w:r w:rsidR="494B6894" w:rsidRPr="04F69B62">
              <w:rPr>
                <w:rFonts w:ascii="Calibri" w:eastAsia="Calibri" w:hAnsi="Calibri" w:cs="Calibri"/>
                <w:color w:val="000000" w:themeColor="text1"/>
                <w:sz w:val="22"/>
                <w:szCs w:val="22"/>
              </w:rPr>
              <w:t>Injectables</w:t>
            </w:r>
            <w:r w:rsidRPr="04F69B62">
              <w:rPr>
                <w:rFonts w:ascii="Calibri" w:eastAsia="Calibri" w:hAnsi="Calibri" w:cs="Calibri"/>
                <w:color w:val="000000" w:themeColor="text1"/>
                <w:sz w:val="22"/>
                <w:szCs w:val="22"/>
              </w:rPr>
              <w:t>, LNG-IUD</w:t>
            </w:r>
          </w:p>
        </w:tc>
        <w:tc>
          <w:tcPr>
            <w:tcW w:w="1740" w:type="dxa"/>
          </w:tcPr>
          <w:p w14:paraId="5055B111" w14:textId="33A9BEB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2BFD679" w14:textId="0F6EDA4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7C861B1E" w14:textId="2215812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3943A80F" w14:textId="59E76E4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7F3E49E9" w14:textId="77777777" w:rsidTr="04F69B62">
        <w:trPr>
          <w:trHeight w:val="300"/>
        </w:trPr>
        <w:tc>
          <w:tcPr>
            <w:tcW w:w="2385" w:type="dxa"/>
          </w:tcPr>
          <w:p w14:paraId="7A45B327" w14:textId="27064B72"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Espey</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lhmwJxgW","properties":{"formattedCitation":"\\super 49\\nosupersub{}","plainCitation":"49","noteIndex":0},"citationItems":[{"id":8427,"uris":["http://zotero.org/groups/5581088/items/43S462MV"],"itemData":{"id":8427,"type":"article-journal","abstract":"OBJECTIVE: To estimate the effect of progestin-only compared with combined hormonal contraceptive pills on rates of breastfeeding continuation in postpartum women. Secondary outcomes include infant growth parameters, contraceptive method continuation, and patient satisfaction with breastfeeding and contraceptive method. METHODS: Postpartum breastfeeding women who desired oral contraceptives were randomly assigned to progestin-only and combined hormonal contraceptive pills. At 2 and 8 weeks postpartum, participants completed in-person questionnaires that assessed breastfeeding continuation and contraceptive use. Infant growth parameters including weight, length, and head circumference were assessed at 8 weeks postpartum. Telephone questionnaires assessing breastfeeding, contraceptive continuation, and satisfaction were completed at 3-7 weeks and 4 and 6 months. Breastfeeding continuation was compared between groups using Cox proportional hazards regression. Differences in baseline demographic characteristics and in variables between the two intervention groups were compared using chi tests, Fisher exact test, or two-sample t tests as appropriate. RESULTS: Breastfeeding continuation rates at 8 weeks (progestin-only 63.5%; combined hormonal 64.1%), contraceptive continuation, and infant growth parameters did not differ between users of progestin-only and combined hormonal contraceptive pills. Infant formula supplementation and maternal perception of inadequate milk supply were associated with decreased rates of breastfeeding in both groups. CONCLUSION: Choice of combined hormonal or progestin-only contraceptive pills administered 2 weeks postpartum did not adversely affect breastfeeding continuation. CLINICAL TRIAL REGISTRATION: ClinicalTrials.gov, www.clinicaltrials.gov, NCT01465022.","container-title":"Obstetrics &amp; Gynecology","DOI":"10.1097/AOG.0b013e31823dc015","issue":"1","page":"5-13","title":"Effect of progestin compared with combined oral contraceptive pills on lactation: a randomized controlled trial","volume":"119","author":[{"family":"Espey","given":"E."},{"family":"Ogburn","given":"T."},{"family":"Leeman","given":"L."},{"family":"Singh","given":"R."},{"family":"Ostrom","given":"K."},{"family":"Schrader","given":"R."}],"issued":{"date-parts":[["201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49</w:t>
            </w:r>
            <w:r w:rsidRPr="18DB6F91">
              <w:rPr>
                <w:rFonts w:ascii="Calibri" w:eastAsia="Calibri" w:hAnsi="Calibri" w:cs="Calibri"/>
                <w:color w:val="000000" w:themeColor="text1"/>
                <w:sz w:val="22"/>
                <w:szCs w:val="22"/>
              </w:rPr>
              <w:fldChar w:fldCharType="end"/>
            </w:r>
          </w:p>
        </w:tc>
        <w:tc>
          <w:tcPr>
            <w:tcW w:w="855" w:type="dxa"/>
          </w:tcPr>
          <w:p w14:paraId="40B6CBCF" w14:textId="10D1397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2</w:t>
            </w:r>
          </w:p>
        </w:tc>
        <w:tc>
          <w:tcPr>
            <w:tcW w:w="1350" w:type="dxa"/>
          </w:tcPr>
          <w:p w14:paraId="7DE9C7E3" w14:textId="60AF594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5393C1C4" w14:textId="279CF73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431880E8" w14:textId="2AEE560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2F210722" w14:textId="236368E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w:t>
            </w:r>
          </w:p>
        </w:tc>
        <w:tc>
          <w:tcPr>
            <w:tcW w:w="1395" w:type="dxa"/>
          </w:tcPr>
          <w:p w14:paraId="0795A4AA" w14:textId="1E41FB0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11B4F3E3" w14:textId="5A5C5A4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76FED7EB" w14:textId="743B815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5E95A7E" w14:textId="77777777" w:rsidTr="04F69B62">
        <w:trPr>
          <w:trHeight w:val="300"/>
        </w:trPr>
        <w:tc>
          <w:tcPr>
            <w:tcW w:w="2385" w:type="dxa"/>
          </w:tcPr>
          <w:p w14:paraId="72A04CCB" w14:textId="2F34C125"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utt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jco5bUWg","properties":{"formattedCitation":"\\super 50\\nosupersub{}","plainCitation":"50","noteIndex":0},"citationItems":[{"id":8417,"uris":["http://zotero.org/groups/5581088/items/Q9EWBKCM"],"itemData":{"id":8417,"type":"article-journal","abstract":"To find out the safety, effectiveness and tolerability of using desogestrel (75 microg/day), a progesterone only pill on lactating mother, a prospective clinical study was undertaken among 200 lactating women during the period from 1st January 2010 to 13th June 2011 at Gice Clinic, Kalyani, Nadia, West Bengal. The same number of cases were taken as placebo for comparison. Desogestrel was started after six weeks of delivery for six months. Patients were reviewed at 8th, 12th, 16th, 24th weeks and one year. The very interesting results were found from the follow-up study that desogestrel (75 microg/day) did not alter the amount and composition of breast milk, pregnancy was not reported as compared to placebo. The drug had good tolerability, less side-effects and did not affect the growth and development of breastfed babies. Due to the safety, good efficacy, tolerability and less side-effects it is concluded that desogestrel (75 microg/day) was well accepted in majority of women (97.5%) and provided good contraceptive efficacy during the lactating period. This treatment does not have any effect on the growth and development of breastfed baby.","container-title":"Journal of the Indian Medical Association","issue":"8","page":"553-5","title":"Desogestrel mini pill: is this safe in lactating mother?","volume":"111","author":[{"family":"Dutta","given":"D. K."},{"family":"Dutta","given":"I."}],"issued":{"date-parts":[["2013"]]}}}],"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50</w:t>
            </w:r>
            <w:r w:rsidRPr="18DB6F91">
              <w:rPr>
                <w:rFonts w:ascii="Calibri" w:eastAsia="Calibri" w:hAnsi="Calibri" w:cs="Calibri"/>
                <w:color w:val="000000" w:themeColor="text1"/>
                <w:sz w:val="22"/>
                <w:szCs w:val="22"/>
              </w:rPr>
              <w:fldChar w:fldCharType="end"/>
            </w:r>
          </w:p>
        </w:tc>
        <w:tc>
          <w:tcPr>
            <w:tcW w:w="855" w:type="dxa"/>
          </w:tcPr>
          <w:p w14:paraId="19DE52C5" w14:textId="6301837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3</w:t>
            </w:r>
          </w:p>
        </w:tc>
        <w:tc>
          <w:tcPr>
            <w:tcW w:w="1350" w:type="dxa"/>
          </w:tcPr>
          <w:p w14:paraId="7708355B" w14:textId="11106CD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44E4606D" w14:textId="15367F3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RCT</w:t>
            </w:r>
          </w:p>
        </w:tc>
        <w:tc>
          <w:tcPr>
            <w:tcW w:w="1560" w:type="dxa"/>
          </w:tcPr>
          <w:p w14:paraId="25DA658D" w14:textId="4D745B1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OP</w:t>
            </w:r>
          </w:p>
        </w:tc>
        <w:tc>
          <w:tcPr>
            <w:tcW w:w="1740" w:type="dxa"/>
          </w:tcPr>
          <w:p w14:paraId="76FFFF8D" w14:textId="1F20B0A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2649476B" w14:textId="28F59BC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04140A5D" w14:textId="3CB02AB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403D09FC" w14:textId="0745BAC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0E3447C7" w14:textId="77777777" w:rsidTr="04F69B62">
        <w:trPr>
          <w:trHeight w:val="300"/>
        </w:trPr>
        <w:tc>
          <w:tcPr>
            <w:tcW w:w="2385" w:type="dxa"/>
          </w:tcPr>
          <w:p w14:paraId="221F61C1" w14:textId="358B7E4F"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rownel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uObw3sAV","properties":{"formattedCitation":"\\super 51\\nosupersub{}","plainCitation":"51","noteIndex":0},"citationItems":[{"id":8325,"uris":["http://zotero.org/groups/5581088/items/K7EGJFDK"],"itemData":{"id":8325,"type":"article-journal","abstract":"BACKGROUND: This study evaluated the effect of immediate postpartum depot medroxyprogesterone (DMPA) on breastfeeding cessation within 6 weeks postpartum. STUDY DESIGN: At low-income-serving obstetric and pediatric clinics, eligible mothers within 1 year postpartum were recruited to participate in a retrospective cohort study. The 183 participants completed a self-administered survey. Surveys were merged with birth certificate data and perinatal maternal/infant medical records. Kaplan-Meier distributions assessed the relationship between DMPA use and breastfeeding cessation. A multivariable Cox proportional hazards model estimated hazard ratios (HRs) and included five known risk factors (age, education, race, parity and parental cohabitation) and identified potential confounders. RESULTS: Consistent with the biologic model, the Kaplan-Meier results raised the possibility of a detrimental effect of DMPA on duration of any breastfeeding, but differences in these distributions did not achieve statistical significance (p=.24); after adjustment for potential confounders, this nonstatistically significant association remained (HR: 1.22; confidence interval: 0.75-1.98). CONCLUSION: Given the state of the evidence, it is unclear whether a causal effect does or does not exist. However, if there is a causal effect of DMPA on breastfeeding duration, it is minimal. Additional well-designed research is warranted.","container-title":"Contraception","DOI":"10.1016/j.contraception.2012.08.045","issue":"6","page":"836-43","title":"The effect of immediate postpartum depot medroxyprogesterone on early breastfeeding cessation","volume":"87","author":[{"family":"Brownell","given":"E. A."},{"family":"Fernandez","given":"I. D."},{"family":"Fisher","given":"S. G."},{"family":"Howard","given":"C. R."},{"family":"Ternullo","given":"S. R."},{"family":"Lawrence","given":"R. A."},{"family":"Duckett","given":"J. W."},{"family":"Dozier","given":"A. M."}],"issued":{"date-parts":[["2013"]]}}}],"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51</w:t>
            </w:r>
            <w:r w:rsidRPr="18DB6F91">
              <w:rPr>
                <w:rFonts w:ascii="Calibri" w:eastAsia="Calibri" w:hAnsi="Calibri" w:cs="Calibri"/>
                <w:color w:val="000000" w:themeColor="text1"/>
                <w:sz w:val="22"/>
                <w:szCs w:val="22"/>
              </w:rPr>
              <w:fldChar w:fldCharType="end"/>
            </w:r>
          </w:p>
        </w:tc>
        <w:tc>
          <w:tcPr>
            <w:tcW w:w="855" w:type="dxa"/>
          </w:tcPr>
          <w:p w14:paraId="4A72A1A1" w14:textId="5DC4F95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3</w:t>
            </w:r>
          </w:p>
        </w:tc>
        <w:tc>
          <w:tcPr>
            <w:tcW w:w="1350" w:type="dxa"/>
          </w:tcPr>
          <w:p w14:paraId="5EA5C735" w14:textId="78029D4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3D32060C" w14:textId="22F5A0F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79E534F9" w14:textId="2974CFC6"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580BDD07" w14:textId="0BBB6D0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1D314208" w14:textId="40E7DD3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6F76467" w14:textId="6221ACD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31529E87" w14:textId="13E288F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3548EFC1" w14:textId="77777777" w:rsidTr="04F69B62">
        <w:trPr>
          <w:trHeight w:val="300"/>
        </w:trPr>
        <w:tc>
          <w:tcPr>
            <w:tcW w:w="2385" w:type="dxa"/>
          </w:tcPr>
          <w:p w14:paraId="22890573" w14:textId="348C31DB"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ahamondes</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nxaWs5du","properties":{"formattedCitation":"\\super 52\\nosupersub{}","plainCitation":"52","noteIndex":0},"citationItems":[{"id":8299,"uris":["http://zotero.org/groups/5581088/items/L9CQ9WIT"],"itemData":{"id":8299,"type":"article-journal","abstract":"OBJECTIVE: To measure infants' breast milk intake and infant growth when their mothers initiated either combined oral contraceptive (COC), levonorgestrel-releasing intrauterine system, or etonogestrel-releasing implant, or copper intrauterine device (IUD) as a reference group. DESIGN: Prospective trial. SETTING: University-based hospital. PATIENT(S): On postpartum day 42, 40 women initiated a contraceptive method according to their choice. INTERVENTION(S): Deuterium (D2O; 0.5 g/kg mother's weight) was ingested by mothers on postpartum days 42, 52, and 63 as a marker of total body fluid. MAIN OUTCOME MEASURE(S): Infants' milk intake from 42 to 63 postpartum days was assessed by measurement of D2O levels in infants' saliva and infant growth by measuring their body weight, height, and tibia length. Women recorded all infant feed and changes of diapers wet with urine. Breastfeeding continuation was assessed at 6 months postpartum. RESULT(S): Infant mean milk intake, mean growth increase, mean number of breastfeeding episodes, daily wet diaper changes, and mean duration of exclusively breastfeeding (~5 months) were similar in the four groups. CONCLUSION(S): Use of a COC, the two progestin-only contraceptives, or copper IUD did not affect the amount of infant milk intake and growth up to 9 weeks of age. The incidence of full breastfeeding and breastfeeding continuation was similar with contraceptive hormonal use and no use. Clinical trials registration number: Nct01388582.","container-title":"Fertility &amp; Sterility","DOI":"10.1016/j.fertnstert.2013.03.039","issue":"2","page":"445-50","title":"Effect of hormonal contraceptives during breastfeeding on infant's milk ingestion and growth","volume":"100","author":[{"family":"Bahamondes","given":"L."},{"family":"Bahamondes","given":"M. V."},{"family":"Modesto","given":"W."},{"family":"Tilley","given":"I. B."},{"family":"Magalhaes","given":"A."},{"family":"Pinto e Silva","given":"J. L."},{"family":"Amaral","given":"E."},{"family":"Mishell","given":"D. R."}],"issued":{"date-parts":[["2013"]]}}}],"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52</w:t>
            </w:r>
            <w:r w:rsidRPr="18DB6F91">
              <w:rPr>
                <w:rFonts w:ascii="Calibri" w:eastAsia="Calibri" w:hAnsi="Calibri" w:cs="Calibri"/>
                <w:color w:val="000000" w:themeColor="text1"/>
                <w:sz w:val="22"/>
                <w:szCs w:val="22"/>
              </w:rPr>
              <w:fldChar w:fldCharType="end"/>
            </w:r>
          </w:p>
        </w:tc>
        <w:tc>
          <w:tcPr>
            <w:tcW w:w="855" w:type="dxa"/>
          </w:tcPr>
          <w:p w14:paraId="2689A73E" w14:textId="1AFE086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3</w:t>
            </w:r>
          </w:p>
        </w:tc>
        <w:tc>
          <w:tcPr>
            <w:tcW w:w="1350" w:type="dxa"/>
          </w:tcPr>
          <w:p w14:paraId="0B769089" w14:textId="55BB16E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489C72D" w14:textId="54950D7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A03FE73" w14:textId="119779A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 LNG-IUD</w:t>
            </w:r>
          </w:p>
        </w:tc>
        <w:tc>
          <w:tcPr>
            <w:tcW w:w="1740" w:type="dxa"/>
          </w:tcPr>
          <w:p w14:paraId="2F5D42DD" w14:textId="4D8B08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C, non-hormonal</w:t>
            </w:r>
          </w:p>
        </w:tc>
        <w:tc>
          <w:tcPr>
            <w:tcW w:w="1395" w:type="dxa"/>
          </w:tcPr>
          <w:p w14:paraId="4A5986F1" w14:textId="3D54909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68DEB168" w14:textId="0167EE5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u w:val="single"/>
              </w:rPr>
              <w:t>&gt;</w:t>
            </w:r>
            <w:r w:rsidRPr="18DB6F91">
              <w:rPr>
                <w:rFonts w:ascii="Calibri" w:eastAsia="Calibri" w:hAnsi="Calibri" w:cs="Calibri"/>
                <w:color w:val="000000" w:themeColor="text1"/>
                <w:sz w:val="22"/>
                <w:szCs w:val="22"/>
              </w:rPr>
              <w:t xml:space="preserve"> 6 weeks</w:t>
            </w:r>
          </w:p>
        </w:tc>
        <w:tc>
          <w:tcPr>
            <w:tcW w:w="1560" w:type="dxa"/>
          </w:tcPr>
          <w:p w14:paraId="1009F944" w14:textId="673800C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584CBE92" w14:textId="77777777" w:rsidTr="04F69B62">
        <w:trPr>
          <w:trHeight w:val="300"/>
        </w:trPr>
        <w:tc>
          <w:tcPr>
            <w:tcW w:w="2385" w:type="dxa"/>
          </w:tcPr>
          <w:p w14:paraId="7A93EF2B" w14:textId="770C57A9"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inghal</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nm8rrN9X","properties":{"formattedCitation":"\\super 53\\nosupersub{}","plainCitation":"53","noteIndex":0},"citationItems":[{"id":8605,"uris":["http://zotero.org/groups/5581088/items/6P6NPFRZ"],"itemData":{"id":8605,"type":"article-journal","abstract":"INTRODUCTION: Unmet need for family planning approaches 40% or higher and many women are at risk of unintended pregnancy. Progesterone contraception after birth is frequently recommended, but concern remain of inhibition of lactation or effects on infant health. In present study we aimed to evaluate impact of short term use of injectable depot medroxy progesterone acetate (DMPA) if given in early post partum period on infant health and breast feeding performance. MATERIAL AND METHODS: A prospective case control study was conducted and 250 women immediately after delivery were recruited in the study. 150 women who were recruited as study group received Inj. DMPA 150 mg intra muscularly after initiation of lactation before discharge from hospital (Day 2-Day 10 of their delivery). 100 post partum women, not using hormonal contraception were taken as controls. All the subjects were followed to complete a full 6 months follow up. Duration and frequency of lactation, gain in weight, gain in height and any illness spells in the infant were noted at 6 weeks, 3 months and 6 months follow up. In the study group 100 subjects completed 6 months follow-up. The statistical analysis was carried out by using SPSS software version 7. The statistical technique used was z score(significance shown by z score&gt; 1.96) and repeated measure analysis (two way Anova technique). RESULTS: Hundred percent of primigravidas in the study group and 95% in the control group were satisfied with their lactation amount. The average gain in height was comparable in both study and control group {4.36+/-0.56 vs 4.33+/-0.54 (z score 0.38) at 6 weeks, 12.44+/-0.73 vs 12.40+/-0.71 (z score 0.39) at 3 months 17.30+/-0.91 vs 17.28+/-0.83 (z score 0.16) at 6 months}. Similarly average gain in weight was also not significantly different in two groups {0.89+/-0.11 vs 0.93+/-0.10 (z score 0.71) at 6 weeks, 1.77+/-0.17 vs 1.78+/-0.16 (z score 1.07) at 3 months and 3.53+/-0.30 vs 3.46+/-0.33 (z score 1.19) at 6 months}. The results were comparable with other studies. CONCLUSION: Injectable DMPA use as a contraceptive in the immediate post partum period was found to be a safe and effective alternate method with no deleterious effect on mother's milk and infant's growth.","container-title":"Journal of Clinical and Diagnostic Research JCDR","DOI":"10.7860/JCDR/2014/7775.4110","issue":"3","page":"69-72","title":"Impact of injectable progestogen contraception in early puerperium on lactation and infant health","volume":"8","author":[{"family":"Singhal","given":"S."},{"family":"Sarda","given":"N."},{"family":"Gupta","given":"S."},{"family":"Goel","given":"S."}],"issued":{"date-parts":[["201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53</w:t>
            </w:r>
            <w:r w:rsidRPr="18DB6F91">
              <w:rPr>
                <w:rFonts w:ascii="Calibri" w:eastAsia="Calibri" w:hAnsi="Calibri" w:cs="Calibri"/>
                <w:color w:val="000000" w:themeColor="text1"/>
                <w:sz w:val="22"/>
                <w:szCs w:val="22"/>
              </w:rPr>
              <w:fldChar w:fldCharType="end"/>
            </w:r>
          </w:p>
        </w:tc>
        <w:tc>
          <w:tcPr>
            <w:tcW w:w="855" w:type="dxa"/>
          </w:tcPr>
          <w:p w14:paraId="465C4718" w14:textId="28A7832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4</w:t>
            </w:r>
          </w:p>
        </w:tc>
        <w:tc>
          <w:tcPr>
            <w:tcW w:w="1350" w:type="dxa"/>
          </w:tcPr>
          <w:p w14:paraId="1278C55E" w14:textId="34FBB77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915" w:type="dxa"/>
          </w:tcPr>
          <w:p w14:paraId="7D889AD8" w14:textId="2D52D61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2073EE63" w14:textId="01199649"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1916D3F9" w14:textId="48035AF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46B23481" w14:textId="76C3CA4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4BA333FA" w14:textId="6FB3D0C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79980C1F" w14:textId="71A302B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0D6E3228" w14:textId="77777777" w:rsidTr="04F69B62">
        <w:trPr>
          <w:trHeight w:val="300"/>
        </w:trPr>
        <w:tc>
          <w:tcPr>
            <w:tcW w:w="2385" w:type="dxa"/>
          </w:tcPr>
          <w:p w14:paraId="322B9D9A" w14:textId="738D118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raga</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aK6y0WMb","properties":{"formattedCitation":"\\super 54\\nosupersub{}","plainCitation":"54","noteIndex":0},"citationItems":[{"id":8319,"uris":["http://zotero.org/groups/5581088/items/8HT2FUTZ"],"itemData":{"id":8319,"type":"article-journal","abstract":"BACKGROUND: Breast milk volume has never been evaluated when the etonogestrel (ENG) implant was inserted immediately postpartum. Thus, this study evaluated if the immediate postpartum insertion of the ENG implant alters breast milk volume. STUDY DESIGN: Twenty-four postpartum women and their newborns (NBs) were randomized into two groups: Implant group (ENG implant inserted within 48 h after delivery) and Control group (absence of contraceptive method). The primary outcome was the amount of breast milk intake by the NBs in the first 6 weeks after delivery. Five and ten grams of deuterium (D(2)O) were orally administered to the postpartum women on the day of randomization (day 0) and on the 29th study day, respectively. Saliva samples were collected from the mother-NB pairs prior to each D(2)O dose administration and after D(2)O ingestion (periodic collection). The amount of breast milk ingested by the NBs was estimated by the amount of deuterium (D(2)O) ingested by the NBs through breastfeeding, using mass spectrometry in the saliva samples. RESULTS: Twenty-four postpartum women and their NB were randomized (12 per group). The median of breast milk intake by NBs following the two D(2)O doses were similar between groups {first D(2)O dose [Implant: 340 mL/day (240-420 mL/day) vs. CONTROL: 330 mL/day (300-530 mL/day), p=.54]; second D(2)O dose [Implant: 845 mL/day (770-980 mL/day) vs. CONTROL: 785 mL/day (680-980 mL/day), p=.63]}. The exclusive breastfeeding rate and NB weight were similar between groups in the first 6 weeks postpartum. CONCLUSION: ENG implant insertion immediately postpartum does not alter the volume of breast milk intake by NBs. IMPLICATIONS: Considering the benefits of immediate postpartum initiation of ENG implant on reducing unintended pregnancy and pregnancy recurrence, especially in vulnerable populations, our study adds safety data on breastfeeding effect of this practice.","container-title":"Contraception","DOI":"10.1016/j.contraception.2015.07.009","issue":"6","page":"536-42","title":"Immediate postpartum initiation of etonogestrel-releasing implant: A randomized controlled trial on breastfeeding impact","volume":"92","author":[{"family":"Braga","given":"G. C."},{"family":"Ferriolli","given":"E."},{"family":"Quintana","given":"S. M."},{"family":"Ferriani","given":"R. A."},{"family":"Pfrimer","given":"K."},{"family":"Vieira","given":"C. S."}],"issued":{"date-parts":[["2015"]]}}}],"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9C5549" w:rsidRPr="18DB6F91">
              <w:rPr>
                <w:rFonts w:ascii="Calibri" w:eastAsia="Calibri" w:hAnsi="Calibri" w:cs="Calibri"/>
                <w:color w:val="000000" w:themeColor="text1"/>
                <w:sz w:val="22"/>
                <w:szCs w:val="22"/>
                <w:vertAlign w:val="superscript"/>
              </w:rPr>
              <w:t>54</w:t>
            </w:r>
            <w:r w:rsidRPr="18DB6F91">
              <w:rPr>
                <w:rFonts w:ascii="Calibri" w:eastAsia="Calibri" w:hAnsi="Calibri" w:cs="Calibri"/>
                <w:color w:val="000000" w:themeColor="text1"/>
                <w:sz w:val="22"/>
                <w:szCs w:val="22"/>
              </w:rPr>
              <w:fldChar w:fldCharType="end"/>
            </w:r>
          </w:p>
        </w:tc>
        <w:tc>
          <w:tcPr>
            <w:tcW w:w="855" w:type="dxa"/>
          </w:tcPr>
          <w:p w14:paraId="09D3AD03" w14:textId="09F5A16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5</w:t>
            </w:r>
          </w:p>
        </w:tc>
        <w:tc>
          <w:tcPr>
            <w:tcW w:w="1350" w:type="dxa"/>
          </w:tcPr>
          <w:p w14:paraId="0B83EAAC" w14:textId="3DED858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27FE88CC" w14:textId="1A92C90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560" w:type="dxa"/>
          </w:tcPr>
          <w:p w14:paraId="75DFF64F" w14:textId="79A4B48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1740" w:type="dxa"/>
          </w:tcPr>
          <w:p w14:paraId="03E119FD" w14:textId="05EBDFF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5AD33930" w14:textId="73D09BA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200" w:type="dxa"/>
          </w:tcPr>
          <w:p w14:paraId="49D0846E" w14:textId="4088EB7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6DCCAB8F" w14:textId="32E2C0AC"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1C3F076C" w14:textId="77777777" w:rsidTr="04F69B62">
        <w:trPr>
          <w:trHeight w:val="300"/>
        </w:trPr>
        <w:tc>
          <w:tcPr>
            <w:tcW w:w="2385" w:type="dxa"/>
          </w:tcPr>
          <w:p w14:paraId="1B59DF88" w14:textId="53FCDB20"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Parker</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Y5fgH2Np","properties":{"formattedCitation":"\\super 55\\nosupersub{}","plainCitation":"55","noteIndex":0},"citationItems":[{"id":8534,"uris":["http://zotero.org/groups/5581088/items/5328JDLG"],"itemData":{"id":8534,"type":"article-journal","abstract":"&lt;b&gt;Objective:&lt;/b&gt; This study examined the effect of postpartum administration of depo medroxyprogesterone acetate (DMPA) on milk production, time to onset of secretory activation, lactation duration, and infant consumption of mother's own milk (MOM) in mothers of preterm very low-birth-weight (VLBW) infants. &lt;b&gt;Materials and Methods:&lt;/b&gt; We conducted a secondary analysis of data from mothers who delivered infants weighing &lt;=1,500 g and at &lt;=32 weeks' gestation. The volume of milk produced was measured on days 1-7, 14, and 21 by weighing all expressed milk on an electronic scale. Time to secretory activation was determined through self-report of a feeling of breast fullness. Information on lactation duration and the percent of feeds consisting of MOM consumed by infants was obtained from the medical records. &lt;b&gt;Results:&lt;/b&gt; Mothers who received postpartum DMPA were more likely to be African American (72.4% versus 31.4%; p = 0.0006), unemployed (65.5% versus 44.5%; p = 0.027), and Medicaid eligible (89.7% versus 67.2%; p = 0.019). There were no differences in daily milk production between mothers who received DMPA before hospital discharge (n = 29) compared with those who did not (n = 141). When mothers who reached secretory activation before receiving DMPA were removed from analysis, receiving DMPA was associated with a later onset of secretory activation (103.7 versus 88.6 hours; p = 0.028). There were no statistically significant differences between the study groups in lactation duration or infant MOM consumption. &lt;b&gt;Conclusions:&lt;/b&gt; DMPA, when administered postpartum to mothers of preterm VLBW infants, delayed secretory activation, but had no detrimental effect on milk production or lactation duration. Clinical Trial Registration: ClinicalTrials.gov Identifier: NCT01892085.","container-title":"Breastfeeding Medicine: The Official Journal of the Academy of Breastfeeding Medicine","DOI":"10.1089/bfm.2020.0336","issue":"10","page":"835-842","title":"Effect of Postpartum Depo Medroxyprogesterone Acetate on Lactation in Mothers of Very Low-Birth-Weight Infants","volume":"16","author":[{"family":"Parker","given":"L. A."},{"family":"Sullivan","given":"S."},{"family":"Cacho","given":"N."},{"family":"Krueger","given":"C."},{"family":"Mueller","given":"M."}],"issued":{"date-parts":[["202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55</w:t>
            </w:r>
            <w:r w:rsidRPr="18DB6F91">
              <w:rPr>
                <w:rFonts w:ascii="Calibri" w:eastAsia="Calibri" w:hAnsi="Calibri" w:cs="Calibri"/>
                <w:color w:val="000000" w:themeColor="text1"/>
                <w:sz w:val="22"/>
                <w:szCs w:val="22"/>
              </w:rPr>
              <w:fldChar w:fldCharType="end"/>
            </w:r>
          </w:p>
        </w:tc>
        <w:tc>
          <w:tcPr>
            <w:tcW w:w="855" w:type="dxa"/>
          </w:tcPr>
          <w:p w14:paraId="0BEADBAA" w14:textId="0C7F9CD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21</w:t>
            </w:r>
          </w:p>
        </w:tc>
        <w:tc>
          <w:tcPr>
            <w:tcW w:w="1350" w:type="dxa"/>
          </w:tcPr>
          <w:p w14:paraId="343ADE97" w14:textId="080522D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915" w:type="dxa"/>
          </w:tcPr>
          <w:p w14:paraId="5C0C8BB4" w14:textId="25B5798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560" w:type="dxa"/>
          </w:tcPr>
          <w:p w14:paraId="7B4CF87E" w14:textId="644A25BC" w:rsidR="5570CC50" w:rsidRDefault="494B6894" w:rsidP="04F69B62">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1740" w:type="dxa"/>
          </w:tcPr>
          <w:p w14:paraId="0FE49FAA" w14:textId="63C3F86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n-hormonal</w:t>
            </w:r>
          </w:p>
        </w:tc>
        <w:tc>
          <w:tcPr>
            <w:tcW w:w="1395" w:type="dxa"/>
          </w:tcPr>
          <w:p w14:paraId="07D3A456" w14:textId="4736886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At risk</w:t>
            </w:r>
          </w:p>
        </w:tc>
        <w:tc>
          <w:tcPr>
            <w:tcW w:w="1200" w:type="dxa"/>
          </w:tcPr>
          <w:p w14:paraId="10862E35" w14:textId="2693950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t; 6 weeks</w:t>
            </w:r>
          </w:p>
        </w:tc>
        <w:tc>
          <w:tcPr>
            <w:tcW w:w="1560" w:type="dxa"/>
          </w:tcPr>
          <w:p w14:paraId="0A7A7ABB" w14:textId="4F60F00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bl>
    <w:p w14:paraId="534F075C" w14:textId="46BABC63" w:rsidR="18D6C53A" w:rsidRDefault="18D6C53A" w:rsidP="5570CC50">
      <w:pPr>
        <w:rPr>
          <w:rFonts w:ascii="Calibri" w:eastAsia="Calibri" w:hAnsi="Calibri" w:cs="Calibri"/>
          <w:color w:val="000000" w:themeColor="text1"/>
          <w:sz w:val="19"/>
          <w:szCs w:val="19"/>
        </w:rPr>
      </w:pPr>
      <w:r w:rsidRPr="18DB6F91">
        <w:rPr>
          <w:rFonts w:ascii="Calibri" w:eastAsia="Calibri" w:hAnsi="Calibri" w:cs="Calibri"/>
          <w:color w:val="000000" w:themeColor="text1"/>
          <w:sz w:val="19"/>
          <w:szCs w:val="19"/>
        </w:rPr>
        <w:t>*At risk for breastfeeding difficulties</w:t>
      </w:r>
    </w:p>
    <w:p w14:paraId="3E577811" w14:textId="77777777" w:rsidR="006D44EB" w:rsidRDefault="006D44EB">
      <w:r>
        <w:br w:type="page"/>
      </w:r>
    </w:p>
    <w:tbl>
      <w:tblPr>
        <w:tblW w:w="0" w:type="auto"/>
        <w:tblLayout w:type="fixed"/>
        <w:tblLook w:val="06A0" w:firstRow="1" w:lastRow="0" w:firstColumn="1" w:lastColumn="0" w:noHBand="1" w:noVBand="1"/>
      </w:tblPr>
      <w:tblGrid>
        <w:gridCol w:w="12960"/>
      </w:tblGrid>
      <w:tr w:rsidR="5570CC50" w14:paraId="3AF07D71" w14:textId="77777777" w:rsidTr="18DB6F91">
        <w:trPr>
          <w:trHeight w:val="300"/>
        </w:trPr>
        <w:tc>
          <w:tcPr>
            <w:tcW w:w="12960" w:type="dxa"/>
            <w:tcBorders>
              <w:top w:val="nil"/>
              <w:left w:val="nil"/>
              <w:bottom w:val="nil"/>
              <w:right w:val="nil"/>
            </w:tcBorders>
            <w:tcMar>
              <w:top w:w="15" w:type="dxa"/>
              <w:left w:w="15" w:type="dxa"/>
              <w:right w:w="15" w:type="dxa"/>
            </w:tcMar>
            <w:vAlign w:val="center"/>
          </w:tcPr>
          <w:p w14:paraId="19072870" w14:textId="129A23AE" w:rsidR="5570CC50" w:rsidRDefault="5570CC50" w:rsidP="5570CC50">
            <w:pPr>
              <w:spacing w:after="0"/>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lastRenderedPageBreak/>
              <w:t>Research question 2: among women who breastfeed, does the initiation of progestogen-only contraception before 6 weeks postpartum increase the risk of adverse breastfeeding or infant outcomes compared with the initiation of progestogen-only contraception at 6 weeks or later?</w:t>
            </w:r>
          </w:p>
        </w:tc>
      </w:tr>
    </w:tbl>
    <w:p w14:paraId="15766A10" w14:textId="188DF535" w:rsidR="5570CC50" w:rsidRDefault="5570CC50" w:rsidP="5570CC50">
      <w:pPr>
        <w:rPr>
          <w:rFonts w:ascii="Calibri" w:eastAsia="Calibri" w:hAnsi="Calibri" w:cs="Calibri"/>
          <w:color w:val="000000" w:themeColor="text1"/>
          <w:sz w:val="19"/>
          <w:szCs w:val="19"/>
        </w:rPr>
      </w:pPr>
    </w:p>
    <w:tbl>
      <w:tblPr>
        <w:tblStyle w:val="TableGrid"/>
        <w:tblW w:w="0" w:type="auto"/>
        <w:tblLayout w:type="fixed"/>
        <w:tblLook w:val="06A0" w:firstRow="1" w:lastRow="0" w:firstColumn="1" w:lastColumn="0" w:noHBand="1" w:noVBand="1"/>
      </w:tblPr>
      <w:tblGrid>
        <w:gridCol w:w="1305"/>
        <w:gridCol w:w="1095"/>
        <w:gridCol w:w="1455"/>
        <w:gridCol w:w="1440"/>
        <w:gridCol w:w="1995"/>
        <w:gridCol w:w="2595"/>
        <w:gridCol w:w="1455"/>
        <w:gridCol w:w="1620"/>
      </w:tblGrid>
      <w:tr w:rsidR="5570CC50" w14:paraId="753E2C7C" w14:textId="77777777" w:rsidTr="7EB4E8A1">
        <w:trPr>
          <w:trHeight w:val="300"/>
        </w:trPr>
        <w:tc>
          <w:tcPr>
            <w:tcW w:w="1305" w:type="dxa"/>
            <w:vAlign w:val="center"/>
          </w:tcPr>
          <w:p w14:paraId="6E8A385D" w14:textId="6BA0A1D3"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ead Author(s)</w:t>
            </w:r>
          </w:p>
        </w:tc>
        <w:tc>
          <w:tcPr>
            <w:tcW w:w="1095" w:type="dxa"/>
            <w:vAlign w:val="center"/>
          </w:tcPr>
          <w:p w14:paraId="7D9F1D87" w14:textId="0F538A29"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ar</w:t>
            </w:r>
          </w:p>
        </w:tc>
        <w:tc>
          <w:tcPr>
            <w:tcW w:w="1455" w:type="dxa"/>
            <w:vAlign w:val="center"/>
          </w:tcPr>
          <w:p w14:paraId="2D97FDA8" w14:textId="6726A97B"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ewly identified for 2025 review</w:t>
            </w:r>
          </w:p>
        </w:tc>
        <w:tc>
          <w:tcPr>
            <w:tcW w:w="1440" w:type="dxa"/>
            <w:vAlign w:val="center"/>
          </w:tcPr>
          <w:p w14:paraId="2AABF54F" w14:textId="456F4128"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Study design</w:t>
            </w:r>
          </w:p>
        </w:tc>
        <w:tc>
          <w:tcPr>
            <w:tcW w:w="1995" w:type="dxa"/>
            <w:vAlign w:val="center"/>
          </w:tcPr>
          <w:p w14:paraId="3060C328" w14:textId="0F197D33"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ntraceptive method</w:t>
            </w:r>
          </w:p>
        </w:tc>
        <w:tc>
          <w:tcPr>
            <w:tcW w:w="2595" w:type="dxa"/>
            <w:vAlign w:val="center"/>
          </w:tcPr>
          <w:p w14:paraId="7853DDA0" w14:textId="33876879"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mparison</w:t>
            </w:r>
          </w:p>
        </w:tc>
        <w:tc>
          <w:tcPr>
            <w:tcW w:w="1455" w:type="dxa"/>
            <w:vAlign w:val="center"/>
          </w:tcPr>
          <w:p w14:paraId="57C8B91D" w14:textId="03FD2342"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 or at risk population*</w:t>
            </w:r>
          </w:p>
        </w:tc>
        <w:tc>
          <w:tcPr>
            <w:tcW w:w="1620" w:type="dxa"/>
            <w:vAlign w:val="center"/>
          </w:tcPr>
          <w:p w14:paraId="00B3D376" w14:textId="06FB8472" w:rsidR="5570CC50" w:rsidRDefault="5570CC50" w:rsidP="18DB6F91">
            <w:pPr>
              <w:jc w:val="cente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Outcomes</w:t>
            </w:r>
          </w:p>
        </w:tc>
      </w:tr>
      <w:tr w:rsidR="5570CC50" w14:paraId="1818952B" w14:textId="77777777" w:rsidTr="7EB4E8A1">
        <w:trPr>
          <w:trHeight w:val="300"/>
        </w:trPr>
        <w:tc>
          <w:tcPr>
            <w:tcW w:w="1305" w:type="dxa"/>
          </w:tcPr>
          <w:p w14:paraId="46FDD3F3" w14:textId="30BEBAD5"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Karim</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sWjRuyaj","properties":{"formattedCitation":"\\super 4\\nosupersub{}","plainCitation":"4","noteIndex":0},"citationItems":[{"id":8487,"uris":["http://zotero.org/groups/5581088/items/2VAMXK5D"],"itemData":{"id":8487,"type":"article-journal","abstract":"Norethisterone ethanate (200 mg every 84 days) and medroxyprogesterone acetate (150 mg every three months) were found to be completely effective in fertility control when started in the puerperium. Neither agent had any ill effect on the amount of milk or the duration of lactation. From the third month onward the three-hourly available milk and the infant weight gain per month were statistically higher in treated groups than in controls. Milk proteins showed a slight decrease in most groups, including the controls, owing to the low-protein diet.No important side effect was produced by these agents other than amenorrhoea.","container-title":"British Medical Journal","issue":"5742","page":"200-3","title":"Injected progestogen and lactation","volume":"1","author":[{"family":"Karim","given":"M."},{"family":"Ammar","given":"R."},{"family":"Mahgoub","given":"S.","non-dropping-particle":"el-"},{"family":"Ganzoury","given":"B.","non-dropping-particle":"el-"},{"family":"Fikri","given":"F."},{"family":"Abdou","given":"I."}],"issued":{"date-parts":[["197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4</w:t>
            </w:r>
            <w:r w:rsidRPr="18DB6F91">
              <w:rPr>
                <w:rFonts w:ascii="Calibri" w:eastAsia="Calibri" w:hAnsi="Calibri" w:cs="Calibri"/>
                <w:color w:val="000000" w:themeColor="text1"/>
                <w:sz w:val="22"/>
                <w:szCs w:val="22"/>
              </w:rPr>
              <w:fldChar w:fldCharType="end"/>
            </w:r>
          </w:p>
        </w:tc>
        <w:tc>
          <w:tcPr>
            <w:tcW w:w="1095" w:type="dxa"/>
          </w:tcPr>
          <w:p w14:paraId="4E76CC90" w14:textId="1157B6C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1</w:t>
            </w:r>
          </w:p>
        </w:tc>
        <w:tc>
          <w:tcPr>
            <w:tcW w:w="1455" w:type="dxa"/>
          </w:tcPr>
          <w:p w14:paraId="0FE65303" w14:textId="18A2178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7C24847C" w14:textId="64682CB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995" w:type="dxa"/>
          </w:tcPr>
          <w:p w14:paraId="33C94B3B" w14:textId="770CF248"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2595" w:type="dxa"/>
          </w:tcPr>
          <w:p w14:paraId="343B1657" w14:textId="65A443F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7 days vs 42 days postpartum</w:t>
            </w:r>
          </w:p>
        </w:tc>
        <w:tc>
          <w:tcPr>
            <w:tcW w:w="1455" w:type="dxa"/>
          </w:tcPr>
          <w:p w14:paraId="05EDCC12" w14:textId="281FA21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02FA6C50" w14:textId="7DB95BF4" w:rsidR="5570CC50" w:rsidRDefault="5570CC50" w:rsidP="18DB6F91">
            <w:pPr>
              <w:rPr>
                <w:rFonts w:ascii="Calibri" w:eastAsia="Calibri" w:hAnsi="Calibri" w:cs="Calibri"/>
                <w:color w:val="000000" w:themeColor="text1"/>
                <w:sz w:val="22"/>
                <w:szCs w:val="22"/>
              </w:rPr>
            </w:pPr>
            <w:r w:rsidRPr="7EB4E8A1">
              <w:rPr>
                <w:rFonts w:ascii="Calibri" w:eastAsia="Calibri" w:hAnsi="Calibri" w:cs="Calibri"/>
                <w:color w:val="000000" w:themeColor="text1"/>
                <w:sz w:val="22"/>
                <w:szCs w:val="22"/>
              </w:rPr>
              <w:t>Infant</w:t>
            </w:r>
          </w:p>
        </w:tc>
      </w:tr>
      <w:tr w:rsidR="5570CC50" w14:paraId="5F391C64" w14:textId="77777777" w:rsidTr="7EB4E8A1">
        <w:trPr>
          <w:trHeight w:val="300"/>
        </w:trPr>
        <w:tc>
          <w:tcPr>
            <w:tcW w:w="1305" w:type="dxa"/>
          </w:tcPr>
          <w:p w14:paraId="4A6441C7" w14:textId="150093DA"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Seth</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cwPUTgt5","properties":{"formattedCitation":"\\super 9\\nosupersub{}","plainCitation":"9","noteIndex":0},"citationItems":[{"id":8583,"uris":["http://zotero.org/groups/5581088/items/4VEMSAGK"],"itemData":{"id":8583,"type":"article-journal","container-title":"Contraception","issue":"4","page":"383-98","title":"Effect of a subdermal silastic implant containing norethindrone acetate on human lactation","volume":"16","author":[{"family":"Seth","given":"U."},{"family":"Yadava","given":"H. S."},{"family":"Agarwal","given":"N."},{"family":"Laumas","given":"K. R."},{"family":"Hingorani","given":"V."}],"issued":{"date-parts":[["1977"]]}}}],"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9</w:t>
            </w:r>
            <w:r w:rsidRPr="18DB6F91">
              <w:rPr>
                <w:rFonts w:ascii="Calibri" w:eastAsia="Calibri" w:hAnsi="Calibri" w:cs="Calibri"/>
                <w:color w:val="000000" w:themeColor="text1"/>
                <w:sz w:val="22"/>
                <w:szCs w:val="22"/>
              </w:rPr>
              <w:fldChar w:fldCharType="end"/>
            </w:r>
          </w:p>
        </w:tc>
        <w:tc>
          <w:tcPr>
            <w:tcW w:w="1095" w:type="dxa"/>
          </w:tcPr>
          <w:p w14:paraId="01DBE046" w14:textId="43CAF33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77</w:t>
            </w:r>
          </w:p>
        </w:tc>
        <w:tc>
          <w:tcPr>
            <w:tcW w:w="1455" w:type="dxa"/>
          </w:tcPr>
          <w:p w14:paraId="0BA7F588" w14:textId="2833B2E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63F0A21E" w14:textId="4F26F7B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995" w:type="dxa"/>
          </w:tcPr>
          <w:p w14:paraId="25372940" w14:textId="3748718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2595" w:type="dxa"/>
          </w:tcPr>
          <w:p w14:paraId="5580EA58" w14:textId="695C0DD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6 days vs 6 weeks postpartum</w:t>
            </w:r>
          </w:p>
        </w:tc>
        <w:tc>
          <w:tcPr>
            <w:tcW w:w="1455" w:type="dxa"/>
          </w:tcPr>
          <w:p w14:paraId="588017CD" w14:textId="562E29F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616BCC08" w14:textId="79A11D1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6D529555" w14:textId="77777777" w:rsidTr="7EB4E8A1">
        <w:trPr>
          <w:trHeight w:val="300"/>
        </w:trPr>
        <w:tc>
          <w:tcPr>
            <w:tcW w:w="1305" w:type="dxa"/>
          </w:tcPr>
          <w:p w14:paraId="08D8BF19" w14:textId="1C2D6F8C"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ahlberg</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jvJbKKU6","properties":{"formattedCitation":"\\super 12\\nosupersub{}","plainCitation":"12","noteIndex":0},"citationItems":[{"id":8378,"uris":["http://zotero.org/groups/5581088/items/TNXWRD6B"],"itemData":{"id":8378,"type":"article-journal","abstract":"Newborns (210) whose mothers received DMPA postpartum were compared with 121 controls for weight gain and for number of infectious illnesses over an average 1.5 years of follow-up. No differences were found except a possible slight increase in infections when DMPA was started 2 days postpartum. Newborns (118) whose mothers received DMPA prior to conception, 10 newborns exposed to DMPA in utero, and 436 controls showed no significant difference in birth weights or incidence of birth defects. Women (101) receiving DMPA for 8 years or more gained more weight than controls, but showed no cancer or increase in hypertension.","container-title":"International Journal of Gynaecology &amp; Obstetrics","issue":"1","page":"43-8","title":"Some effects of depo-medroxyprogesterone acetate (DMPA): observations in the nursing infant and in the long-term user","volume":"20","author":[{"family":"Dahlberg","given":"K."}],"issued":{"date-parts":[["198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12</w:t>
            </w:r>
            <w:r w:rsidRPr="18DB6F91">
              <w:rPr>
                <w:rFonts w:ascii="Calibri" w:eastAsia="Calibri" w:hAnsi="Calibri" w:cs="Calibri"/>
                <w:color w:val="000000" w:themeColor="text1"/>
                <w:sz w:val="22"/>
                <w:szCs w:val="22"/>
              </w:rPr>
              <w:fldChar w:fldCharType="end"/>
            </w:r>
          </w:p>
        </w:tc>
        <w:tc>
          <w:tcPr>
            <w:tcW w:w="1095" w:type="dxa"/>
          </w:tcPr>
          <w:p w14:paraId="363C0FF0" w14:textId="3065681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2</w:t>
            </w:r>
          </w:p>
        </w:tc>
        <w:tc>
          <w:tcPr>
            <w:tcW w:w="1455" w:type="dxa"/>
          </w:tcPr>
          <w:p w14:paraId="1AEFCCD5" w14:textId="57CCA8D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1584479C" w14:textId="462F6A9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995" w:type="dxa"/>
          </w:tcPr>
          <w:p w14:paraId="50D93FF3" w14:textId="564EB6BB"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2595" w:type="dxa"/>
          </w:tcPr>
          <w:p w14:paraId="0A57BC74" w14:textId="3A282DA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Within 48 hours postpartum vs later</w:t>
            </w:r>
          </w:p>
        </w:tc>
        <w:tc>
          <w:tcPr>
            <w:tcW w:w="1455" w:type="dxa"/>
          </w:tcPr>
          <w:p w14:paraId="1FC66733" w14:textId="1D42AEC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5931153E" w14:textId="0274D2F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nfant</w:t>
            </w:r>
          </w:p>
        </w:tc>
      </w:tr>
      <w:tr w:rsidR="5570CC50" w14:paraId="3D89A920" w14:textId="77777777" w:rsidTr="7EB4E8A1">
        <w:trPr>
          <w:trHeight w:val="300"/>
        </w:trPr>
        <w:tc>
          <w:tcPr>
            <w:tcW w:w="1305" w:type="dxa"/>
          </w:tcPr>
          <w:p w14:paraId="5C3F604E" w14:textId="735B85BA"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Diaz</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ph1wUnj8","properties":{"formattedCitation":"\\super 16\\nosupersub{}","plainCitation":"16","noteIndex":0},"citationItems":[{"id":8401,"uris":["http://zotero.org/groups/5581088/items/VW4HZ46U"],"itemData":{"id":8401,"type":"article-journal","abstract":"Six progesterone pellets implanted subdermally were tested as contraceptive method for lactating women. One pregnancy was diagnosed in 1614 woman-months of observation, a failure rate which was similar to that observed in a contemporary group of Copper T users. Nineteen pregnancies were diagnosed in the 677 woman-months observed in untreated lactating women. The progesterone implants were effective when administered either at 30, 60 or 240 days after delivery. The duration of the effective life was 5 months and fertility was quickly restored afterwards. There were no deleterious effects upon maternal or infant health or upon lactation and the rate of child growth. The main problem encountered was the occurrence of pellet expulsion at a variable rate which appeared related to the manufacturing procedure.","container-title":"Contraception","issue":"4","page":"311-25","title":"Fertility regulation in nursing women. VI. Contraceptive effectiveness of a subdermal progesterone implant","volume":"30","author":[{"family":"Diaz","given":"S."},{"family":"Peralta","given":"O."},{"family":"Juez","given":"G."},{"family":"Herreros","given":"C."},{"family":"Casado","given":"M. E."},{"family":"Salvatierra","given":"A. M."},{"family":"Miranda","given":"P."},{"family":"Croxatto","given":"H. B."}],"issued":{"date-parts":[["1984"]]}}}],"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16</w:t>
            </w:r>
            <w:r w:rsidRPr="18DB6F91">
              <w:rPr>
                <w:rFonts w:ascii="Calibri" w:eastAsia="Calibri" w:hAnsi="Calibri" w:cs="Calibri"/>
                <w:color w:val="000000" w:themeColor="text1"/>
                <w:sz w:val="22"/>
                <w:szCs w:val="22"/>
              </w:rPr>
              <w:fldChar w:fldCharType="end"/>
            </w:r>
          </w:p>
        </w:tc>
        <w:tc>
          <w:tcPr>
            <w:tcW w:w="1095" w:type="dxa"/>
          </w:tcPr>
          <w:p w14:paraId="4D039FC4" w14:textId="07D8C5C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984</w:t>
            </w:r>
          </w:p>
        </w:tc>
        <w:tc>
          <w:tcPr>
            <w:tcW w:w="1455" w:type="dxa"/>
          </w:tcPr>
          <w:p w14:paraId="42072980" w14:textId="444BA61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4599014C" w14:textId="0C5B57F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995" w:type="dxa"/>
          </w:tcPr>
          <w:p w14:paraId="390ABBB6" w14:textId="36BE349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Progesterone pellets</w:t>
            </w:r>
          </w:p>
        </w:tc>
        <w:tc>
          <w:tcPr>
            <w:tcW w:w="2595" w:type="dxa"/>
          </w:tcPr>
          <w:p w14:paraId="1FAF6985" w14:textId="667A094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30 days vs 60 days postpartum</w:t>
            </w:r>
          </w:p>
        </w:tc>
        <w:tc>
          <w:tcPr>
            <w:tcW w:w="1455" w:type="dxa"/>
          </w:tcPr>
          <w:p w14:paraId="18988308" w14:textId="15754B7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1393CB74" w14:textId="0AEBE82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22978DE5" w14:textId="77777777" w:rsidTr="7EB4E8A1">
        <w:trPr>
          <w:trHeight w:val="300"/>
        </w:trPr>
        <w:tc>
          <w:tcPr>
            <w:tcW w:w="1305" w:type="dxa"/>
          </w:tcPr>
          <w:p w14:paraId="6D39ACE3" w14:textId="7D1AD9EE"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Brit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F6zMYlEf","properties":{"formattedCitation":"\\super 56\\nosupersub{}","plainCitation":"56","noteIndex":0},"citationItems":[{"id":8322,"uris":["http://zotero.org/groups/5581088/items/YQZ8UACA"],"itemData":{"id":8322,"type":"article-journal","abstract":"BACKGROUND: The effects of etonogestrel (ETG)-releasing contraceptive implant during the immediate postpartum period on maternal safety are unknown. STUDY DESIGN: Forty healthy women exclusively breastfeeding were randomized to receive either ETG-releasing implant 24-48 h after delivery (n=20) or depot medroxyprogesterone acetate (DMPA group; n=20) at the sixth week postpartum. We measured blood pressure, maternal and neonatal weight, body mass index (BMI; kg/m(2)), waist circumference (WC), complete blood count, C-reactive protein, interleukin-6, tumor necrosis factor (TNF-alpha), lipid profile, fasting serum glucose and maintenance of exclusive lactation up to the 12th week postpartum. RESULTS: Decreases in mean maternal weight, BMI (kg/m(2)) and WC were significantly greater in the ETG-releasing implant group than in the DMPA group during the first 6 weeks postpartum (-4.64+/-2.71 kg vs. -2.6+/-2.45 kg mean+/-SD, p=.017; -1.77+/-1.06 kg/m(2) vs. -0.97+/-0.95 kg/m(2), p=.026; -15.3+/-6.72 cm vs. -9.05+/-5.84 cm, p=.003, respectively). In addition, total cholesterol and HDL, were lower in DMPA users, and TNF-alpha and leukocytes were higher in DMPA users compared to in the implant group, between 6 and 12 weeks after delivery. The newborns of implant users showed a trend towards gaining more weight, as compared with the infants of the DMPA mothers during the first 6 weeks of life (implant group: +1460.50+/-621.34 g vs. DMPA group: +1035.0+/-562.43 g, p=.05). The remaining variables, including the duration of exclusive breastfeeding, were similar between the groups. CONCLUSION: The insertion of ETG-releasing contraceptive implant during the immediate postpartum period was not associated with deleterious maternal clinical effects or with significant maternal metabolic alterations or decreased infant weight gain.","container-title":"Contraception","DOI":"10.1016/j.contraception.2009.05.124","issue":"6","page":"519-26","title":"Safety of the etonogestrel-releasing implant during the immediate postpartum period: a pilot study","volume":"80","author":[{"family":"Brito","given":"M. B."},{"family":"Ferriani","given":"R. A."},{"family":"Quintana","given":"S. M."},{"family":"Yazlle","given":"M. E."},{"family":"Silva de Sa","given":"M. F."},{"family":"Vieira","given":"C. S."}],"issued":{"date-parts":[["200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56</w:t>
            </w:r>
            <w:r w:rsidRPr="18DB6F91">
              <w:rPr>
                <w:rFonts w:ascii="Calibri" w:eastAsia="Calibri" w:hAnsi="Calibri" w:cs="Calibri"/>
                <w:color w:val="000000" w:themeColor="text1"/>
                <w:sz w:val="22"/>
                <w:szCs w:val="22"/>
              </w:rPr>
              <w:fldChar w:fldCharType="end"/>
            </w:r>
          </w:p>
        </w:tc>
        <w:tc>
          <w:tcPr>
            <w:tcW w:w="1095" w:type="dxa"/>
          </w:tcPr>
          <w:p w14:paraId="6F21AECC" w14:textId="502C115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09</w:t>
            </w:r>
          </w:p>
        </w:tc>
        <w:tc>
          <w:tcPr>
            <w:tcW w:w="1455" w:type="dxa"/>
          </w:tcPr>
          <w:p w14:paraId="14FD2331" w14:textId="5009384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7B26B81D" w14:textId="234C547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995" w:type="dxa"/>
          </w:tcPr>
          <w:p w14:paraId="500407A9" w14:textId="0FD0ED2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 (early) vs Injectible (delayed)</w:t>
            </w:r>
          </w:p>
        </w:tc>
        <w:tc>
          <w:tcPr>
            <w:tcW w:w="2595" w:type="dxa"/>
          </w:tcPr>
          <w:p w14:paraId="03754077" w14:textId="486657A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4-48 hrs vs 6 weeks postpartum</w:t>
            </w:r>
          </w:p>
        </w:tc>
        <w:tc>
          <w:tcPr>
            <w:tcW w:w="1455" w:type="dxa"/>
          </w:tcPr>
          <w:p w14:paraId="69FF2B70" w14:textId="56CB18D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74780A10" w14:textId="56529D90" w:rsidR="5570CC50" w:rsidRDefault="5570CC50" w:rsidP="18DB6F91">
            <w:pPr>
              <w:rPr>
                <w:rFonts w:ascii="Calibri" w:eastAsia="Calibri" w:hAnsi="Calibri" w:cs="Calibri"/>
                <w:color w:val="000000" w:themeColor="text1"/>
                <w:sz w:val="22"/>
                <w:szCs w:val="22"/>
              </w:rPr>
            </w:pPr>
            <w:r w:rsidRPr="7EB4E8A1">
              <w:rPr>
                <w:rFonts w:ascii="Calibri" w:eastAsia="Calibri" w:hAnsi="Calibri" w:cs="Calibri"/>
                <w:color w:val="000000" w:themeColor="text1"/>
                <w:sz w:val="22"/>
                <w:szCs w:val="22"/>
              </w:rPr>
              <w:t>Breastfeeding</w:t>
            </w:r>
            <w:r>
              <w:br/>
            </w:r>
          </w:p>
        </w:tc>
      </w:tr>
      <w:tr w:rsidR="5570CC50" w14:paraId="04EBC538" w14:textId="77777777" w:rsidTr="7EB4E8A1">
        <w:trPr>
          <w:trHeight w:val="300"/>
        </w:trPr>
        <w:tc>
          <w:tcPr>
            <w:tcW w:w="1305" w:type="dxa"/>
          </w:tcPr>
          <w:p w14:paraId="2426F0B8" w14:textId="1B424CF6"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Chen</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KOpHAOSh","properties":{"formattedCitation":"\\super 57\\nosupersub{}","plainCitation":"57","noteIndex":0},"citationItems":[{"id":8335,"uris":["http://zotero.org/groups/5581088/items/BPHQ8528"],"itemData":{"id":8335,"type":"article-journal","abstract":"BACKGROUND: The objective of this study was to assess the effect of timing of postpartum levonorgestrel-releasing intrauterine device (IUD) insertion on breast-feeding continuation. STUDY DESIGN: Women interested in using a levonorgestrel IUD postpartum were randomized to immediate postplacental insertion (postplacental group) or insertion 6-8 weeks after vaginal delivery (delayed group). Duration and exclusivity of breast-feeding were assessed at 6-8 weeks, 3 months, and 6 months postpartum. Only women who received an IUD were included in this analysis. RESULTS: Breast-feeding was initiated by 32 (64%) of 50 of women receiving a postplacental IUD and 27 (58.7%) of 46 of women receiving a delayed IUD (p=.59). More women in the delayed group compared with the postplacental group continued to breast-feed at 6-8 weeks (16/46 vs. 15/50, p=.62), 3 months (13/46 vs. 7/50, p=.13), and 6 months postpartum (11/46 vs. 3/50, p=.02). The results did not differ when only women who initiated breast-feeding or only primiparous women with no prior breast-feeding experience were analyzed. CONCLUSIONS: Immediate postplacental insertion of the levonorgestrel IUD is associated with shorter duration of breast-feeding and less exclusive breast-feeding. Further studies on the effects of early initiation of progestin-only methods on women's lactation experience are needed.","container-title":"Contraception","DOI":"10.1016/j.contraception.2011.01.022","issue":"5","page":"499-504","title":"Postplacental or delayed levonorgestrel intrauterine device insertion and breast-feeding duration","volume":"84","author":[{"family":"Chen","given":"B. A."},{"family":"Reeves","given":"M. F."},{"family":"Creinin","given":"M. D."},{"family":"Schwarz","given":"E. B."}],"issued":{"date-parts":[["201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57</w:t>
            </w:r>
            <w:r w:rsidRPr="18DB6F91">
              <w:rPr>
                <w:rFonts w:ascii="Calibri" w:eastAsia="Calibri" w:hAnsi="Calibri" w:cs="Calibri"/>
                <w:color w:val="000000" w:themeColor="text1"/>
                <w:sz w:val="22"/>
                <w:szCs w:val="22"/>
              </w:rPr>
              <w:fldChar w:fldCharType="end"/>
            </w:r>
          </w:p>
        </w:tc>
        <w:tc>
          <w:tcPr>
            <w:tcW w:w="1095" w:type="dxa"/>
          </w:tcPr>
          <w:p w14:paraId="78FF45BC" w14:textId="64A7A47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1</w:t>
            </w:r>
          </w:p>
        </w:tc>
        <w:tc>
          <w:tcPr>
            <w:tcW w:w="1455" w:type="dxa"/>
          </w:tcPr>
          <w:p w14:paraId="1AD57F78" w14:textId="01C7121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3296C4EB" w14:textId="2AFE4D5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995" w:type="dxa"/>
          </w:tcPr>
          <w:p w14:paraId="469465C9" w14:textId="0E6E6C8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LNG-IUD</w:t>
            </w:r>
          </w:p>
        </w:tc>
        <w:tc>
          <w:tcPr>
            <w:tcW w:w="2595" w:type="dxa"/>
          </w:tcPr>
          <w:p w14:paraId="0A6AD4E7" w14:textId="5B4202FD"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mediate post-placental vs 6-8 weeks postpartum</w:t>
            </w:r>
          </w:p>
        </w:tc>
        <w:tc>
          <w:tcPr>
            <w:tcW w:w="1455" w:type="dxa"/>
          </w:tcPr>
          <w:p w14:paraId="774EFE81" w14:textId="1FD51EA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14EA6C9F" w14:textId="0978266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4CA7CFD6" w14:textId="77777777" w:rsidTr="7EB4E8A1">
        <w:trPr>
          <w:trHeight w:val="300"/>
        </w:trPr>
        <w:tc>
          <w:tcPr>
            <w:tcW w:w="1305" w:type="dxa"/>
          </w:tcPr>
          <w:p w14:paraId="2932E9D5" w14:textId="40BB3003"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Gurtcheff</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mo8fNhIR","properties":{"formattedCitation":"\\super 58\\nosupersub{}","plainCitation":"58","noteIndex":0},"citationItems":[{"id":8446,"uris":["http://zotero.org/groups/5581088/items/NHZDE4BN"],"itemData":{"id":8446,"type":"article-journal","abstract":"OBJECTIVE: To evaluate lactogenesis after early postpartum insertion of the etonogestrel contraceptive implant. METHODS: Healthy peripartum women with healthy, term newborns who desired the etonogestrel implant for contraception were randomly assigned to early (1-3 days) or standard (4-8 weeks) postpartum insertion. The primary outcomes, time to lactogenesis stage II and lactation failure, were documented by a validated measure. The noninferiority margin for the mean difference in time to lactogenesis stage II was defined as 8 additional hours. Secondary data (device continuation and contraceptive use, breast milk analysis, supplementation rates, side effects, and bleeding patterns) were collected at periodic intervals for 6 months. RESULTS: Sixty-nine women were enrolled. Thirty-five were randomly assigned to early insertion and 34 to standard insertion. There were no statistically significant differences between the groups in age, race, parity, mode of delivery, use of anesthesia, or prior breastfeeding experience. Early insertion was demonstrated to be noninferior to standard insertion in time to lactogenesis stage II (early: [mean+/-standard deviation] 64.3+/-19.6 hours; standard: 65.2+/-18.5 hours, mean difference, -1.4 hours, 95% confidence interval [CI] -10.6 to 7.7 hours). Early insertion was also demonstrated to be noninferior to standard insertion in incidence of lactation failure (1/34 [3%] in the early insertion group, 0/35 [0%] in the standard insertion group [risk difference, 0.03, 95% CI -0.02 to 0.08]). Use of formula supplementation was not significantly different between the groups. Milk composition at 6 weeks was not significantly different between the groups. CONCLUSION: Breastfeeding outcomes were similar in women who underwent early compared with standard postpartum insertion of the etonogestrel implant. CLINICAL TRIAL REGISTRATION: ClinicalTrials.gov, www.clinicaltrials.gov, NCT00847587.","container-title":"Obstetrics &amp; Gynecology","DOI":"10.1097/AOG.0b013e3182165ee8","issue":"5","page":"1114-1121","title":"Lactogenesis after early postpartum use of the contraceptive implant: a randomized controlled trial","volume":"117","author":[{"family":"Gurtcheff","given":"S. E."},{"family":"Turok","given":"D. K."},{"family":"Stoddard","given":"G."},{"family":"Murphy","given":"P. A."},{"family":"Gibson","given":"M."},{"family":"Jones","given":"K. P."}],"issued":{"date-parts":[["2011"]]}}}],"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58</w:t>
            </w:r>
            <w:r w:rsidRPr="18DB6F91">
              <w:rPr>
                <w:rFonts w:ascii="Calibri" w:eastAsia="Calibri" w:hAnsi="Calibri" w:cs="Calibri"/>
                <w:color w:val="000000" w:themeColor="text1"/>
                <w:sz w:val="22"/>
                <w:szCs w:val="22"/>
              </w:rPr>
              <w:fldChar w:fldCharType="end"/>
            </w:r>
          </w:p>
        </w:tc>
        <w:tc>
          <w:tcPr>
            <w:tcW w:w="1095" w:type="dxa"/>
          </w:tcPr>
          <w:p w14:paraId="3C358A43" w14:textId="463BB33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1</w:t>
            </w:r>
          </w:p>
        </w:tc>
        <w:tc>
          <w:tcPr>
            <w:tcW w:w="1455" w:type="dxa"/>
          </w:tcPr>
          <w:p w14:paraId="6ACDEED7" w14:textId="6346DEC3"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084D7FE6" w14:textId="202A8CB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995" w:type="dxa"/>
          </w:tcPr>
          <w:p w14:paraId="21BB449D" w14:textId="1043455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2595" w:type="dxa"/>
          </w:tcPr>
          <w:p w14:paraId="4E8AB56C" w14:textId="3C9AFB4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1-3 days vs 4-8 weeks postpartum</w:t>
            </w:r>
          </w:p>
        </w:tc>
        <w:tc>
          <w:tcPr>
            <w:tcW w:w="1455" w:type="dxa"/>
          </w:tcPr>
          <w:p w14:paraId="6AF76CAD" w14:textId="1EC614C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4F7DFED1" w14:textId="220D142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7D883A1B" w14:textId="77777777" w:rsidTr="7EB4E8A1">
        <w:trPr>
          <w:trHeight w:val="300"/>
        </w:trPr>
        <w:tc>
          <w:tcPr>
            <w:tcW w:w="1305" w:type="dxa"/>
          </w:tcPr>
          <w:p w14:paraId="58DB499F" w14:textId="7B3B055B"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Matias</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FneKQD8K","properties":{"formattedCitation":"\\super 59\\nosupersub{}","plainCitation":"59","noteIndex":0},"citationItems":[{"id":8513,"uris":["http://zotero.org/groups/5581088/items/R8DJT27D"],"itemData":{"id":8513,"type":"article-journal","abstract":"The authors aimed to identify factors associated with exclusive breastfeeding (EBF) among 117 Peruvian mothers planning to breastfeed exclusively. Data were collected on days 0 and 3, and months 1, 3, and 6. Exclusive breastfeeding status was evaluated with a 24-hour recall of infant diet. Exclusive breastfeeding rates were 74%, 72%, and 35% at 1, 3, and 6 months, respectively. At 3 months, lower maternal education, greater breastfeeding frequency (day 3), greater breast pain (day 3), and depot medroxyprogesterone acetate use (3 months) were associated with EBF, after adjusting for EBF intentions. At 6 months, greater infant birth weight and mother-not employed were associated with EBF, after controlling for EBF intentions. More educated and working mothers, and infants with lower birth weight should be targeted in interventions to promote EBF in urban Peru. Research is also warranted to explore the factors linking depot medroxyprogesterone acetate use and breast pain with EBF duration.","container-title":"Journal of Human Lactation","DOI":"10.1177/0890334411422703","issue":"1","page":"45-54","title":"Determinants of exclusive breastfeeding in a cohort of primiparous periurban peruvian mothers","volume":"28","author":[{"family":"Matias","given":"S. L."},{"family":"Nommsen-Rivers","given":"L. A."},{"family":"Dewey","given":"K. G."}],"issued":{"date-parts":[["2012"]]}}}],"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59</w:t>
            </w:r>
            <w:r w:rsidRPr="18DB6F91">
              <w:rPr>
                <w:rFonts w:ascii="Calibri" w:eastAsia="Calibri" w:hAnsi="Calibri" w:cs="Calibri"/>
                <w:color w:val="000000" w:themeColor="text1"/>
                <w:sz w:val="22"/>
                <w:szCs w:val="22"/>
              </w:rPr>
              <w:fldChar w:fldCharType="end"/>
            </w:r>
          </w:p>
        </w:tc>
        <w:tc>
          <w:tcPr>
            <w:tcW w:w="1095" w:type="dxa"/>
          </w:tcPr>
          <w:p w14:paraId="2C7E31D7" w14:textId="0577EF0F"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2</w:t>
            </w:r>
          </w:p>
        </w:tc>
        <w:tc>
          <w:tcPr>
            <w:tcW w:w="1455" w:type="dxa"/>
          </w:tcPr>
          <w:p w14:paraId="229FF42E" w14:textId="2592685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No</w:t>
            </w:r>
          </w:p>
        </w:tc>
        <w:tc>
          <w:tcPr>
            <w:tcW w:w="1440" w:type="dxa"/>
          </w:tcPr>
          <w:p w14:paraId="13856396" w14:textId="3B39567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Cohort</w:t>
            </w:r>
          </w:p>
        </w:tc>
        <w:tc>
          <w:tcPr>
            <w:tcW w:w="1995" w:type="dxa"/>
          </w:tcPr>
          <w:p w14:paraId="250C1AF8" w14:textId="31CD58A0" w:rsidR="5570CC50" w:rsidRDefault="494B6894" w:rsidP="18DB6F91">
            <w:pPr>
              <w:rPr>
                <w:rFonts w:ascii="Calibri" w:eastAsia="Calibri" w:hAnsi="Calibri" w:cs="Calibri"/>
                <w:color w:val="000000" w:themeColor="text1"/>
                <w:sz w:val="22"/>
                <w:szCs w:val="22"/>
              </w:rPr>
            </w:pPr>
            <w:r w:rsidRPr="04F69B62">
              <w:rPr>
                <w:rFonts w:ascii="Calibri" w:eastAsia="Calibri" w:hAnsi="Calibri" w:cs="Calibri"/>
                <w:color w:val="000000" w:themeColor="text1"/>
                <w:sz w:val="22"/>
                <w:szCs w:val="22"/>
              </w:rPr>
              <w:t>Injectables</w:t>
            </w:r>
          </w:p>
        </w:tc>
        <w:tc>
          <w:tcPr>
            <w:tcW w:w="2595" w:type="dxa"/>
          </w:tcPr>
          <w:p w14:paraId="2F0E7B06" w14:textId="7AA5CF4A"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y 72 hrs vs 1 month vs 3 months vs 6 months postpartum</w:t>
            </w:r>
          </w:p>
        </w:tc>
        <w:tc>
          <w:tcPr>
            <w:tcW w:w="1455" w:type="dxa"/>
          </w:tcPr>
          <w:p w14:paraId="48697983" w14:textId="4CC1B62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7F00CA67" w14:textId="4A1EC4A1"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p>
        </w:tc>
      </w:tr>
      <w:tr w:rsidR="5570CC50" w14:paraId="0F9D5E70" w14:textId="77777777" w:rsidTr="7EB4E8A1">
        <w:trPr>
          <w:trHeight w:val="300"/>
        </w:trPr>
        <w:tc>
          <w:tcPr>
            <w:tcW w:w="1305" w:type="dxa"/>
          </w:tcPr>
          <w:p w14:paraId="73585840" w14:textId="4C26B291"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Carmo</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4ItWDqgt","properties":{"formattedCitation":"\\super 60\\nosupersub{}","plainCitation":"60","noteIndex":0},"citationItems":[{"id":8332,"uris":["http://zotero.org/groups/5581088/items/TLVGWW4B"],"itemData":{"id":8332,"type":"article-journal","abstract":"OBJECTIVE: To evaluate the growth of breastfed infants whose mothers had inserted an etonogestrel-releasing implant in the immediate postpartum period. METHODS: An open, randomized controlled, and parallel trial of postpartum women who were block-randomized to early (up to 48 hours postpartum before discharge) or conventional (at 6 weeks postpartum) insertion of an etonogestrel implant. The primary outcome was average infant weight at 12 months (360 days) and a difference of equal to or greater than 10% between groups was considered clinically significant. The secondary outcomes were infant's height and head and arm circumferences. These variables were measured at baseline and at 14, 40, 90, 180, 270, and 360 days postpartum. The mixed-effects linear regression model was used to evaluate the outcomes with a power of 80% and a significance level of 1% for the primary outcome and 0.3% for secondary outcomes as a result of correction for multiple hypothesis testing. RESULTS: From June to August 2015, a total of 100 women were randomized: 50 to early and 50 to conventional postpartum etonogestrel insertion. Sociodemographic characteristics were similar between the groups, except for educational attainment. The conventional insertion group included a higher proportion of women with 8 or more years of formal education than the early insertion group (88% [44/50] compared with 70% [35/50], P=.02). There was no difference in infant weight at 360 days between the groups (early [mean+/-standard deviation] 10.1+/-1.2 kg compared with conventional 9.8+/-1.3 kg, mean difference estimate 0.3 kg, 95% confidence interval 0-0.7 kg). Growth curves, height, and head and arm circumferences did not differ between the groups. CONCLUSION: There is no difference in growth at 12 months among breastfed infants whose mothers underwent early compared with conventional postpartum insertion of the etonogestrel implant. CLINICAL TRIAL REGISTRATION: ClinicalTrials.gov, NCT02469454.","container-title":"Obstetrics &amp; Gynecology","DOI":"10.1097/AOG.0000000000002092","issue":"1","page":"100-107","title":"Timing of Etonogestrel-Releasing Implants and Growth of Breastfed Infants: A Randomized Controlled Trial","volume":"130","author":[{"family":"Carmo","given":"Lsmp"},{"family":"Braga","given":"G. C."},{"family":"Ferriani","given":"R. A."},{"family":"Quintana","given":"S. M."},{"family":"Vieira","given":"C. S."}],"issued":{"date-parts":[["2017"]]}}}],"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60</w:t>
            </w:r>
            <w:r w:rsidRPr="18DB6F91">
              <w:rPr>
                <w:rFonts w:ascii="Calibri" w:eastAsia="Calibri" w:hAnsi="Calibri" w:cs="Calibri"/>
                <w:color w:val="000000" w:themeColor="text1"/>
                <w:sz w:val="22"/>
                <w:szCs w:val="22"/>
              </w:rPr>
              <w:fldChar w:fldCharType="end"/>
            </w:r>
          </w:p>
        </w:tc>
        <w:tc>
          <w:tcPr>
            <w:tcW w:w="1095" w:type="dxa"/>
          </w:tcPr>
          <w:p w14:paraId="6A047111" w14:textId="276BE16B"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7</w:t>
            </w:r>
          </w:p>
        </w:tc>
        <w:tc>
          <w:tcPr>
            <w:tcW w:w="1455" w:type="dxa"/>
          </w:tcPr>
          <w:p w14:paraId="1BB1943A" w14:textId="0CC16039"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1440" w:type="dxa"/>
          </w:tcPr>
          <w:p w14:paraId="7DA524C2" w14:textId="7D6C40E2"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995" w:type="dxa"/>
          </w:tcPr>
          <w:p w14:paraId="19AFD4A6" w14:textId="6914929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2595" w:type="dxa"/>
          </w:tcPr>
          <w:p w14:paraId="5B3420F0" w14:textId="241F872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Within 48 hours vs 6 weeks postpartum</w:t>
            </w:r>
          </w:p>
        </w:tc>
        <w:tc>
          <w:tcPr>
            <w:tcW w:w="1455" w:type="dxa"/>
          </w:tcPr>
          <w:p w14:paraId="1CC8D15A" w14:textId="6804C91E"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Healthy</w:t>
            </w:r>
          </w:p>
        </w:tc>
        <w:tc>
          <w:tcPr>
            <w:tcW w:w="1620" w:type="dxa"/>
          </w:tcPr>
          <w:p w14:paraId="6FF64BB1" w14:textId="15199F28"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r w:rsidR="5570CC50" w14:paraId="7F840AF1" w14:textId="77777777" w:rsidTr="7EB4E8A1">
        <w:trPr>
          <w:trHeight w:val="300"/>
        </w:trPr>
        <w:tc>
          <w:tcPr>
            <w:tcW w:w="1305" w:type="dxa"/>
          </w:tcPr>
          <w:p w14:paraId="633BE845" w14:textId="5159E773" w:rsidR="5570CC50" w:rsidRDefault="5570CC50" w:rsidP="18DB6F91">
            <w:pPr>
              <w:rPr>
                <w:rFonts w:ascii="Calibri" w:eastAsia="Calibri" w:hAnsi="Calibri" w:cs="Calibri"/>
                <w:color w:val="000000" w:themeColor="text1"/>
                <w:sz w:val="22"/>
                <w:szCs w:val="22"/>
                <w:vertAlign w:val="superscript"/>
              </w:rPr>
            </w:pPr>
            <w:r w:rsidRPr="18DB6F91">
              <w:rPr>
                <w:rFonts w:ascii="Calibri" w:eastAsia="Calibri" w:hAnsi="Calibri" w:cs="Calibri"/>
                <w:color w:val="000000" w:themeColor="text1"/>
                <w:sz w:val="22"/>
                <w:szCs w:val="22"/>
              </w:rPr>
              <w:t>Averbach</w:t>
            </w: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ITEM CSL_CITATION {"citationID":"okO7YoC6","properties":{"formattedCitation":"\\super 61\\nosupersub{}","plainCitation":"61","noteIndex":0},"citationItems":[{"id":8296,"uris":["http://zotero.org/groups/5581088/items/UQRYSUDM"],"itemData":{"id":8296,"type":"article-journal","abstract":"OBJECTIVE: This study assessed whether immediate postpartum insertion of levonorgestrel contraceptive implants is associated with a difference in infant growth from birth to 6 months, onset of lactogenesis, or breastfeeding continuation at 3 and 6 months postpartum compared to delayed insertion at 6 to 8 weeks postpartum. STUDY DESIGN: We conducted a randomized trial of women in Uganda who desired contraceptive implants postpartum. We randomly assigned participants to receive either immediate (within 5 days of delivery) or delayed (6 to 8 weeks postpartum) insertion of a two-rod levonorgestrel contraceptive implant system. This is a prespecified secondary analysis evaluating breastfeeding outcomes. The primary outcome of this secondary analysis was change in infant weight; infants were weighed and measured at birth and 6 months. We used a validated questionnaire to assess onset of lactogenesis daily in person while participants were in the hospital, and then daily by phone after they left the hospital, until lactogenesis was documented. We used interviewer-administered questionnaires to assess breastfeeding continuation and concerns at 3 months and 6 months postpartum. RESULTS: Among the 96 women randomized to the immediate group and the 87 women to the delayed group, the mean change in infant weight from birth to 6 months was similar between groups: 4632g in the immediate group and 4407g in the delayed group (p=.26). Among the 97 women who had not experienced lactogenesis prior to randomization, the median time to onset of lactogenesis did not differ significantly between the immediate and delayed groups (65h versus 63h; p=.84). Similar proportions of women in the immediate and delayed groups reported exclusive breastfeeding at 3 months (74% versus 71%; p=.74) and 6 months (48% versus 52%; p=.58). CONCLUSION: We found no association between the timing of postpartum initiation of levonorgestrel contraceptive implants and change in infant growth from birth to 6 months, onset of lactogenesis, or breastfeeding continuation at 3 or 6 months postpartum. IMPLICATIONS: This study provides evidence that immediate postpartum initiation of contraception implants does not have a deleterious effect on infant growth or initiation or continuation of breastfeeding.","container-title":"Contraception","DOI":"10.1016/j.contraception.2018.10.008","issue":"2","page":"87-93","title":"The effect of immediate postpartum levonorgestrel contraceptive implant use on breastfeeding and infant growth: a randomized controlled trial","volume":"99","author":[{"family":"Averbach","given":"S."},{"family":"Kakaire","given":"O."},{"family":"McDiehl","given":"R."},{"family":"Dehlendorf","given":"C."},{"family":"Lester","given":"F."},{"family":"Steinauer","given":"J."}],"issued":{"date-parts":[["2019"]]}}}],"schema":"https://github.com/citation-style-language/schema/raw/master/csl-citation.json"}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color w:val="000000" w:themeColor="text1"/>
                <w:sz w:val="22"/>
                <w:szCs w:val="22"/>
                <w:vertAlign w:val="superscript"/>
              </w:rPr>
              <w:t>61</w:t>
            </w:r>
            <w:r w:rsidRPr="18DB6F91">
              <w:rPr>
                <w:rFonts w:ascii="Calibri" w:eastAsia="Calibri" w:hAnsi="Calibri" w:cs="Calibri"/>
                <w:color w:val="000000" w:themeColor="text1"/>
                <w:sz w:val="22"/>
                <w:szCs w:val="22"/>
              </w:rPr>
              <w:fldChar w:fldCharType="end"/>
            </w:r>
          </w:p>
        </w:tc>
        <w:tc>
          <w:tcPr>
            <w:tcW w:w="1095" w:type="dxa"/>
          </w:tcPr>
          <w:p w14:paraId="6222433D" w14:textId="4DB002F0"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2019</w:t>
            </w:r>
          </w:p>
        </w:tc>
        <w:tc>
          <w:tcPr>
            <w:tcW w:w="1455" w:type="dxa"/>
          </w:tcPr>
          <w:p w14:paraId="462204C0" w14:textId="32031717"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Yes</w:t>
            </w:r>
          </w:p>
        </w:tc>
        <w:tc>
          <w:tcPr>
            <w:tcW w:w="1440" w:type="dxa"/>
          </w:tcPr>
          <w:p w14:paraId="782673EA" w14:textId="10573AF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RCT</w:t>
            </w:r>
          </w:p>
        </w:tc>
        <w:tc>
          <w:tcPr>
            <w:tcW w:w="1995" w:type="dxa"/>
          </w:tcPr>
          <w:p w14:paraId="1F1B1C1B" w14:textId="4A31E904"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Implant</w:t>
            </w:r>
          </w:p>
        </w:tc>
        <w:tc>
          <w:tcPr>
            <w:tcW w:w="2595" w:type="dxa"/>
          </w:tcPr>
          <w:p w14:paraId="2504A812" w14:textId="5E597BD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Within 5 days vs 6-8 weeks postpartum</w:t>
            </w:r>
          </w:p>
        </w:tc>
        <w:tc>
          <w:tcPr>
            <w:tcW w:w="1455" w:type="dxa"/>
          </w:tcPr>
          <w:p w14:paraId="5D1E9D0A" w14:textId="01D21E46"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Mixed</w:t>
            </w:r>
          </w:p>
        </w:tc>
        <w:tc>
          <w:tcPr>
            <w:tcW w:w="1620" w:type="dxa"/>
          </w:tcPr>
          <w:p w14:paraId="17C1868F" w14:textId="478A5325" w:rsidR="5570CC50" w:rsidRDefault="5570CC50" w:rsidP="18DB6F91">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t>Breastfeeding</w:t>
            </w:r>
            <w:r>
              <w:br/>
            </w:r>
            <w:r w:rsidRPr="18DB6F91">
              <w:rPr>
                <w:rFonts w:ascii="Calibri" w:eastAsia="Calibri" w:hAnsi="Calibri" w:cs="Calibri"/>
                <w:color w:val="000000" w:themeColor="text1"/>
                <w:sz w:val="22"/>
                <w:szCs w:val="22"/>
              </w:rPr>
              <w:t xml:space="preserve"> Infant</w:t>
            </w:r>
          </w:p>
        </w:tc>
      </w:tr>
    </w:tbl>
    <w:p w14:paraId="6E706949" w14:textId="46BABC63" w:rsidR="72467147" w:rsidRDefault="72467147" w:rsidP="5570CC50">
      <w:pPr>
        <w:rPr>
          <w:rFonts w:ascii="Calibri" w:eastAsia="Calibri" w:hAnsi="Calibri" w:cs="Calibri"/>
          <w:color w:val="000000" w:themeColor="text1"/>
          <w:sz w:val="19"/>
          <w:szCs w:val="19"/>
        </w:rPr>
      </w:pPr>
      <w:r w:rsidRPr="18DB6F91">
        <w:rPr>
          <w:rFonts w:ascii="Calibri" w:eastAsia="Calibri" w:hAnsi="Calibri" w:cs="Calibri"/>
          <w:color w:val="000000" w:themeColor="text1"/>
          <w:sz w:val="19"/>
          <w:szCs w:val="19"/>
        </w:rPr>
        <w:t>*At risk for breastfeeding difficulties</w:t>
      </w:r>
    </w:p>
    <w:p w14:paraId="318D83C4" w14:textId="63428E70" w:rsidR="72467147" w:rsidRDefault="72467147" w:rsidP="5570CC50">
      <w:pPr>
        <w:rPr>
          <w:rFonts w:ascii="Calibri" w:eastAsia="Calibri" w:hAnsi="Calibri" w:cs="Calibri"/>
          <w:color w:val="000000" w:themeColor="text1"/>
          <w:sz w:val="19"/>
          <w:szCs w:val="19"/>
        </w:rPr>
      </w:pPr>
      <w:r w:rsidRPr="18DB6F91">
        <w:rPr>
          <w:rFonts w:ascii="Calibri" w:eastAsia="Calibri" w:hAnsi="Calibri" w:cs="Calibri"/>
          <w:color w:val="000000" w:themeColor="text1"/>
          <w:sz w:val="19"/>
          <w:szCs w:val="19"/>
        </w:rPr>
        <w:t>Abbreviations: COC = combined oral contraceptive, EE = ethinyl estradiol, IUD = intrauterine device, LNG = levonorgestrel, NRCT = non randomized clinical trial, POC = progestogen-only contraception, POP = progestogen-only pill, RCT = randomized controlled trial</w:t>
      </w:r>
    </w:p>
    <w:p w14:paraId="44200A26" w14:textId="40ED0470" w:rsidR="5570CC50" w:rsidRDefault="5570CC50" w:rsidP="5570CC50">
      <w:pPr>
        <w:rPr>
          <w:rFonts w:ascii="Calibri" w:eastAsia="Calibri" w:hAnsi="Calibri" w:cs="Calibri"/>
          <w:color w:val="000000" w:themeColor="text1"/>
          <w:sz w:val="19"/>
          <w:szCs w:val="19"/>
        </w:rPr>
      </w:pPr>
    </w:p>
    <w:p w14:paraId="6120E4D2" w14:textId="1AAE66A2" w:rsidR="004313A1" w:rsidRPr="004B6443" w:rsidRDefault="004313A1" w:rsidP="5570CC50">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lastRenderedPageBreak/>
        <w:t>References</w:t>
      </w:r>
    </w:p>
    <w:p w14:paraId="207BC6E6" w14:textId="77777777" w:rsidR="004B6443" w:rsidRPr="004B6443" w:rsidRDefault="004313A1" w:rsidP="18DB6F91">
      <w:pPr>
        <w:pStyle w:val="Bibliography"/>
        <w:rPr>
          <w:rFonts w:ascii="Calibri" w:eastAsia="Calibri" w:hAnsi="Calibri" w:cs="Calibri"/>
        </w:rPr>
      </w:pPr>
      <w:r w:rsidRPr="18DB6F91">
        <w:rPr>
          <w:rFonts w:ascii="Calibri" w:eastAsia="Calibri" w:hAnsi="Calibri" w:cs="Calibri"/>
          <w:color w:val="000000" w:themeColor="text1"/>
          <w:sz w:val="22"/>
          <w:szCs w:val="22"/>
        </w:rPr>
        <w:fldChar w:fldCharType="begin"/>
      </w:r>
      <w:r w:rsidRPr="18DB6F91">
        <w:rPr>
          <w:rFonts w:ascii="Calibri" w:eastAsia="Calibri" w:hAnsi="Calibri" w:cs="Calibri"/>
          <w:color w:val="000000" w:themeColor="text1"/>
          <w:sz w:val="22"/>
          <w:szCs w:val="22"/>
        </w:rPr>
        <w:instrText xml:space="preserve"> ADDIN ZOTERO_BIBL {"uncited":[],"omitted":[],"custom":[]} CSL_BIBLIOGRAPHY </w:instrText>
      </w:r>
      <w:r w:rsidRPr="18DB6F91">
        <w:rPr>
          <w:rFonts w:ascii="Calibri" w:eastAsia="Calibri" w:hAnsi="Calibri" w:cs="Calibri"/>
          <w:color w:val="000000" w:themeColor="text1"/>
          <w:sz w:val="22"/>
          <w:szCs w:val="22"/>
        </w:rPr>
        <w:fldChar w:fldCharType="separate"/>
      </w:r>
      <w:r w:rsidR="004B6443" w:rsidRPr="18DB6F91">
        <w:rPr>
          <w:rFonts w:ascii="Calibri" w:eastAsia="Calibri" w:hAnsi="Calibri" w:cs="Calibri"/>
        </w:rPr>
        <w:t>1.</w:t>
      </w:r>
      <w:r>
        <w:tab/>
      </w:r>
      <w:r w:rsidR="004B6443" w:rsidRPr="18DB6F91">
        <w:rPr>
          <w:rFonts w:ascii="Calibri" w:eastAsia="Calibri" w:hAnsi="Calibri" w:cs="Calibri"/>
        </w:rPr>
        <w:t xml:space="preserve">Kubba K. The effect of oral progestagens on lactation. </w:t>
      </w:r>
      <w:r w:rsidR="004B6443" w:rsidRPr="18DB6F91">
        <w:rPr>
          <w:rFonts w:ascii="Calibri" w:eastAsia="Calibri" w:hAnsi="Calibri" w:cs="Calibri"/>
          <w:i/>
          <w:iCs/>
        </w:rPr>
        <w:t>J</w:t>
      </w:r>
      <w:r w:rsidR="004B6443" w:rsidRPr="18DB6F91">
        <w:rPr>
          <w:rFonts w:ascii="Calibri" w:eastAsia="Calibri" w:hAnsi="Calibri" w:cs="Calibri"/>
        </w:rPr>
        <w:t>. 1966;Fac. Med. 8(2):66-69.</w:t>
      </w:r>
    </w:p>
    <w:p w14:paraId="478A3C1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w:t>
      </w:r>
      <w:r>
        <w:tab/>
      </w:r>
      <w:r w:rsidRPr="18DB6F91">
        <w:rPr>
          <w:rFonts w:ascii="Calibri" w:eastAsia="Calibri" w:hAnsi="Calibri" w:cs="Calibri"/>
        </w:rPr>
        <w:t xml:space="preserve">Kamal I, Hefnawi F, Ghoneim M, et al. Clinical, biochemical, and experimental studies on lactation. II. Clinical effects of gestagens on lactation. </w:t>
      </w:r>
      <w:r w:rsidRPr="18DB6F91">
        <w:rPr>
          <w:rFonts w:ascii="Calibri" w:eastAsia="Calibri" w:hAnsi="Calibri" w:cs="Calibri"/>
          <w:i/>
          <w:iCs/>
        </w:rPr>
        <w:t>Am J Obstet Gynecol</w:t>
      </w:r>
      <w:r w:rsidRPr="18DB6F91">
        <w:rPr>
          <w:rFonts w:ascii="Calibri" w:eastAsia="Calibri" w:hAnsi="Calibri" w:cs="Calibri"/>
        </w:rPr>
        <w:t>. 1969;105(3):324-334.</w:t>
      </w:r>
    </w:p>
    <w:p w14:paraId="1D305D0E"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w:t>
      </w:r>
      <w:r>
        <w:tab/>
      </w:r>
      <w:r w:rsidRPr="18DB6F91">
        <w:rPr>
          <w:rFonts w:ascii="Calibri" w:eastAsia="Calibri" w:hAnsi="Calibri" w:cs="Calibri"/>
        </w:rPr>
        <w:t xml:space="preserve">Kamal I, Hefnawi F, Ghoneim M. Clinical, biochemical, and experimental studies on lactation. V. Clinical effects of steroids on the initiation of lactation. </w:t>
      </w:r>
      <w:r w:rsidRPr="18DB6F91">
        <w:rPr>
          <w:rFonts w:ascii="Calibri" w:eastAsia="Calibri" w:hAnsi="Calibri" w:cs="Calibri"/>
          <w:i/>
          <w:iCs/>
        </w:rPr>
        <w:t>Am J Obstet Gynecol Print</w:t>
      </w:r>
      <w:r w:rsidRPr="18DB6F91">
        <w:rPr>
          <w:rFonts w:ascii="Calibri" w:eastAsia="Calibri" w:hAnsi="Calibri" w:cs="Calibri"/>
        </w:rPr>
        <w:t>. 1970;108(4):655-658.</w:t>
      </w:r>
    </w:p>
    <w:p w14:paraId="636EB0FC"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w:t>
      </w:r>
      <w:r>
        <w:tab/>
      </w:r>
      <w:r w:rsidRPr="18DB6F91">
        <w:rPr>
          <w:rFonts w:ascii="Calibri" w:eastAsia="Calibri" w:hAnsi="Calibri" w:cs="Calibri"/>
        </w:rPr>
        <w:t xml:space="preserve">Karim M, Ammar R, el-Mahgoub S, el-Ganzoury B, Fikri F, Abdou I. Injected progestogen and lactation. </w:t>
      </w:r>
      <w:r w:rsidRPr="18DB6F91">
        <w:rPr>
          <w:rFonts w:ascii="Calibri" w:eastAsia="Calibri" w:hAnsi="Calibri" w:cs="Calibri"/>
          <w:i/>
          <w:iCs/>
        </w:rPr>
        <w:t>Br Med J</w:t>
      </w:r>
      <w:r w:rsidRPr="18DB6F91">
        <w:rPr>
          <w:rFonts w:ascii="Calibri" w:eastAsia="Calibri" w:hAnsi="Calibri" w:cs="Calibri"/>
        </w:rPr>
        <w:t>. 1971;1(5742):200-203.</w:t>
      </w:r>
    </w:p>
    <w:p w14:paraId="288897A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w:t>
      </w:r>
      <w:r>
        <w:tab/>
      </w:r>
      <w:r w:rsidRPr="18DB6F91">
        <w:rPr>
          <w:rFonts w:ascii="Calibri" w:eastAsia="Calibri" w:hAnsi="Calibri" w:cs="Calibri"/>
        </w:rPr>
        <w:t xml:space="preserve">Guiloff E, Ibarra-Polo A, Zanartu J, Toscanini C, Mischler TW, Gomez-Rogers C. Effect of contraception on lactation. </w:t>
      </w:r>
      <w:r w:rsidRPr="18DB6F91">
        <w:rPr>
          <w:rFonts w:ascii="Calibri" w:eastAsia="Calibri" w:hAnsi="Calibri" w:cs="Calibri"/>
          <w:i/>
          <w:iCs/>
        </w:rPr>
        <w:t>Am J Obstet Gynecol</w:t>
      </w:r>
      <w:r w:rsidRPr="18DB6F91">
        <w:rPr>
          <w:rFonts w:ascii="Calibri" w:eastAsia="Calibri" w:hAnsi="Calibri" w:cs="Calibri"/>
        </w:rPr>
        <w:t>. 1974;118(1):42-45.</w:t>
      </w:r>
    </w:p>
    <w:p w14:paraId="1B2EAEEC"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6.</w:t>
      </w:r>
      <w:r>
        <w:tab/>
      </w:r>
      <w:r w:rsidRPr="18DB6F91">
        <w:rPr>
          <w:rFonts w:ascii="Calibri" w:eastAsia="Calibri" w:hAnsi="Calibri" w:cs="Calibri"/>
        </w:rPr>
        <w:t xml:space="preserve">Giner Velazquez J, Cortes Gallegos V, Sotelo Lopez A, Bondani G. [Effect of daily oral administration of 0.350 mg of norethindrone on lactation and on the composition of milk]. </w:t>
      </w:r>
      <w:r w:rsidRPr="18DB6F91">
        <w:rPr>
          <w:rFonts w:ascii="Calibri" w:eastAsia="Calibri" w:hAnsi="Calibri" w:cs="Calibri"/>
          <w:i/>
          <w:iCs/>
        </w:rPr>
        <w:t>Ginecol Obstet Mex</w:t>
      </w:r>
      <w:r w:rsidRPr="18DB6F91">
        <w:rPr>
          <w:rFonts w:ascii="Calibri" w:eastAsia="Calibri" w:hAnsi="Calibri" w:cs="Calibri"/>
        </w:rPr>
        <w:t>. 1976;40(237):31-39.</w:t>
      </w:r>
    </w:p>
    <w:p w14:paraId="68F9519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7.</w:t>
      </w:r>
      <w:r>
        <w:tab/>
      </w:r>
      <w:r w:rsidRPr="18DB6F91">
        <w:rPr>
          <w:rFonts w:ascii="Calibri" w:eastAsia="Calibri" w:hAnsi="Calibri" w:cs="Calibri"/>
        </w:rPr>
        <w:t xml:space="preserve">Zanartu J, Aguilera E, Munoz G, Peliowsky H. Effect of a long-acting contraceptive progestogen on lactation. </w:t>
      </w:r>
      <w:r w:rsidRPr="18DB6F91">
        <w:rPr>
          <w:rFonts w:ascii="Calibri" w:eastAsia="Calibri" w:hAnsi="Calibri" w:cs="Calibri"/>
          <w:i/>
          <w:iCs/>
        </w:rPr>
        <w:t>Obstet Gynecol</w:t>
      </w:r>
      <w:r w:rsidRPr="18DB6F91">
        <w:rPr>
          <w:rFonts w:ascii="Calibri" w:eastAsia="Calibri" w:hAnsi="Calibri" w:cs="Calibri"/>
        </w:rPr>
        <w:t>. 1976;47(2):174-176.</w:t>
      </w:r>
    </w:p>
    <w:p w14:paraId="3FBD4250"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8.</w:t>
      </w:r>
      <w:r>
        <w:tab/>
      </w:r>
      <w:r w:rsidRPr="18DB6F91">
        <w:rPr>
          <w:rFonts w:ascii="Calibri" w:eastAsia="Calibri" w:hAnsi="Calibri" w:cs="Calibri"/>
        </w:rPr>
        <w:t xml:space="preserve">Zanartu J, Aguilera E, Munoz-Pinto G. Maintenance of lactation by means of continuous low-dose progestogen given post-partum as a contraceptive. </w:t>
      </w:r>
      <w:r w:rsidRPr="18DB6F91">
        <w:rPr>
          <w:rFonts w:ascii="Calibri" w:eastAsia="Calibri" w:hAnsi="Calibri" w:cs="Calibri"/>
          <w:i/>
          <w:iCs/>
        </w:rPr>
        <w:t>Contraception</w:t>
      </w:r>
      <w:r w:rsidRPr="18DB6F91">
        <w:rPr>
          <w:rFonts w:ascii="Calibri" w:eastAsia="Calibri" w:hAnsi="Calibri" w:cs="Calibri"/>
        </w:rPr>
        <w:t>. 1976;13(3):313-318.</w:t>
      </w:r>
    </w:p>
    <w:p w14:paraId="5AA5D313"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9.</w:t>
      </w:r>
      <w:r>
        <w:tab/>
      </w:r>
      <w:r w:rsidRPr="18DB6F91">
        <w:rPr>
          <w:rFonts w:ascii="Calibri" w:eastAsia="Calibri" w:hAnsi="Calibri" w:cs="Calibri"/>
        </w:rPr>
        <w:t xml:space="preserve">Seth U, Yadava HS, Agarwal N, Laumas KR, Hingorani V. Effect of a subdermal silastic implant containing norethindrone acetate on human lactation. </w:t>
      </w:r>
      <w:r w:rsidRPr="18DB6F91">
        <w:rPr>
          <w:rFonts w:ascii="Calibri" w:eastAsia="Calibri" w:hAnsi="Calibri" w:cs="Calibri"/>
          <w:i/>
          <w:iCs/>
        </w:rPr>
        <w:t>Contraception</w:t>
      </w:r>
      <w:r w:rsidRPr="18DB6F91">
        <w:rPr>
          <w:rFonts w:ascii="Calibri" w:eastAsia="Calibri" w:hAnsi="Calibri" w:cs="Calibri"/>
        </w:rPr>
        <w:t>. 1977;16(4):383-398.</w:t>
      </w:r>
    </w:p>
    <w:p w14:paraId="269F5BD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0.</w:t>
      </w:r>
      <w:r>
        <w:tab/>
      </w:r>
      <w:r w:rsidRPr="18DB6F91">
        <w:rPr>
          <w:rFonts w:ascii="Calibri" w:eastAsia="Calibri" w:hAnsi="Calibri" w:cs="Calibri"/>
        </w:rPr>
        <w:t xml:space="preserve">Prema K. Duration of lactation and return of menstruation in lactating women using hormonal contraception and IUDs. </w:t>
      </w:r>
      <w:r w:rsidRPr="18DB6F91">
        <w:rPr>
          <w:rFonts w:ascii="Calibri" w:eastAsia="Calibri" w:hAnsi="Calibri" w:cs="Calibri"/>
          <w:i/>
          <w:iCs/>
        </w:rPr>
        <w:t>Contracept Deliv Syst</w:t>
      </w:r>
      <w:r w:rsidRPr="18DB6F91">
        <w:rPr>
          <w:rFonts w:ascii="Calibri" w:eastAsia="Calibri" w:hAnsi="Calibri" w:cs="Calibri"/>
        </w:rPr>
        <w:t>. 1982;3(1):39-46.</w:t>
      </w:r>
    </w:p>
    <w:p w14:paraId="4A931C13"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1.</w:t>
      </w:r>
      <w:r>
        <w:tab/>
      </w:r>
      <w:r w:rsidRPr="18DB6F91">
        <w:rPr>
          <w:rFonts w:ascii="Calibri" w:eastAsia="Calibri" w:hAnsi="Calibri" w:cs="Calibri"/>
        </w:rPr>
        <w:t xml:space="preserve">Croxatto HB, Diaz S, Peralta O, et al. Fertility regulation in nursing women. II. Comparative performance of progesterone implants versus placebo and copper T. </w:t>
      </w:r>
      <w:r w:rsidRPr="18DB6F91">
        <w:rPr>
          <w:rFonts w:ascii="Calibri" w:eastAsia="Calibri" w:hAnsi="Calibri" w:cs="Calibri"/>
          <w:i/>
          <w:iCs/>
        </w:rPr>
        <w:t>Am J Obstet Gynecol</w:t>
      </w:r>
      <w:r w:rsidRPr="18DB6F91">
        <w:rPr>
          <w:rFonts w:ascii="Calibri" w:eastAsia="Calibri" w:hAnsi="Calibri" w:cs="Calibri"/>
        </w:rPr>
        <w:t>. 1982;144(2):201-208.</w:t>
      </w:r>
    </w:p>
    <w:p w14:paraId="08A8DDF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lastRenderedPageBreak/>
        <w:t>12.</w:t>
      </w:r>
      <w:r>
        <w:tab/>
      </w:r>
      <w:r w:rsidRPr="18DB6F91">
        <w:rPr>
          <w:rFonts w:ascii="Calibri" w:eastAsia="Calibri" w:hAnsi="Calibri" w:cs="Calibri"/>
        </w:rPr>
        <w:t xml:space="preserve">Dahlberg K. Some effects of depo-medroxyprogesterone acetate (DMPA): observations in the nursing infant and in the long-term user. </w:t>
      </w:r>
      <w:r w:rsidRPr="18DB6F91">
        <w:rPr>
          <w:rFonts w:ascii="Calibri" w:eastAsia="Calibri" w:hAnsi="Calibri" w:cs="Calibri"/>
          <w:i/>
          <w:iCs/>
        </w:rPr>
        <w:t>Int J Gynaecol Obstet</w:t>
      </w:r>
      <w:r w:rsidRPr="18DB6F91">
        <w:rPr>
          <w:rFonts w:ascii="Calibri" w:eastAsia="Calibri" w:hAnsi="Calibri" w:cs="Calibri"/>
        </w:rPr>
        <w:t>. 1982;20(1):43-48.</w:t>
      </w:r>
    </w:p>
    <w:p w14:paraId="515931FD"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3.</w:t>
      </w:r>
      <w:r>
        <w:tab/>
      </w:r>
      <w:r w:rsidRPr="18DB6F91">
        <w:rPr>
          <w:rFonts w:ascii="Calibri" w:eastAsia="Calibri" w:hAnsi="Calibri" w:cs="Calibri"/>
        </w:rPr>
        <w:t xml:space="preserve">Heikkila M, Luukkainen T. Duration of breast-feeding and development of children after insertion of a levonorgestrel-releasing intrauterine contraceptive device. </w:t>
      </w:r>
      <w:r w:rsidRPr="18DB6F91">
        <w:rPr>
          <w:rFonts w:ascii="Calibri" w:eastAsia="Calibri" w:hAnsi="Calibri" w:cs="Calibri"/>
          <w:i/>
          <w:iCs/>
        </w:rPr>
        <w:t>Contraception</w:t>
      </w:r>
      <w:r w:rsidRPr="18DB6F91">
        <w:rPr>
          <w:rFonts w:ascii="Calibri" w:eastAsia="Calibri" w:hAnsi="Calibri" w:cs="Calibri"/>
        </w:rPr>
        <w:t>. 1982;25(3):279-292.</w:t>
      </w:r>
    </w:p>
    <w:p w14:paraId="65DF9325"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4.</w:t>
      </w:r>
      <w:r>
        <w:tab/>
      </w:r>
      <w:r w:rsidRPr="18DB6F91">
        <w:rPr>
          <w:rFonts w:ascii="Calibri" w:eastAsia="Calibri" w:hAnsi="Calibri" w:cs="Calibri"/>
        </w:rPr>
        <w:t xml:space="preserve">West CP. The acceptability of a progestagen-only contraceptive during breast-feeding. </w:t>
      </w:r>
      <w:r w:rsidRPr="18DB6F91">
        <w:rPr>
          <w:rFonts w:ascii="Calibri" w:eastAsia="Calibri" w:hAnsi="Calibri" w:cs="Calibri"/>
          <w:i/>
          <w:iCs/>
        </w:rPr>
        <w:t>Contraception</w:t>
      </w:r>
      <w:r w:rsidRPr="18DB6F91">
        <w:rPr>
          <w:rFonts w:ascii="Calibri" w:eastAsia="Calibri" w:hAnsi="Calibri" w:cs="Calibri"/>
        </w:rPr>
        <w:t>. 1983;27(6):563-569.</w:t>
      </w:r>
    </w:p>
    <w:p w14:paraId="4D1CE348"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5.</w:t>
      </w:r>
      <w:r>
        <w:tab/>
      </w:r>
      <w:r w:rsidRPr="18DB6F91">
        <w:rPr>
          <w:rFonts w:ascii="Calibri" w:eastAsia="Calibri" w:hAnsi="Calibri" w:cs="Calibri"/>
        </w:rPr>
        <w:t xml:space="preserve">Delgado Betancourt J, Sandoval JC, Sanchez F, Vallesteros De Cano P, De La Luz Bantista M, Jimenez F. Influence of Exluton (progestogen-only OC) and the Multiload Cu 250 IUD on lactation. </w:t>
      </w:r>
      <w:r w:rsidRPr="18DB6F91">
        <w:rPr>
          <w:rFonts w:ascii="Calibri" w:eastAsia="Calibri" w:hAnsi="Calibri" w:cs="Calibri"/>
          <w:i/>
          <w:iCs/>
        </w:rPr>
        <w:t>Contracept Deliv Syst</w:t>
      </w:r>
      <w:r w:rsidRPr="18DB6F91">
        <w:rPr>
          <w:rFonts w:ascii="Calibri" w:eastAsia="Calibri" w:hAnsi="Calibri" w:cs="Calibri"/>
        </w:rPr>
        <w:t>. 1984;5(2):91-95.</w:t>
      </w:r>
    </w:p>
    <w:p w14:paraId="6848301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6.</w:t>
      </w:r>
      <w:r>
        <w:tab/>
      </w:r>
      <w:r w:rsidRPr="18DB6F91">
        <w:rPr>
          <w:rFonts w:ascii="Calibri" w:eastAsia="Calibri" w:hAnsi="Calibri" w:cs="Calibri"/>
        </w:rPr>
        <w:t xml:space="preserve">Diaz S, Peralta O, Juez G, et al. Fertility regulation in nursing women. VI. Contraceptive effectiveness of a subdermal progesterone implant. </w:t>
      </w:r>
      <w:r w:rsidRPr="18DB6F91">
        <w:rPr>
          <w:rFonts w:ascii="Calibri" w:eastAsia="Calibri" w:hAnsi="Calibri" w:cs="Calibri"/>
          <w:i/>
          <w:iCs/>
        </w:rPr>
        <w:t>Contraception</w:t>
      </w:r>
      <w:r w:rsidRPr="18DB6F91">
        <w:rPr>
          <w:rFonts w:ascii="Calibri" w:eastAsia="Calibri" w:hAnsi="Calibri" w:cs="Calibri"/>
        </w:rPr>
        <w:t>. 1984;30(4):311-325.</w:t>
      </w:r>
    </w:p>
    <w:p w14:paraId="346B15D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7.</w:t>
      </w:r>
      <w:r>
        <w:tab/>
      </w:r>
      <w:r w:rsidRPr="18DB6F91">
        <w:rPr>
          <w:rFonts w:ascii="Calibri" w:eastAsia="Calibri" w:hAnsi="Calibri" w:cs="Calibri"/>
        </w:rPr>
        <w:t xml:space="preserve">Jimenez J, Ochoa M, Soler MP, Portales P. Long-term follow-up of children breast-fed by mothers receiving depot-medroxyprogesterone acetate. </w:t>
      </w:r>
      <w:r w:rsidRPr="18DB6F91">
        <w:rPr>
          <w:rFonts w:ascii="Calibri" w:eastAsia="Calibri" w:hAnsi="Calibri" w:cs="Calibri"/>
          <w:i/>
          <w:iCs/>
        </w:rPr>
        <w:t>Contraception</w:t>
      </w:r>
      <w:r w:rsidRPr="18DB6F91">
        <w:rPr>
          <w:rFonts w:ascii="Calibri" w:eastAsia="Calibri" w:hAnsi="Calibri" w:cs="Calibri"/>
        </w:rPr>
        <w:t>. 1984;30(6):523-533.</w:t>
      </w:r>
    </w:p>
    <w:p w14:paraId="0B31A74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8.</w:t>
      </w:r>
      <w:r>
        <w:tab/>
      </w:r>
      <w:r w:rsidRPr="18DB6F91">
        <w:rPr>
          <w:rFonts w:ascii="Calibri" w:eastAsia="Calibri" w:hAnsi="Calibri" w:cs="Calibri"/>
        </w:rPr>
        <w:t xml:space="preserve">Tankeyoon M, Dusitsin N, Chalapati S, et al. Effects of hormonal contraceptives on milk volume and infant growth. WHO Special Programme of Research, Development and Research Training in Human Reproduction Task force on oral contraceptives. </w:t>
      </w:r>
      <w:r w:rsidRPr="18DB6F91">
        <w:rPr>
          <w:rFonts w:ascii="Calibri" w:eastAsia="Calibri" w:hAnsi="Calibri" w:cs="Calibri"/>
          <w:i/>
          <w:iCs/>
        </w:rPr>
        <w:t>Contraception</w:t>
      </w:r>
      <w:r w:rsidRPr="18DB6F91">
        <w:rPr>
          <w:rFonts w:ascii="Calibri" w:eastAsia="Calibri" w:hAnsi="Calibri" w:cs="Calibri"/>
        </w:rPr>
        <w:t>. 1984;30(6):505-522.</w:t>
      </w:r>
    </w:p>
    <w:p w14:paraId="0AEA53C4"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19.</w:t>
      </w:r>
      <w:r>
        <w:tab/>
      </w:r>
      <w:r w:rsidRPr="18DB6F91">
        <w:rPr>
          <w:rFonts w:ascii="Calibri" w:eastAsia="Calibri" w:hAnsi="Calibri" w:cs="Calibri"/>
        </w:rPr>
        <w:t xml:space="preserve">Diaz S, Herreros C, Juez G, Peralta O, Croxatto HB. [Influence of Norplant contraceptive implants on lactation and infant growth]. </w:t>
      </w:r>
      <w:r w:rsidRPr="18DB6F91">
        <w:rPr>
          <w:rFonts w:ascii="Calibri" w:eastAsia="Calibri" w:hAnsi="Calibri" w:cs="Calibri"/>
          <w:i/>
          <w:iCs/>
        </w:rPr>
        <w:t>Rev Chil Obstet Ginecol</w:t>
      </w:r>
      <w:r w:rsidRPr="18DB6F91">
        <w:rPr>
          <w:rFonts w:ascii="Calibri" w:eastAsia="Calibri" w:hAnsi="Calibri" w:cs="Calibri"/>
        </w:rPr>
        <w:t>. 1985;50(5):421-428.</w:t>
      </w:r>
    </w:p>
    <w:p w14:paraId="5A9C2FF0"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0.</w:t>
      </w:r>
      <w:r>
        <w:tab/>
      </w:r>
      <w:r w:rsidRPr="18DB6F91">
        <w:rPr>
          <w:rFonts w:ascii="Calibri" w:eastAsia="Calibri" w:hAnsi="Calibri" w:cs="Calibri"/>
        </w:rPr>
        <w:t xml:space="preserve">Abdulla KA, Elwan SI, Salem HS, Shaaban MM. Effect of early postpartum use of the contraceptive implants, NORPLANT, on the serum levels of immunoglobulins of the mothers and their breastfed infants. </w:t>
      </w:r>
      <w:r w:rsidRPr="18DB6F91">
        <w:rPr>
          <w:rFonts w:ascii="Calibri" w:eastAsia="Calibri" w:hAnsi="Calibri" w:cs="Calibri"/>
          <w:i/>
          <w:iCs/>
        </w:rPr>
        <w:t>Contraception</w:t>
      </w:r>
      <w:r w:rsidRPr="18DB6F91">
        <w:rPr>
          <w:rFonts w:ascii="Calibri" w:eastAsia="Calibri" w:hAnsi="Calibri" w:cs="Calibri"/>
        </w:rPr>
        <w:t>. 1985;32(3):261-266.</w:t>
      </w:r>
    </w:p>
    <w:p w14:paraId="34E7EAB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1.</w:t>
      </w:r>
      <w:r>
        <w:tab/>
      </w:r>
      <w:r w:rsidRPr="18DB6F91">
        <w:rPr>
          <w:rFonts w:ascii="Calibri" w:eastAsia="Calibri" w:hAnsi="Calibri" w:cs="Calibri"/>
        </w:rPr>
        <w:t xml:space="preserve">Shaaban MM, Salem HT, Abdullah KA. Influence of levonorgestrel contraceptive implants, NORPLANT, initiated early postpartum upon lactation and infant growth. </w:t>
      </w:r>
      <w:r w:rsidRPr="18DB6F91">
        <w:rPr>
          <w:rFonts w:ascii="Calibri" w:eastAsia="Calibri" w:hAnsi="Calibri" w:cs="Calibri"/>
          <w:i/>
          <w:iCs/>
        </w:rPr>
        <w:t>Contraception</w:t>
      </w:r>
      <w:r w:rsidRPr="18DB6F91">
        <w:rPr>
          <w:rFonts w:ascii="Calibri" w:eastAsia="Calibri" w:hAnsi="Calibri" w:cs="Calibri"/>
        </w:rPr>
        <w:t>. 1985;32(6):623-635.</w:t>
      </w:r>
    </w:p>
    <w:p w14:paraId="402386B5"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2.</w:t>
      </w:r>
      <w:r>
        <w:tab/>
      </w:r>
      <w:r w:rsidRPr="18DB6F91">
        <w:rPr>
          <w:rFonts w:ascii="Calibri" w:eastAsia="Calibri" w:hAnsi="Calibri" w:cs="Calibri"/>
        </w:rPr>
        <w:t xml:space="preserve">Shikary ZK, Betrabet SS, Toddywala WS, Patel DM, Datey S, Saxena BN. Pharmacodynamic effects of levonorgestrel (LNG) administered either orally or subdermally to early postpartum lactating mothers on the urinary levels of follicle stimulating </w:t>
      </w:r>
      <w:r w:rsidRPr="18DB6F91">
        <w:rPr>
          <w:rFonts w:ascii="Calibri" w:eastAsia="Calibri" w:hAnsi="Calibri" w:cs="Calibri"/>
        </w:rPr>
        <w:lastRenderedPageBreak/>
        <w:t xml:space="preserve">hormone (FSH), luteinizing hormone (LH) and testosterone (T) in their breast-fed male infants. </w:t>
      </w:r>
      <w:r w:rsidRPr="18DB6F91">
        <w:rPr>
          <w:rFonts w:ascii="Calibri" w:eastAsia="Calibri" w:hAnsi="Calibri" w:cs="Calibri"/>
          <w:i/>
          <w:iCs/>
        </w:rPr>
        <w:t>Contraception</w:t>
      </w:r>
      <w:r w:rsidRPr="18DB6F91">
        <w:rPr>
          <w:rFonts w:ascii="Calibri" w:eastAsia="Calibri" w:hAnsi="Calibri" w:cs="Calibri"/>
        </w:rPr>
        <w:t>. 1986;34(4):403-412.</w:t>
      </w:r>
    </w:p>
    <w:p w14:paraId="2DF391A4"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3.</w:t>
      </w:r>
      <w:r>
        <w:tab/>
      </w:r>
      <w:r w:rsidRPr="18DB6F91">
        <w:rPr>
          <w:rFonts w:ascii="Calibri" w:eastAsia="Calibri" w:hAnsi="Calibri" w:cs="Calibri"/>
        </w:rPr>
        <w:t xml:space="preserve">Zacharias S, Aguilera E, Assenzo JR, Zanartu J. Effects of hormonal and nonhormonal contraceptives on lactation and incidence of pregnancy. </w:t>
      </w:r>
      <w:r w:rsidRPr="18DB6F91">
        <w:rPr>
          <w:rFonts w:ascii="Calibri" w:eastAsia="Calibri" w:hAnsi="Calibri" w:cs="Calibri"/>
          <w:i/>
          <w:iCs/>
        </w:rPr>
        <w:t>Contraception</w:t>
      </w:r>
      <w:r w:rsidRPr="18DB6F91">
        <w:rPr>
          <w:rFonts w:ascii="Calibri" w:eastAsia="Calibri" w:hAnsi="Calibri" w:cs="Calibri"/>
        </w:rPr>
        <w:t>. 1986;33(3):203-213.</w:t>
      </w:r>
    </w:p>
    <w:p w14:paraId="742709C8"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4.</w:t>
      </w:r>
      <w:r>
        <w:tab/>
      </w:r>
      <w:r w:rsidRPr="18DB6F91">
        <w:rPr>
          <w:rFonts w:ascii="Calibri" w:eastAsia="Calibri" w:hAnsi="Calibri" w:cs="Calibri"/>
        </w:rPr>
        <w:t xml:space="preserve">Affandi B, Karmadibrata S, Prihartono J, Lubis F, Samil RS. Effect of Norplant on mothers and infants in the postpartum period. </w:t>
      </w:r>
      <w:r w:rsidRPr="18DB6F91">
        <w:rPr>
          <w:rFonts w:ascii="Calibri" w:eastAsia="Calibri" w:hAnsi="Calibri" w:cs="Calibri"/>
          <w:i/>
          <w:iCs/>
        </w:rPr>
        <w:t>Adv Contracept</w:t>
      </w:r>
      <w:r w:rsidRPr="18DB6F91">
        <w:rPr>
          <w:rFonts w:ascii="Calibri" w:eastAsia="Calibri" w:hAnsi="Calibri" w:cs="Calibri"/>
        </w:rPr>
        <w:t>. 1986;2(4):371-380.</w:t>
      </w:r>
    </w:p>
    <w:p w14:paraId="18AF294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5.</w:t>
      </w:r>
      <w:r>
        <w:tab/>
      </w:r>
      <w:r w:rsidRPr="18DB6F91">
        <w:rPr>
          <w:rFonts w:ascii="Calibri" w:eastAsia="Calibri" w:hAnsi="Calibri" w:cs="Calibri"/>
        </w:rPr>
        <w:t xml:space="preserve">McCann MF, Moggia AV, Higgins JE, Potts M, Becker C. The effects of a progestin-only oral contraceptive (levonorgestrel 0.03 mg) on breast-feeding. </w:t>
      </w:r>
      <w:r w:rsidRPr="18DB6F91">
        <w:rPr>
          <w:rFonts w:ascii="Calibri" w:eastAsia="Calibri" w:hAnsi="Calibri" w:cs="Calibri"/>
          <w:i/>
          <w:iCs/>
        </w:rPr>
        <w:t>Contraception</w:t>
      </w:r>
      <w:r w:rsidRPr="18DB6F91">
        <w:rPr>
          <w:rFonts w:ascii="Calibri" w:eastAsia="Calibri" w:hAnsi="Calibri" w:cs="Calibri"/>
        </w:rPr>
        <w:t>. 1989;40(6):635-648.</w:t>
      </w:r>
    </w:p>
    <w:p w14:paraId="12CE762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6.</w:t>
      </w:r>
      <w:r>
        <w:tab/>
      </w:r>
      <w:r w:rsidRPr="18DB6F91">
        <w:rPr>
          <w:rFonts w:ascii="Calibri" w:eastAsia="Calibri" w:hAnsi="Calibri" w:cs="Calibri"/>
        </w:rPr>
        <w:t xml:space="preserve">Moggia AV, Harris GS, Dunson TR, et al. A comparative study of a progestin-only oral contraceptive versus non-hormonal methods in lactating women in Buenos Aires, Argentina. </w:t>
      </w:r>
      <w:r w:rsidRPr="18DB6F91">
        <w:rPr>
          <w:rFonts w:ascii="Calibri" w:eastAsia="Calibri" w:hAnsi="Calibri" w:cs="Calibri"/>
          <w:i/>
          <w:iCs/>
        </w:rPr>
        <w:t>Contraception</w:t>
      </w:r>
      <w:r w:rsidRPr="18DB6F91">
        <w:rPr>
          <w:rFonts w:ascii="Calibri" w:eastAsia="Calibri" w:hAnsi="Calibri" w:cs="Calibri"/>
        </w:rPr>
        <w:t>. 1991;44(1):31-43.</w:t>
      </w:r>
    </w:p>
    <w:p w14:paraId="1597CAAE"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7.</w:t>
      </w:r>
      <w:r>
        <w:tab/>
      </w:r>
      <w:r w:rsidRPr="18DB6F91">
        <w:rPr>
          <w:rFonts w:ascii="Calibri" w:eastAsia="Calibri" w:hAnsi="Calibri" w:cs="Calibri"/>
        </w:rPr>
        <w:t xml:space="preserve">Shaaban MM. Contraception with progestogens and progesterone during lactation. </w:t>
      </w:r>
      <w:r w:rsidRPr="18DB6F91">
        <w:rPr>
          <w:rFonts w:ascii="Calibri" w:eastAsia="Calibri" w:hAnsi="Calibri" w:cs="Calibri"/>
          <w:i/>
          <w:iCs/>
        </w:rPr>
        <w:t>J Steroid Biochem Mol Biol</w:t>
      </w:r>
      <w:r w:rsidRPr="18DB6F91">
        <w:rPr>
          <w:rFonts w:ascii="Calibri" w:eastAsia="Calibri" w:hAnsi="Calibri" w:cs="Calibri"/>
        </w:rPr>
        <w:t>. 1991;40(4-6):705-710.</w:t>
      </w:r>
    </w:p>
    <w:p w14:paraId="7B47292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8.</w:t>
      </w:r>
      <w:r>
        <w:tab/>
      </w:r>
      <w:r w:rsidRPr="18DB6F91">
        <w:rPr>
          <w:rFonts w:ascii="Calibri" w:eastAsia="Calibri" w:hAnsi="Calibri" w:cs="Calibri"/>
        </w:rPr>
        <w:t xml:space="preserve">Pardthaisong T, Yenchit C, Gray R. The long-term growth and development of children exposed to Depo-Provera during pregnancy or lactation. </w:t>
      </w:r>
      <w:r w:rsidRPr="18DB6F91">
        <w:rPr>
          <w:rFonts w:ascii="Calibri" w:eastAsia="Calibri" w:hAnsi="Calibri" w:cs="Calibri"/>
          <w:i/>
          <w:iCs/>
        </w:rPr>
        <w:t>Contraception</w:t>
      </w:r>
      <w:r w:rsidRPr="18DB6F91">
        <w:rPr>
          <w:rFonts w:ascii="Calibri" w:eastAsia="Calibri" w:hAnsi="Calibri" w:cs="Calibri"/>
        </w:rPr>
        <w:t>. 1992;45(4):313-324.</w:t>
      </w:r>
    </w:p>
    <w:p w14:paraId="7401F8D5"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29.</w:t>
      </w:r>
      <w:r>
        <w:tab/>
      </w:r>
      <w:r w:rsidRPr="18DB6F91">
        <w:rPr>
          <w:rFonts w:ascii="Calibri" w:eastAsia="Calibri" w:hAnsi="Calibri" w:cs="Calibri"/>
        </w:rPr>
        <w:t xml:space="preserve">Anonymous. Progestogen-only contraceptives during lactation: I. Infant growth. World Health Organization Task force for Epidemiological Research on Reproductive Health; Special Programme of Research, Development and Research Training in Human Reproduction. </w:t>
      </w:r>
      <w:r w:rsidRPr="18DB6F91">
        <w:rPr>
          <w:rFonts w:ascii="Calibri" w:eastAsia="Calibri" w:hAnsi="Calibri" w:cs="Calibri"/>
          <w:i/>
          <w:iCs/>
        </w:rPr>
        <w:t>Contraception</w:t>
      </w:r>
      <w:r w:rsidRPr="18DB6F91">
        <w:rPr>
          <w:rFonts w:ascii="Calibri" w:eastAsia="Calibri" w:hAnsi="Calibri" w:cs="Calibri"/>
        </w:rPr>
        <w:t>. 1994;50(1):35-53.</w:t>
      </w:r>
    </w:p>
    <w:p w14:paraId="0AB3EA6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0.</w:t>
      </w:r>
      <w:r>
        <w:tab/>
      </w:r>
      <w:r w:rsidRPr="18DB6F91">
        <w:rPr>
          <w:rFonts w:ascii="Calibri" w:eastAsia="Calibri" w:hAnsi="Calibri" w:cs="Calibri"/>
        </w:rPr>
        <w:t xml:space="preserve">Anonymous. Progestogen-only contraceptives during lactation: II. Infant development. World Health Organization, Task Force for Epidemiological Research on Reproductive Health; Special Programme of Research, Development, and Research Training in Human Reproduction. </w:t>
      </w:r>
      <w:r w:rsidRPr="18DB6F91">
        <w:rPr>
          <w:rFonts w:ascii="Calibri" w:eastAsia="Calibri" w:hAnsi="Calibri" w:cs="Calibri"/>
          <w:i/>
          <w:iCs/>
        </w:rPr>
        <w:t>Contraception</w:t>
      </w:r>
      <w:r w:rsidRPr="18DB6F91">
        <w:rPr>
          <w:rFonts w:ascii="Calibri" w:eastAsia="Calibri" w:hAnsi="Calibri" w:cs="Calibri"/>
        </w:rPr>
        <w:t>. 1994;50(1):55-68.</w:t>
      </w:r>
    </w:p>
    <w:p w14:paraId="33346855"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1.</w:t>
      </w:r>
      <w:r>
        <w:tab/>
      </w:r>
      <w:r w:rsidRPr="18DB6F91">
        <w:rPr>
          <w:rFonts w:ascii="Calibri" w:eastAsia="Calibri" w:hAnsi="Calibri" w:cs="Calibri"/>
        </w:rPr>
        <w:t xml:space="preserve">Sinchai W, Sethavanich S, Asavapiriyanont S, et al. Effects of a progestogen-only pill (Exluton) and an intrauterine device (Multiload Cu250) on breastfeeding. </w:t>
      </w:r>
      <w:r w:rsidRPr="18DB6F91">
        <w:rPr>
          <w:rFonts w:ascii="Calibri" w:eastAsia="Calibri" w:hAnsi="Calibri" w:cs="Calibri"/>
          <w:i/>
          <w:iCs/>
        </w:rPr>
        <w:t>Adv Contracept</w:t>
      </w:r>
      <w:r w:rsidRPr="18DB6F91">
        <w:rPr>
          <w:rFonts w:ascii="Calibri" w:eastAsia="Calibri" w:hAnsi="Calibri" w:cs="Calibri"/>
        </w:rPr>
        <w:t>. 1995;11(2):143-155.</w:t>
      </w:r>
    </w:p>
    <w:p w14:paraId="7C93427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lastRenderedPageBreak/>
        <w:t>32.</w:t>
      </w:r>
      <w:r>
        <w:tab/>
      </w:r>
      <w:r w:rsidRPr="18DB6F91">
        <w:rPr>
          <w:rFonts w:ascii="Calibri" w:eastAsia="Calibri" w:hAnsi="Calibri" w:cs="Calibri"/>
        </w:rPr>
        <w:t xml:space="preserve">Abdel-Aleem H, Abol-Oyoun el SM, Shaaban MM, et al. The use of nomegestrol acetate subdermal contraceptive implant, uniplant, during lactation. </w:t>
      </w:r>
      <w:r w:rsidRPr="18DB6F91">
        <w:rPr>
          <w:rFonts w:ascii="Calibri" w:eastAsia="Calibri" w:hAnsi="Calibri" w:cs="Calibri"/>
          <w:i/>
          <w:iCs/>
        </w:rPr>
        <w:t>Contraception</w:t>
      </w:r>
      <w:r w:rsidRPr="18DB6F91">
        <w:rPr>
          <w:rFonts w:ascii="Calibri" w:eastAsia="Calibri" w:hAnsi="Calibri" w:cs="Calibri"/>
        </w:rPr>
        <w:t>. 1996;54(5):281-286.</w:t>
      </w:r>
    </w:p>
    <w:p w14:paraId="3869DB46"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3.</w:t>
      </w:r>
      <w:r>
        <w:tab/>
      </w:r>
      <w:r w:rsidRPr="18DB6F91">
        <w:rPr>
          <w:rFonts w:ascii="Calibri" w:eastAsia="Calibri" w:hAnsi="Calibri" w:cs="Calibri"/>
        </w:rPr>
        <w:t xml:space="preserve">Hannon PR, Duggan AK, Serwint JR, Vogelhut JW, Witter F, DeAngelis C. The influence of medroxyprogesterone on the duration of breast-feeding in mothers in an urban community. </w:t>
      </w:r>
      <w:r w:rsidRPr="18DB6F91">
        <w:rPr>
          <w:rFonts w:ascii="Calibri" w:eastAsia="Calibri" w:hAnsi="Calibri" w:cs="Calibri"/>
          <w:i/>
          <w:iCs/>
        </w:rPr>
        <w:t>Arch Pediatr Adolesc Med</w:t>
      </w:r>
      <w:r w:rsidRPr="18DB6F91">
        <w:rPr>
          <w:rFonts w:ascii="Calibri" w:eastAsia="Calibri" w:hAnsi="Calibri" w:cs="Calibri"/>
        </w:rPr>
        <w:t>. 1997;151(5):490-496.</w:t>
      </w:r>
    </w:p>
    <w:p w14:paraId="500DD2A3"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4.</w:t>
      </w:r>
      <w:r>
        <w:tab/>
      </w:r>
      <w:r w:rsidRPr="18DB6F91">
        <w:rPr>
          <w:rFonts w:ascii="Calibri" w:eastAsia="Calibri" w:hAnsi="Calibri" w:cs="Calibri"/>
        </w:rPr>
        <w:t xml:space="preserve">Diaz S, Zepeda A, Maturana X, et al. Fertility regulation in nursing women. IX. Contraceptive performance, duration of lactation, infant growth, and bleeding patterns during use of progesterone vaginal rings, progestin-only pills, Norplant implants, and Copper T 380-A intrauterine devices. </w:t>
      </w:r>
      <w:r w:rsidRPr="18DB6F91">
        <w:rPr>
          <w:rFonts w:ascii="Calibri" w:eastAsia="Calibri" w:hAnsi="Calibri" w:cs="Calibri"/>
          <w:i/>
          <w:iCs/>
        </w:rPr>
        <w:t>Contraception</w:t>
      </w:r>
      <w:r w:rsidRPr="18DB6F91">
        <w:rPr>
          <w:rFonts w:ascii="Calibri" w:eastAsia="Calibri" w:hAnsi="Calibri" w:cs="Calibri"/>
        </w:rPr>
        <w:t>. 1997;56(4):223-232.</w:t>
      </w:r>
    </w:p>
    <w:p w14:paraId="3D56989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5.</w:t>
      </w:r>
      <w:r>
        <w:tab/>
      </w:r>
      <w:r w:rsidRPr="18DB6F91">
        <w:rPr>
          <w:rFonts w:ascii="Calibri" w:eastAsia="Calibri" w:hAnsi="Calibri" w:cs="Calibri"/>
        </w:rPr>
        <w:t xml:space="preserve">Lawrie TA, Hofmeyr GJ, De Jager M, Berk M, Paiker J, Viljoen E. A double-blind randomised placebo controlled trial of postnatal norethisterone enanthate: the effect on postnatal depression and serum hormones. </w:t>
      </w:r>
      <w:r w:rsidRPr="18DB6F91">
        <w:rPr>
          <w:rFonts w:ascii="Calibri" w:eastAsia="Calibri" w:hAnsi="Calibri" w:cs="Calibri"/>
          <w:i/>
          <w:iCs/>
        </w:rPr>
        <w:t>Br J Obstet Gynaecol</w:t>
      </w:r>
      <w:r w:rsidRPr="18DB6F91">
        <w:rPr>
          <w:rFonts w:ascii="Calibri" w:eastAsia="Calibri" w:hAnsi="Calibri" w:cs="Calibri"/>
        </w:rPr>
        <w:t>. 1998;105(10):1082-1090.</w:t>
      </w:r>
    </w:p>
    <w:p w14:paraId="3E29EAB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6.</w:t>
      </w:r>
      <w:r>
        <w:tab/>
      </w:r>
      <w:r w:rsidRPr="18DB6F91">
        <w:rPr>
          <w:rFonts w:ascii="Calibri" w:eastAsia="Calibri" w:hAnsi="Calibri" w:cs="Calibri"/>
        </w:rPr>
        <w:t xml:space="preserve">Coutinho EM, Athayde C, Dantas C, Hirsch C, Barbosa I. Use of a single implant of elcometrine (ST-1435), a nonorally active progestin, as a long acting contraceptive for postpartum nursing women. </w:t>
      </w:r>
      <w:r w:rsidRPr="18DB6F91">
        <w:rPr>
          <w:rFonts w:ascii="Calibri" w:eastAsia="Calibri" w:hAnsi="Calibri" w:cs="Calibri"/>
          <w:i/>
          <w:iCs/>
        </w:rPr>
        <w:t>Contraception</w:t>
      </w:r>
      <w:r w:rsidRPr="18DB6F91">
        <w:rPr>
          <w:rFonts w:ascii="Calibri" w:eastAsia="Calibri" w:hAnsi="Calibri" w:cs="Calibri"/>
        </w:rPr>
        <w:t>. 1999;59(2):115-122.</w:t>
      </w:r>
    </w:p>
    <w:p w14:paraId="691D8DD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7.</w:t>
      </w:r>
      <w:r>
        <w:tab/>
      </w:r>
      <w:r w:rsidRPr="18DB6F91">
        <w:rPr>
          <w:rFonts w:ascii="Calibri" w:eastAsia="Calibri" w:hAnsi="Calibri" w:cs="Calibri"/>
        </w:rPr>
        <w:t xml:space="preserve">Diaz S, Reyes MV, Zepeda A, et al. Norplant((R)) implants and progesterone vaginal rings do not affect maternal bone turnover and density during lactation and after weaning. </w:t>
      </w:r>
      <w:r w:rsidRPr="18DB6F91">
        <w:rPr>
          <w:rFonts w:ascii="Calibri" w:eastAsia="Calibri" w:hAnsi="Calibri" w:cs="Calibri"/>
          <w:i/>
          <w:iCs/>
        </w:rPr>
        <w:t>Hum Reprod</w:t>
      </w:r>
      <w:r w:rsidRPr="18DB6F91">
        <w:rPr>
          <w:rFonts w:ascii="Calibri" w:eastAsia="Calibri" w:hAnsi="Calibri" w:cs="Calibri"/>
        </w:rPr>
        <w:t>. 1999;14(10):2499-2505.</w:t>
      </w:r>
    </w:p>
    <w:p w14:paraId="2DD6A55B"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8.</w:t>
      </w:r>
      <w:r>
        <w:tab/>
      </w:r>
      <w:r w:rsidRPr="18DB6F91">
        <w:rPr>
          <w:rFonts w:ascii="Calibri" w:eastAsia="Calibri" w:hAnsi="Calibri" w:cs="Calibri"/>
        </w:rPr>
        <w:t xml:space="preserve">Bjarnadottir RI, Gottfredsdottir H, Sigurdardottir K, Geirsson RT, Dieben TO. Comparative study of the effects of a progestogen-only pill containing desogestrel and an intrauterine contraceptive device in lactating women. </w:t>
      </w:r>
      <w:r w:rsidRPr="18DB6F91">
        <w:rPr>
          <w:rFonts w:ascii="Calibri" w:eastAsia="Calibri" w:hAnsi="Calibri" w:cs="Calibri"/>
          <w:i/>
          <w:iCs/>
        </w:rPr>
        <w:t>BJOG Int J Obstet Gynaecol</w:t>
      </w:r>
      <w:r w:rsidRPr="18DB6F91">
        <w:rPr>
          <w:rFonts w:ascii="Calibri" w:eastAsia="Calibri" w:hAnsi="Calibri" w:cs="Calibri"/>
        </w:rPr>
        <w:t>. 2001;108(11):1174-1180.</w:t>
      </w:r>
    </w:p>
    <w:p w14:paraId="1E925566"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39.</w:t>
      </w:r>
      <w:r>
        <w:tab/>
      </w:r>
      <w:r w:rsidRPr="18DB6F91">
        <w:rPr>
          <w:rFonts w:ascii="Calibri" w:eastAsia="Calibri" w:hAnsi="Calibri" w:cs="Calibri"/>
        </w:rPr>
        <w:t xml:space="preserve">Baheiraei A, Ardsetani N, Ghazizadeh S. Effects of progestogen-only contraceptives on breast-feeding and infant growth. </w:t>
      </w:r>
      <w:r w:rsidRPr="18DB6F91">
        <w:rPr>
          <w:rFonts w:ascii="Calibri" w:eastAsia="Calibri" w:hAnsi="Calibri" w:cs="Calibri"/>
          <w:i/>
          <w:iCs/>
        </w:rPr>
        <w:t>Int J Gynaecol Obstet</w:t>
      </w:r>
      <w:r w:rsidRPr="18DB6F91">
        <w:rPr>
          <w:rFonts w:ascii="Calibri" w:eastAsia="Calibri" w:hAnsi="Calibri" w:cs="Calibri"/>
        </w:rPr>
        <w:t>. 2001;74(2):203-205.</w:t>
      </w:r>
    </w:p>
    <w:p w14:paraId="6EE2EC83"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0.</w:t>
      </w:r>
      <w:r>
        <w:tab/>
      </w:r>
      <w:r w:rsidRPr="18DB6F91">
        <w:rPr>
          <w:rFonts w:ascii="Calibri" w:eastAsia="Calibri" w:hAnsi="Calibri" w:cs="Calibri"/>
        </w:rPr>
        <w:t xml:space="preserve">Massai MR, Diaz S, Quinteros E, et al. Contraceptive efficacy and clinical performance of Nestorone implants in postpartum women. </w:t>
      </w:r>
      <w:r w:rsidRPr="18DB6F91">
        <w:rPr>
          <w:rFonts w:ascii="Calibri" w:eastAsia="Calibri" w:hAnsi="Calibri" w:cs="Calibri"/>
          <w:i/>
          <w:iCs/>
        </w:rPr>
        <w:t>Contraception</w:t>
      </w:r>
      <w:r w:rsidRPr="18DB6F91">
        <w:rPr>
          <w:rFonts w:ascii="Calibri" w:eastAsia="Calibri" w:hAnsi="Calibri" w:cs="Calibri"/>
        </w:rPr>
        <w:t>. 2001;64(6):369-376.</w:t>
      </w:r>
    </w:p>
    <w:p w14:paraId="1298623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1.</w:t>
      </w:r>
      <w:r>
        <w:tab/>
      </w:r>
      <w:r w:rsidRPr="18DB6F91">
        <w:rPr>
          <w:rFonts w:ascii="Calibri" w:eastAsia="Calibri" w:hAnsi="Calibri" w:cs="Calibri"/>
        </w:rPr>
        <w:t xml:space="preserve">Halderman LD, Nelson AL. Impact of early postpartum administration of progestin-only hormonal contraceptives compared with nonhormonal contraceptives on short-term breast-feeding patterns. </w:t>
      </w:r>
      <w:r w:rsidRPr="18DB6F91">
        <w:rPr>
          <w:rFonts w:ascii="Calibri" w:eastAsia="Calibri" w:hAnsi="Calibri" w:cs="Calibri"/>
          <w:i/>
          <w:iCs/>
        </w:rPr>
        <w:t>Am J Obstet Gynecol</w:t>
      </w:r>
      <w:r w:rsidRPr="18DB6F91">
        <w:rPr>
          <w:rFonts w:ascii="Calibri" w:eastAsia="Calibri" w:hAnsi="Calibri" w:cs="Calibri"/>
        </w:rPr>
        <w:t>. 2002;186(6):1250-1256; discussion 1256.</w:t>
      </w:r>
    </w:p>
    <w:p w14:paraId="7AFC9EC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lastRenderedPageBreak/>
        <w:t>42.</w:t>
      </w:r>
      <w:r>
        <w:tab/>
      </w:r>
      <w:r w:rsidRPr="18DB6F91">
        <w:rPr>
          <w:rFonts w:ascii="Calibri" w:eastAsia="Calibri" w:hAnsi="Calibri" w:cs="Calibri"/>
        </w:rPr>
        <w:t xml:space="preserve">Schiappacasse V, Diaz S, Zepeda A, Alvarado R, Herreros C. Health and growth of infants breastfed by Norplant contraceptive implants users: a six-year follow-up study. </w:t>
      </w:r>
      <w:r w:rsidRPr="18DB6F91">
        <w:rPr>
          <w:rFonts w:ascii="Calibri" w:eastAsia="Calibri" w:hAnsi="Calibri" w:cs="Calibri"/>
          <w:i/>
          <w:iCs/>
        </w:rPr>
        <w:t>Contraception</w:t>
      </w:r>
      <w:r w:rsidRPr="18DB6F91">
        <w:rPr>
          <w:rFonts w:ascii="Calibri" w:eastAsia="Calibri" w:hAnsi="Calibri" w:cs="Calibri"/>
        </w:rPr>
        <w:t>. 2002;66(1):57-65.</w:t>
      </w:r>
    </w:p>
    <w:p w14:paraId="486477C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3.</w:t>
      </w:r>
      <w:r>
        <w:tab/>
      </w:r>
      <w:r w:rsidRPr="18DB6F91">
        <w:rPr>
          <w:rFonts w:ascii="Calibri" w:eastAsia="Calibri" w:hAnsi="Calibri" w:cs="Calibri"/>
        </w:rPr>
        <w:t xml:space="preserve">Diaz S, Herreros C, Juez G, et al. Fertility regulation in nursing women: VII. Influence of NORPLANT levonorgestrel implants upon lactation and infant growth. </w:t>
      </w:r>
      <w:r w:rsidRPr="18DB6F91">
        <w:rPr>
          <w:rFonts w:ascii="Calibri" w:eastAsia="Calibri" w:hAnsi="Calibri" w:cs="Calibri"/>
          <w:i/>
          <w:iCs/>
        </w:rPr>
        <w:t>Contraception</w:t>
      </w:r>
      <w:r w:rsidRPr="18DB6F91">
        <w:rPr>
          <w:rFonts w:ascii="Calibri" w:eastAsia="Calibri" w:hAnsi="Calibri" w:cs="Calibri"/>
        </w:rPr>
        <w:t>. 1985;32(1):53-74.</w:t>
      </w:r>
    </w:p>
    <w:p w14:paraId="5155248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4.</w:t>
      </w:r>
      <w:r>
        <w:tab/>
      </w:r>
      <w:r w:rsidRPr="18DB6F91">
        <w:rPr>
          <w:rFonts w:ascii="Calibri" w:eastAsia="Calibri" w:hAnsi="Calibri" w:cs="Calibri"/>
        </w:rPr>
        <w:t xml:space="preserve">Shaamash AH, Sayed GH, Hussien MM, Shaaban MM. A comparative study of the levonorgestrel-releasing intrauterine system Mirena versus the Copper T380A intrauterine device during lactation: breast-feeding performance, infant growth and infant development. </w:t>
      </w:r>
      <w:r w:rsidRPr="18DB6F91">
        <w:rPr>
          <w:rFonts w:ascii="Calibri" w:eastAsia="Calibri" w:hAnsi="Calibri" w:cs="Calibri"/>
          <w:i/>
          <w:iCs/>
        </w:rPr>
        <w:t>Contraception</w:t>
      </w:r>
      <w:r w:rsidRPr="18DB6F91">
        <w:rPr>
          <w:rFonts w:ascii="Calibri" w:eastAsia="Calibri" w:hAnsi="Calibri" w:cs="Calibri"/>
        </w:rPr>
        <w:t>. 2005;72(5):346-351.</w:t>
      </w:r>
    </w:p>
    <w:p w14:paraId="4A673133"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5.</w:t>
      </w:r>
      <w:r>
        <w:tab/>
      </w:r>
      <w:r w:rsidRPr="18DB6F91">
        <w:rPr>
          <w:rFonts w:ascii="Calibri" w:eastAsia="Calibri" w:hAnsi="Calibri" w:cs="Calibri"/>
        </w:rPr>
        <w:t xml:space="preserve">Taneepanichskul S, Reinprayoon D, Thaithumyanon P, Praisuwanna P, Tosukhowong P, Dieben T. Effects of the etonogestrel-releasing implant Implanon and a nonmedicated intrauterine device on the growth of breast-fed infants. </w:t>
      </w:r>
      <w:r w:rsidRPr="18DB6F91">
        <w:rPr>
          <w:rFonts w:ascii="Calibri" w:eastAsia="Calibri" w:hAnsi="Calibri" w:cs="Calibri"/>
          <w:i/>
          <w:iCs/>
        </w:rPr>
        <w:t>Contraception</w:t>
      </w:r>
      <w:r w:rsidRPr="18DB6F91">
        <w:rPr>
          <w:rFonts w:ascii="Calibri" w:eastAsia="Calibri" w:hAnsi="Calibri" w:cs="Calibri"/>
        </w:rPr>
        <w:t>. 2006;73(4):368-371.</w:t>
      </w:r>
    </w:p>
    <w:p w14:paraId="73D7496A"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6.</w:t>
      </w:r>
      <w:r>
        <w:tab/>
      </w:r>
      <w:r w:rsidRPr="18DB6F91">
        <w:rPr>
          <w:rFonts w:ascii="Calibri" w:eastAsia="Calibri" w:hAnsi="Calibri" w:cs="Calibri"/>
        </w:rPr>
        <w:t xml:space="preserve">Reinprayoon D, Taneepanichskul S, Bunyavejchevin S, et al. Effects of the etonogestrel-releasing contraceptive implant (Implanon on parameters of breastfeeding compared to those of an intrauterine device. </w:t>
      </w:r>
      <w:r w:rsidRPr="18DB6F91">
        <w:rPr>
          <w:rFonts w:ascii="Calibri" w:eastAsia="Calibri" w:hAnsi="Calibri" w:cs="Calibri"/>
          <w:i/>
          <w:iCs/>
        </w:rPr>
        <w:t>Contraception</w:t>
      </w:r>
      <w:r w:rsidRPr="18DB6F91">
        <w:rPr>
          <w:rFonts w:ascii="Calibri" w:eastAsia="Calibri" w:hAnsi="Calibri" w:cs="Calibri"/>
        </w:rPr>
        <w:t>. 2000;62(5):239-246.</w:t>
      </w:r>
    </w:p>
    <w:p w14:paraId="25286A2F"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7.</w:t>
      </w:r>
      <w:r>
        <w:tab/>
      </w:r>
      <w:r w:rsidRPr="18DB6F91">
        <w:rPr>
          <w:rFonts w:ascii="Calibri" w:eastAsia="Calibri" w:hAnsi="Calibri" w:cs="Calibri"/>
        </w:rPr>
        <w:t xml:space="preserve">Wongubol P. The Different Effect of a Progestogen-only Pill and Intrauterine Device Contraception on Breast Milk Volume and Infant Growth. </w:t>
      </w:r>
      <w:r w:rsidRPr="18DB6F91">
        <w:rPr>
          <w:rFonts w:ascii="Calibri" w:eastAsia="Calibri" w:hAnsi="Calibri" w:cs="Calibri"/>
          <w:i/>
          <w:iCs/>
        </w:rPr>
        <w:t>Reg 4-5 Med J วารสารแพทย์เขต 4-5</w:t>
      </w:r>
      <w:r w:rsidRPr="18DB6F91">
        <w:rPr>
          <w:rFonts w:ascii="Calibri" w:eastAsia="Calibri" w:hAnsi="Calibri" w:cs="Calibri"/>
        </w:rPr>
        <w:t>. 2010;29(3):303‐314.</w:t>
      </w:r>
    </w:p>
    <w:p w14:paraId="1A7E5E86"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8.</w:t>
      </w:r>
      <w:r>
        <w:tab/>
      </w:r>
      <w:r w:rsidRPr="18DB6F91">
        <w:rPr>
          <w:rFonts w:ascii="Calibri" w:eastAsia="Calibri" w:hAnsi="Calibri" w:cs="Calibri"/>
        </w:rPr>
        <w:t xml:space="preserve">Costa ML, Cecatti JG, Krupa FG, Rehder PM, Sousa MH, Costa-Paiva L. Progestin-only contraception prevents bone loss in postpartum breastfeeding women. </w:t>
      </w:r>
      <w:r w:rsidRPr="18DB6F91">
        <w:rPr>
          <w:rFonts w:ascii="Calibri" w:eastAsia="Calibri" w:hAnsi="Calibri" w:cs="Calibri"/>
          <w:i/>
          <w:iCs/>
        </w:rPr>
        <w:t>Contraception</w:t>
      </w:r>
      <w:r w:rsidRPr="18DB6F91">
        <w:rPr>
          <w:rFonts w:ascii="Calibri" w:eastAsia="Calibri" w:hAnsi="Calibri" w:cs="Calibri"/>
        </w:rPr>
        <w:t>. 2012;85(4):374-380. doi:10.1016/j.contraception.2011.08.015</w:t>
      </w:r>
    </w:p>
    <w:p w14:paraId="7CFCFF2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49.</w:t>
      </w:r>
      <w:r>
        <w:tab/>
      </w:r>
      <w:r w:rsidRPr="18DB6F91">
        <w:rPr>
          <w:rFonts w:ascii="Calibri" w:eastAsia="Calibri" w:hAnsi="Calibri" w:cs="Calibri"/>
        </w:rPr>
        <w:t xml:space="preserve">Espey E, Ogburn T, Leeman L, Singh R, Ostrom K, Schrader R. Effect of progestin compared with combined oral contraceptive pills on lactation: a randomized controlled trial. </w:t>
      </w:r>
      <w:r w:rsidRPr="18DB6F91">
        <w:rPr>
          <w:rFonts w:ascii="Calibri" w:eastAsia="Calibri" w:hAnsi="Calibri" w:cs="Calibri"/>
          <w:i/>
          <w:iCs/>
        </w:rPr>
        <w:t>Obstet Gynecol</w:t>
      </w:r>
      <w:r w:rsidRPr="18DB6F91">
        <w:rPr>
          <w:rFonts w:ascii="Calibri" w:eastAsia="Calibri" w:hAnsi="Calibri" w:cs="Calibri"/>
        </w:rPr>
        <w:t>. 2012;119(1):5-13. doi:10.1097/AOG.0b013e31823dc015</w:t>
      </w:r>
    </w:p>
    <w:p w14:paraId="10D5C8D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0.</w:t>
      </w:r>
      <w:r>
        <w:tab/>
      </w:r>
      <w:r w:rsidRPr="18DB6F91">
        <w:rPr>
          <w:rFonts w:ascii="Calibri" w:eastAsia="Calibri" w:hAnsi="Calibri" w:cs="Calibri"/>
        </w:rPr>
        <w:t xml:space="preserve">Dutta DK, Dutta I. Desogestrel mini pill: is this safe in lactating mother? </w:t>
      </w:r>
      <w:r w:rsidRPr="18DB6F91">
        <w:rPr>
          <w:rFonts w:ascii="Calibri" w:eastAsia="Calibri" w:hAnsi="Calibri" w:cs="Calibri"/>
          <w:i/>
          <w:iCs/>
        </w:rPr>
        <w:t>J Indian Med Assoc</w:t>
      </w:r>
      <w:r w:rsidRPr="18DB6F91">
        <w:rPr>
          <w:rFonts w:ascii="Calibri" w:eastAsia="Calibri" w:hAnsi="Calibri" w:cs="Calibri"/>
        </w:rPr>
        <w:t>. 2013;111(8):553-555.</w:t>
      </w:r>
    </w:p>
    <w:p w14:paraId="7486F788"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1.</w:t>
      </w:r>
      <w:r>
        <w:tab/>
      </w:r>
      <w:r w:rsidRPr="18DB6F91">
        <w:rPr>
          <w:rFonts w:ascii="Calibri" w:eastAsia="Calibri" w:hAnsi="Calibri" w:cs="Calibri"/>
        </w:rPr>
        <w:t xml:space="preserve">Brownell EA, Fernandez ID, Fisher SG, et al. The effect of immediate postpartum depot medroxyprogesterone on early breastfeeding cessation. </w:t>
      </w:r>
      <w:r w:rsidRPr="18DB6F91">
        <w:rPr>
          <w:rFonts w:ascii="Calibri" w:eastAsia="Calibri" w:hAnsi="Calibri" w:cs="Calibri"/>
          <w:i/>
          <w:iCs/>
        </w:rPr>
        <w:t>Contraception</w:t>
      </w:r>
      <w:r w:rsidRPr="18DB6F91">
        <w:rPr>
          <w:rFonts w:ascii="Calibri" w:eastAsia="Calibri" w:hAnsi="Calibri" w:cs="Calibri"/>
        </w:rPr>
        <w:t>. 2013;87(6):836-843. doi:10.1016/j.contraception.2012.08.045</w:t>
      </w:r>
    </w:p>
    <w:p w14:paraId="78D3204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2.</w:t>
      </w:r>
      <w:r>
        <w:tab/>
      </w:r>
      <w:r w:rsidRPr="18DB6F91">
        <w:rPr>
          <w:rFonts w:ascii="Calibri" w:eastAsia="Calibri" w:hAnsi="Calibri" w:cs="Calibri"/>
        </w:rPr>
        <w:t xml:space="preserve">Bahamondes L, Bahamondes MV, Modesto W, et al. Effect of hormonal contraceptives during breastfeeding on infant’s milk ingestion and growth. </w:t>
      </w:r>
      <w:r w:rsidRPr="18DB6F91">
        <w:rPr>
          <w:rFonts w:ascii="Calibri" w:eastAsia="Calibri" w:hAnsi="Calibri" w:cs="Calibri"/>
          <w:i/>
          <w:iCs/>
        </w:rPr>
        <w:t>Fertil Steril</w:t>
      </w:r>
      <w:r w:rsidRPr="18DB6F91">
        <w:rPr>
          <w:rFonts w:ascii="Calibri" w:eastAsia="Calibri" w:hAnsi="Calibri" w:cs="Calibri"/>
        </w:rPr>
        <w:t>. 2013;100(2):445-450. doi:10.1016/j.fertnstert.2013.03.039</w:t>
      </w:r>
    </w:p>
    <w:p w14:paraId="568A3801"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lastRenderedPageBreak/>
        <w:t>53.</w:t>
      </w:r>
      <w:r>
        <w:tab/>
      </w:r>
      <w:r w:rsidRPr="18DB6F91">
        <w:rPr>
          <w:rFonts w:ascii="Calibri" w:eastAsia="Calibri" w:hAnsi="Calibri" w:cs="Calibri"/>
        </w:rPr>
        <w:t xml:space="preserve">Singhal S, Sarda N, Gupta S, Goel S. Impact of injectable progestogen contraception in early puerperium on lactation and infant health. </w:t>
      </w:r>
      <w:r w:rsidRPr="18DB6F91">
        <w:rPr>
          <w:rFonts w:ascii="Calibri" w:eastAsia="Calibri" w:hAnsi="Calibri" w:cs="Calibri"/>
          <w:i/>
          <w:iCs/>
        </w:rPr>
        <w:t>J Clin Diagn Res JCDR</w:t>
      </w:r>
      <w:r w:rsidRPr="18DB6F91">
        <w:rPr>
          <w:rFonts w:ascii="Calibri" w:eastAsia="Calibri" w:hAnsi="Calibri" w:cs="Calibri"/>
        </w:rPr>
        <w:t>. 2014;8(3):69-72. doi:10.7860/JCDR/2014/7775.4110</w:t>
      </w:r>
    </w:p>
    <w:p w14:paraId="0F937414"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4.</w:t>
      </w:r>
      <w:r>
        <w:tab/>
      </w:r>
      <w:r w:rsidRPr="18DB6F91">
        <w:rPr>
          <w:rFonts w:ascii="Calibri" w:eastAsia="Calibri" w:hAnsi="Calibri" w:cs="Calibri"/>
        </w:rPr>
        <w:t xml:space="preserve">Braga GC, Ferriolli E, Quintana SM, Ferriani RA, Pfrimer K, Vieira CS. Immediate postpartum initiation of etonogestrel-releasing implant: A randomized controlled trial on breastfeeding impact. </w:t>
      </w:r>
      <w:r w:rsidRPr="18DB6F91">
        <w:rPr>
          <w:rFonts w:ascii="Calibri" w:eastAsia="Calibri" w:hAnsi="Calibri" w:cs="Calibri"/>
          <w:i/>
          <w:iCs/>
        </w:rPr>
        <w:t>Contraception</w:t>
      </w:r>
      <w:r w:rsidRPr="18DB6F91">
        <w:rPr>
          <w:rFonts w:ascii="Calibri" w:eastAsia="Calibri" w:hAnsi="Calibri" w:cs="Calibri"/>
        </w:rPr>
        <w:t>. 2015;92(6):536-542. doi:10.1016/j.contraception.2015.07.009</w:t>
      </w:r>
    </w:p>
    <w:p w14:paraId="26D8E475"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5.</w:t>
      </w:r>
      <w:r>
        <w:tab/>
      </w:r>
      <w:r w:rsidRPr="18DB6F91">
        <w:rPr>
          <w:rFonts w:ascii="Calibri" w:eastAsia="Calibri" w:hAnsi="Calibri" w:cs="Calibri"/>
        </w:rPr>
        <w:t xml:space="preserve">Parker LA, Sullivan S, Cacho N, Krueger C, Mueller M. Effect of Postpartum Depo Medroxyprogesterone Acetate on Lactation in Mothers of Very Low-Birth-Weight Infants. </w:t>
      </w:r>
      <w:r w:rsidRPr="18DB6F91">
        <w:rPr>
          <w:rFonts w:ascii="Calibri" w:eastAsia="Calibri" w:hAnsi="Calibri" w:cs="Calibri"/>
          <w:i/>
          <w:iCs/>
        </w:rPr>
        <w:t>Breastfeed Med Off J Acad Breastfeed Med</w:t>
      </w:r>
      <w:r w:rsidRPr="18DB6F91">
        <w:rPr>
          <w:rFonts w:ascii="Calibri" w:eastAsia="Calibri" w:hAnsi="Calibri" w:cs="Calibri"/>
        </w:rPr>
        <w:t>. 2021;16(10):835-842. doi:10.1089/bfm.2020.0336</w:t>
      </w:r>
    </w:p>
    <w:p w14:paraId="69C1110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6.</w:t>
      </w:r>
      <w:r>
        <w:tab/>
      </w:r>
      <w:r w:rsidRPr="18DB6F91">
        <w:rPr>
          <w:rFonts w:ascii="Calibri" w:eastAsia="Calibri" w:hAnsi="Calibri" w:cs="Calibri"/>
        </w:rPr>
        <w:t xml:space="preserve">Brito MB, Ferriani RA, Quintana SM, Yazlle ME, Silva de Sa MF, Vieira CS. Safety of the etonogestrel-releasing implant during the immediate postpartum period: a pilot study. </w:t>
      </w:r>
      <w:r w:rsidRPr="18DB6F91">
        <w:rPr>
          <w:rFonts w:ascii="Calibri" w:eastAsia="Calibri" w:hAnsi="Calibri" w:cs="Calibri"/>
          <w:i/>
          <w:iCs/>
        </w:rPr>
        <w:t>Contraception</w:t>
      </w:r>
      <w:r w:rsidRPr="18DB6F91">
        <w:rPr>
          <w:rFonts w:ascii="Calibri" w:eastAsia="Calibri" w:hAnsi="Calibri" w:cs="Calibri"/>
        </w:rPr>
        <w:t>. 2009;80(6):519-526. doi:10.1016/j.contraception.2009.05.124</w:t>
      </w:r>
    </w:p>
    <w:p w14:paraId="2EB7200C"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7.</w:t>
      </w:r>
      <w:r>
        <w:tab/>
      </w:r>
      <w:r w:rsidRPr="18DB6F91">
        <w:rPr>
          <w:rFonts w:ascii="Calibri" w:eastAsia="Calibri" w:hAnsi="Calibri" w:cs="Calibri"/>
        </w:rPr>
        <w:t xml:space="preserve">Chen BA, Reeves MF, Creinin MD, Schwarz EB. Postplacental or delayed levonorgestrel intrauterine device insertion and breast-feeding duration. </w:t>
      </w:r>
      <w:r w:rsidRPr="18DB6F91">
        <w:rPr>
          <w:rFonts w:ascii="Calibri" w:eastAsia="Calibri" w:hAnsi="Calibri" w:cs="Calibri"/>
          <w:i/>
          <w:iCs/>
        </w:rPr>
        <w:t>Contraception</w:t>
      </w:r>
      <w:r w:rsidRPr="18DB6F91">
        <w:rPr>
          <w:rFonts w:ascii="Calibri" w:eastAsia="Calibri" w:hAnsi="Calibri" w:cs="Calibri"/>
        </w:rPr>
        <w:t>. 2011;84(5):499-504. doi:10.1016/j.contraception.2011.01.022</w:t>
      </w:r>
    </w:p>
    <w:p w14:paraId="4255326B"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8.</w:t>
      </w:r>
      <w:r>
        <w:tab/>
      </w:r>
      <w:r w:rsidRPr="18DB6F91">
        <w:rPr>
          <w:rFonts w:ascii="Calibri" w:eastAsia="Calibri" w:hAnsi="Calibri" w:cs="Calibri"/>
        </w:rPr>
        <w:t xml:space="preserve">Gurtcheff SE, Turok DK, Stoddard G, Murphy PA, Gibson M, Jones KP. Lactogenesis after early postpartum use of the contraceptive implant: a randomized controlled trial. </w:t>
      </w:r>
      <w:r w:rsidRPr="18DB6F91">
        <w:rPr>
          <w:rFonts w:ascii="Calibri" w:eastAsia="Calibri" w:hAnsi="Calibri" w:cs="Calibri"/>
          <w:i/>
          <w:iCs/>
        </w:rPr>
        <w:t>Obstet Gynecol</w:t>
      </w:r>
      <w:r w:rsidRPr="18DB6F91">
        <w:rPr>
          <w:rFonts w:ascii="Calibri" w:eastAsia="Calibri" w:hAnsi="Calibri" w:cs="Calibri"/>
        </w:rPr>
        <w:t>. 2011;117(5):1114-1121. doi:10.1097/AOG.0b013e3182165ee8</w:t>
      </w:r>
    </w:p>
    <w:p w14:paraId="597C0657"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59.</w:t>
      </w:r>
      <w:r>
        <w:tab/>
      </w:r>
      <w:r w:rsidRPr="18DB6F91">
        <w:rPr>
          <w:rFonts w:ascii="Calibri" w:eastAsia="Calibri" w:hAnsi="Calibri" w:cs="Calibri"/>
        </w:rPr>
        <w:t xml:space="preserve">Matias SL, Nommsen-Rivers LA, Dewey KG. Determinants of exclusive breastfeeding in a cohort of primiparous periurban peruvian mothers. </w:t>
      </w:r>
      <w:r w:rsidRPr="18DB6F91">
        <w:rPr>
          <w:rFonts w:ascii="Calibri" w:eastAsia="Calibri" w:hAnsi="Calibri" w:cs="Calibri"/>
          <w:i/>
          <w:iCs/>
        </w:rPr>
        <w:t>J Hum Lact</w:t>
      </w:r>
      <w:r w:rsidRPr="18DB6F91">
        <w:rPr>
          <w:rFonts w:ascii="Calibri" w:eastAsia="Calibri" w:hAnsi="Calibri" w:cs="Calibri"/>
        </w:rPr>
        <w:t>. 2012;28(1):45-54. doi:10.1177/0890334411422703</w:t>
      </w:r>
    </w:p>
    <w:p w14:paraId="060C1EC9"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60.</w:t>
      </w:r>
      <w:r>
        <w:tab/>
      </w:r>
      <w:r w:rsidRPr="18DB6F91">
        <w:rPr>
          <w:rFonts w:ascii="Calibri" w:eastAsia="Calibri" w:hAnsi="Calibri" w:cs="Calibri"/>
        </w:rPr>
        <w:t xml:space="preserve">Carmo L, Braga GC, Ferriani RA, Quintana SM, Vieira CS. Timing of Etonogestrel-Releasing Implants and Growth of Breastfed Infants: A Randomized Controlled Trial. </w:t>
      </w:r>
      <w:r w:rsidRPr="18DB6F91">
        <w:rPr>
          <w:rFonts w:ascii="Calibri" w:eastAsia="Calibri" w:hAnsi="Calibri" w:cs="Calibri"/>
          <w:i/>
          <w:iCs/>
        </w:rPr>
        <w:t>Obstet Gynecol</w:t>
      </w:r>
      <w:r w:rsidRPr="18DB6F91">
        <w:rPr>
          <w:rFonts w:ascii="Calibri" w:eastAsia="Calibri" w:hAnsi="Calibri" w:cs="Calibri"/>
        </w:rPr>
        <w:t>. 2017;130(1):100-107. doi:10.1097/AOG.0000000000002092</w:t>
      </w:r>
    </w:p>
    <w:p w14:paraId="1A05BD12" w14:textId="77777777" w:rsidR="004B6443" w:rsidRPr="004B6443" w:rsidRDefault="004B6443" w:rsidP="18DB6F91">
      <w:pPr>
        <w:pStyle w:val="Bibliography"/>
        <w:rPr>
          <w:rFonts w:ascii="Calibri" w:eastAsia="Calibri" w:hAnsi="Calibri" w:cs="Calibri"/>
        </w:rPr>
      </w:pPr>
      <w:r w:rsidRPr="18DB6F91">
        <w:rPr>
          <w:rFonts w:ascii="Calibri" w:eastAsia="Calibri" w:hAnsi="Calibri" w:cs="Calibri"/>
        </w:rPr>
        <w:t>61.</w:t>
      </w:r>
      <w:r>
        <w:tab/>
      </w:r>
      <w:r w:rsidRPr="18DB6F91">
        <w:rPr>
          <w:rFonts w:ascii="Calibri" w:eastAsia="Calibri" w:hAnsi="Calibri" w:cs="Calibri"/>
        </w:rPr>
        <w:t xml:space="preserve">Averbach S, Kakaire O, McDiehl R, Dehlendorf C, Lester F, Steinauer J. The effect of immediate postpartum levonorgestrel contraceptive implant use on breastfeeding and infant growth: a randomized controlled trial. </w:t>
      </w:r>
      <w:r w:rsidRPr="18DB6F91">
        <w:rPr>
          <w:rFonts w:ascii="Calibri" w:eastAsia="Calibri" w:hAnsi="Calibri" w:cs="Calibri"/>
          <w:i/>
          <w:iCs/>
        </w:rPr>
        <w:t>Contraception</w:t>
      </w:r>
      <w:r w:rsidRPr="18DB6F91">
        <w:rPr>
          <w:rFonts w:ascii="Calibri" w:eastAsia="Calibri" w:hAnsi="Calibri" w:cs="Calibri"/>
        </w:rPr>
        <w:t>. 2019;99(2):87-93. doi:10.1016/j.contraception.2018.10.008</w:t>
      </w:r>
    </w:p>
    <w:p w14:paraId="445BBF1E" w14:textId="661066EB" w:rsidR="004313A1" w:rsidRPr="004313A1" w:rsidRDefault="004313A1" w:rsidP="5570CC50">
      <w:pPr>
        <w:rPr>
          <w:rFonts w:ascii="Calibri" w:eastAsia="Calibri" w:hAnsi="Calibri" w:cs="Calibri"/>
          <w:color w:val="000000" w:themeColor="text1"/>
          <w:sz w:val="22"/>
          <w:szCs w:val="22"/>
        </w:rPr>
      </w:pPr>
      <w:r w:rsidRPr="18DB6F91">
        <w:rPr>
          <w:rFonts w:ascii="Calibri" w:eastAsia="Calibri" w:hAnsi="Calibri" w:cs="Calibri"/>
          <w:color w:val="000000" w:themeColor="text1"/>
          <w:sz w:val="22"/>
          <w:szCs w:val="22"/>
        </w:rPr>
        <w:fldChar w:fldCharType="end"/>
      </w:r>
    </w:p>
    <w:sectPr w:rsidR="004313A1" w:rsidRPr="004313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D62254"/>
    <w:rsid w:val="001130F7"/>
    <w:rsid w:val="001D366C"/>
    <w:rsid w:val="00207EE7"/>
    <w:rsid w:val="004313A1"/>
    <w:rsid w:val="00446719"/>
    <w:rsid w:val="004868B6"/>
    <w:rsid w:val="004B6443"/>
    <w:rsid w:val="005B5AC4"/>
    <w:rsid w:val="00676529"/>
    <w:rsid w:val="006D44EB"/>
    <w:rsid w:val="00714343"/>
    <w:rsid w:val="009C5549"/>
    <w:rsid w:val="00A55B4B"/>
    <w:rsid w:val="00C85072"/>
    <w:rsid w:val="00EC07C5"/>
    <w:rsid w:val="00ED564F"/>
    <w:rsid w:val="04F69B62"/>
    <w:rsid w:val="09A84D90"/>
    <w:rsid w:val="0BCDF11D"/>
    <w:rsid w:val="112FBFCB"/>
    <w:rsid w:val="18D5BB07"/>
    <w:rsid w:val="18D6C53A"/>
    <w:rsid w:val="18DB6F91"/>
    <w:rsid w:val="1B0951A5"/>
    <w:rsid w:val="1C5538DF"/>
    <w:rsid w:val="1F4564C8"/>
    <w:rsid w:val="261FDE6F"/>
    <w:rsid w:val="28A4DA1F"/>
    <w:rsid w:val="28D62254"/>
    <w:rsid w:val="2AD6D8EB"/>
    <w:rsid w:val="2C1C0909"/>
    <w:rsid w:val="2DBA570B"/>
    <w:rsid w:val="2EE8662D"/>
    <w:rsid w:val="325C1B49"/>
    <w:rsid w:val="382B8028"/>
    <w:rsid w:val="398ADB45"/>
    <w:rsid w:val="3CDD9687"/>
    <w:rsid w:val="3FB42A0A"/>
    <w:rsid w:val="42356534"/>
    <w:rsid w:val="45872DBD"/>
    <w:rsid w:val="485CF73A"/>
    <w:rsid w:val="494B6894"/>
    <w:rsid w:val="49B87DD0"/>
    <w:rsid w:val="4F78D54B"/>
    <w:rsid w:val="507B07A6"/>
    <w:rsid w:val="5570CC50"/>
    <w:rsid w:val="55F890CB"/>
    <w:rsid w:val="5B535E4C"/>
    <w:rsid w:val="5BFDA966"/>
    <w:rsid w:val="5C5D965F"/>
    <w:rsid w:val="5CD7CD25"/>
    <w:rsid w:val="66CA1214"/>
    <w:rsid w:val="6A328908"/>
    <w:rsid w:val="6ACAA498"/>
    <w:rsid w:val="6B8DB166"/>
    <w:rsid w:val="6BA9B451"/>
    <w:rsid w:val="72467147"/>
    <w:rsid w:val="77CF6836"/>
    <w:rsid w:val="78D0081B"/>
    <w:rsid w:val="7D62E84F"/>
    <w:rsid w:val="7EB4E8A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62254"/>
  <w15:chartTrackingRefBased/>
  <w15:docId w15:val="{06A094AB-183B-4419-8252-D3456EAD2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4313A1"/>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F46A66B0E7F34DABC2E48E357B4B7A" ma:contentTypeVersion="4" ma:contentTypeDescription="Create a new document." ma:contentTypeScope="" ma:versionID="6bb9ea10335d322e03c63b21366bb1f5">
  <xsd:schema xmlns:xsd="http://www.w3.org/2001/XMLSchema" xmlns:xs="http://www.w3.org/2001/XMLSchema" xmlns:p="http://schemas.microsoft.com/office/2006/metadata/properties" xmlns:ns2="e65bb156-8356-4941-ac0c-1efa824c1695" targetNamespace="http://schemas.microsoft.com/office/2006/metadata/properties" ma:root="true" ma:fieldsID="979d1e6542da6c4f02ac6b22637a9960" ns2:_="">
    <xsd:import namespace="e65bb156-8356-4941-ac0c-1efa824c169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5bb156-8356-4941-ac0c-1efa824c16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B73A59-8BB6-4003-84D9-1F5659E187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5bb156-8356-4941-ac0c-1efa824c16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8594CB-7710-41F1-AE8A-4BE4E9F368B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EC34BC6-4A91-49AF-B748-6878FBF196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237</Words>
  <Characters>126757</Characters>
  <Application>Microsoft Office Word</Application>
  <DocSecurity>0</DocSecurity>
  <Lines>1056</Lines>
  <Paragraphs>297</Paragraphs>
  <ScaleCrop>false</ScaleCrop>
  <Company/>
  <LinksUpToDate>false</LinksUpToDate>
  <CharactersWithSpaces>14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 Angeline</dc:creator>
  <cp:keywords/>
  <dc:description/>
  <cp:lastModifiedBy>Ti, Angeline</cp:lastModifiedBy>
  <cp:revision>15</cp:revision>
  <dcterms:created xsi:type="dcterms:W3CDTF">2025-01-28T00:59:00Z</dcterms:created>
  <dcterms:modified xsi:type="dcterms:W3CDTF">2025-04-15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F46A66B0E7F34DABC2E48E357B4B7A</vt:lpwstr>
  </property>
  <property fmtid="{D5CDD505-2E9C-101B-9397-08002B2CF9AE}" pid="3" name="ZOTERO_PREF_1">
    <vt:lpwstr>&lt;data data-version="3" zotero-version="6.0.37"&gt;&lt;session id="67GUU9l2"/&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y fmtid="{D5CDD505-2E9C-101B-9397-08002B2CF9AE}" pid="5" name="MSIP_Label_7b94a7b8-f06c-4dfe-bdcc-9b548fd58c31_Enabled">
    <vt:lpwstr>true</vt:lpwstr>
  </property>
  <property fmtid="{D5CDD505-2E9C-101B-9397-08002B2CF9AE}" pid="6" name="MSIP_Label_7b94a7b8-f06c-4dfe-bdcc-9b548fd58c31_SetDate">
    <vt:lpwstr>2025-01-28T00:59:56Z</vt:lpwstr>
  </property>
  <property fmtid="{D5CDD505-2E9C-101B-9397-08002B2CF9AE}" pid="7" name="MSIP_Label_7b94a7b8-f06c-4dfe-bdcc-9b548fd58c31_Method">
    <vt:lpwstr>Privileged</vt:lpwstr>
  </property>
  <property fmtid="{D5CDD505-2E9C-101B-9397-08002B2CF9AE}" pid="8" name="MSIP_Label_7b94a7b8-f06c-4dfe-bdcc-9b548fd58c31_Name">
    <vt:lpwstr>7b94a7b8-f06c-4dfe-bdcc-9b548fd58c31</vt:lpwstr>
  </property>
  <property fmtid="{D5CDD505-2E9C-101B-9397-08002B2CF9AE}" pid="9" name="MSIP_Label_7b94a7b8-f06c-4dfe-bdcc-9b548fd58c31_SiteId">
    <vt:lpwstr>9ce70869-60db-44fd-abe8-d2767077fc8f</vt:lpwstr>
  </property>
  <property fmtid="{D5CDD505-2E9C-101B-9397-08002B2CF9AE}" pid="10" name="MSIP_Label_7b94a7b8-f06c-4dfe-bdcc-9b548fd58c31_ActionId">
    <vt:lpwstr>ece6d45a-f43b-4ea4-b0f8-71dffdd021b4</vt:lpwstr>
  </property>
  <property fmtid="{D5CDD505-2E9C-101B-9397-08002B2CF9AE}" pid="11" name="MSIP_Label_7b94a7b8-f06c-4dfe-bdcc-9b548fd58c31_ContentBits">
    <vt:lpwstr>0</vt:lpwstr>
  </property>
  <property fmtid="{D5CDD505-2E9C-101B-9397-08002B2CF9AE}" pid="12" name="MSIP_Label_7b94a7b8-f06c-4dfe-bdcc-9b548fd58c31_Tag">
    <vt:lpwstr>10, 0, 1, 2</vt:lpwstr>
  </property>
  <property fmtid="{D5CDD505-2E9C-101B-9397-08002B2CF9AE}" pid="13" name="MediaServiceImageTags">
    <vt:lpwstr/>
  </property>
</Properties>
</file>